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3E1EC" w14:textId="77777777" w:rsidR="007B4CC4" w:rsidRPr="00797494" w:rsidRDefault="007B4CC4" w:rsidP="007B4CC4">
      <w:pPr>
        <w:shd w:val="clear" w:color="auto" w:fill="FFFFFF" w:themeFill="background1"/>
        <w:jc w:val="both"/>
        <w:rPr>
          <w:rFonts w:ascii="Arial" w:hAnsi="Arial"/>
          <w:b/>
          <w:sz w:val="20"/>
          <w:szCs w:val="20"/>
        </w:rPr>
      </w:pPr>
      <w:bookmarkStart w:id="0" w:name="_Hlk168064075"/>
      <w:r>
        <w:rPr>
          <w:rFonts w:ascii="Arial" w:hAnsi="Arial"/>
          <w:b/>
          <w:color w:val="000000" w:themeColor="text1"/>
        </w:rPr>
        <w:t xml:space="preserve">Supplemental </w:t>
      </w:r>
      <w:r w:rsidRPr="00857907">
        <w:rPr>
          <w:rFonts w:ascii="Arial" w:hAnsi="Arial"/>
          <w:b/>
        </w:rPr>
        <w:t xml:space="preserve">Table 1. </w:t>
      </w:r>
      <w:r>
        <w:rPr>
          <w:rFonts w:ascii="Arial" w:hAnsi="Arial"/>
          <w:b/>
        </w:rPr>
        <w:t>Psychiatric Disorders in</w:t>
      </w:r>
      <w:r w:rsidRPr="00857907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Amnestic</w:t>
      </w:r>
      <w:r w:rsidRPr="00857907">
        <w:rPr>
          <w:rFonts w:ascii="Arial" w:hAnsi="Arial"/>
          <w:b/>
        </w:rPr>
        <w:t xml:space="preserve"> vs. </w:t>
      </w:r>
      <w:r>
        <w:rPr>
          <w:rFonts w:ascii="Arial" w:hAnsi="Arial"/>
          <w:b/>
        </w:rPr>
        <w:t xml:space="preserve">Non-amnestic AD and </w:t>
      </w:r>
      <w:proofErr w:type="spellStart"/>
      <w:r>
        <w:rPr>
          <w:rFonts w:ascii="Arial" w:hAnsi="Arial"/>
          <w:b/>
        </w:rPr>
        <w:t>lvPPA</w:t>
      </w:r>
      <w:proofErr w:type="spellEnd"/>
      <w:r>
        <w:rPr>
          <w:rFonts w:ascii="Arial" w:hAnsi="Arial"/>
          <w:b/>
        </w:rPr>
        <w:t xml:space="preserve"> vs. PCA in UCSF MAC</w:t>
      </w:r>
    </w:p>
    <w:tbl>
      <w:tblPr>
        <w:tblpPr w:leftFromText="180" w:rightFromText="180" w:vertAnchor="text" w:horzAnchor="margin" w:tblpY="1"/>
        <w:tblOverlap w:val="never"/>
        <w:tblW w:w="10521" w:type="dxa"/>
        <w:tblLayout w:type="fixed"/>
        <w:tblLook w:val="00A0" w:firstRow="1" w:lastRow="0" w:firstColumn="1" w:lastColumn="0" w:noHBand="0" w:noVBand="0"/>
      </w:tblPr>
      <w:tblGrid>
        <w:gridCol w:w="2695"/>
        <w:gridCol w:w="1020"/>
        <w:gridCol w:w="240"/>
        <w:gridCol w:w="780"/>
        <w:gridCol w:w="1020"/>
        <w:gridCol w:w="900"/>
        <w:gridCol w:w="900"/>
        <w:gridCol w:w="806"/>
        <w:gridCol w:w="94"/>
        <w:gridCol w:w="1166"/>
        <w:gridCol w:w="900"/>
      </w:tblGrid>
      <w:tr w:rsidR="007B4CC4" w:rsidRPr="00797494" w14:paraId="64FB6540" w14:textId="77777777" w:rsidTr="00F609F3">
        <w:trPr>
          <w:trHeight w:val="17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65EEF0E6" w14:textId="77777777" w:rsidR="007B4CC4" w:rsidRPr="00797494" w:rsidRDefault="007B4CC4" w:rsidP="005E6F2A">
            <w:pPr>
              <w:jc w:val="right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797494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Group</w:t>
            </w:r>
            <w:r w:rsidRPr="00797494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 xml:space="preserve"> Demographics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1A9CA36A" w14:textId="525F0418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Amnestic</w:t>
            </w:r>
            <w:r w:rsidRPr="00797494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 xml:space="preserve"> (n=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216</w:t>
            </w:r>
            <w:r w:rsidRPr="00797494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14:paraId="0635D6A7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Non-amnestic (28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5A788089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i/>
                <w:color w:val="FFFFFF" w:themeColor="background1"/>
                <w:sz w:val="20"/>
                <w:szCs w:val="20"/>
              </w:rPr>
            </w:pPr>
          </w:p>
          <w:p w14:paraId="5BE7E6A1" w14:textId="77777777" w:rsidR="007B4CC4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6A8786AD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lvPPA</w:t>
            </w:r>
            <w:proofErr w:type="spellEnd"/>
          </w:p>
          <w:p w14:paraId="6C469308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 xml:space="preserve"> (n=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71</w:t>
            </w:r>
            <w:r w:rsidRPr="00797494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6A83813B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PCA</w:t>
            </w:r>
          </w:p>
          <w:p w14:paraId="5201A0DB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 xml:space="preserve"> (n=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13</w:t>
            </w:r>
            <w:r w:rsidRPr="00797494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2384C508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i/>
                <w:color w:val="FFFFFF" w:themeColor="background1"/>
                <w:sz w:val="20"/>
                <w:szCs w:val="20"/>
              </w:rPr>
            </w:pPr>
          </w:p>
          <w:p w14:paraId="378784B8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i/>
                <w:color w:val="FFFFFF" w:themeColor="background1"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7B4CC4" w:rsidRPr="00797494" w14:paraId="6B692B1F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B68435C" w14:textId="77777777" w:rsidR="007B4CC4" w:rsidRPr="00797494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sz w:val="20"/>
                <w:szCs w:val="20"/>
              </w:rPr>
              <w:t>Age at onset</w:t>
            </w:r>
          </w:p>
          <w:p w14:paraId="09ECE49C" w14:textId="77777777" w:rsidR="007B4CC4" w:rsidRPr="00797494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 xml:space="preserve">Average years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0AF363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4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</w:rPr>
              <w:t>9.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F27F814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494">
              <w:rPr>
                <w:rFonts w:ascii="Arial" w:hAnsi="Arial" w:cs="Arial"/>
                <w:b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5B64EC4F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CA72C2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0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6A15111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494">
              <w:rPr>
                <w:rFonts w:ascii="Arial" w:hAnsi="Arial" w:cs="Arial"/>
                <w:b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AFFC27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797494">
              <w:rPr>
                <w:rFonts w:ascii="Arial" w:hAnsi="Arial"/>
                <w:b/>
                <w:sz w:val="20"/>
                <w:szCs w:val="20"/>
              </w:rPr>
              <w:t>&lt;0.01</w:t>
            </w:r>
          </w:p>
        </w:tc>
      </w:tr>
      <w:tr w:rsidR="007B4CC4" w:rsidRPr="00797494" w14:paraId="0662A9EA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CA844FD" w14:textId="499AD928" w:rsidR="007B4CC4" w:rsidRPr="009E7BD1" w:rsidRDefault="007B4CC4" w:rsidP="005E6F2A">
            <w:pPr>
              <w:jc w:val="right"/>
              <w:rPr>
                <w:rFonts w:ascii="Arial" w:hAnsi="Arial"/>
                <w:b/>
                <w:color w:val="00B0F0"/>
                <w:sz w:val="20"/>
                <w:szCs w:val="20"/>
              </w:rPr>
            </w:pPr>
            <w:r w:rsidRPr="004E32BA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 xml:space="preserve">Age at </w:t>
            </w:r>
            <w:r w:rsidR="007F0251" w:rsidRPr="004E32BA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first visit</w:t>
            </w:r>
          </w:p>
          <w:p w14:paraId="1E6B7A26" w14:textId="77777777" w:rsidR="007B4CC4" w:rsidRPr="00797494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 xml:space="preserve">Average years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39CE49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494">
              <w:rPr>
                <w:rFonts w:ascii="Arial" w:hAnsi="Arial" w:cs="Arial"/>
                <w:b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</w:rPr>
              <w:t>9.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0AB8F1F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494">
              <w:rPr>
                <w:rFonts w:ascii="Arial" w:hAnsi="Arial" w:cs="Arial"/>
                <w:b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6 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09E98D8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5A3E41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494">
              <w:rPr>
                <w:rFonts w:ascii="Arial" w:hAnsi="Arial" w:cs="Arial"/>
                <w:b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4132EC4" w14:textId="77777777" w:rsidR="007B4CC4" w:rsidRPr="00797494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494">
              <w:rPr>
                <w:rFonts w:ascii="Arial" w:hAnsi="Arial" w:cs="Arial"/>
                <w:b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797494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F5CA68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FF0000"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sz w:val="20"/>
                <w:szCs w:val="20"/>
              </w:rPr>
              <w:t>&lt;0.01</w:t>
            </w:r>
          </w:p>
        </w:tc>
      </w:tr>
      <w:tr w:rsidR="007B4CC4" w:rsidRPr="00797494" w14:paraId="62A1E206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21D16FB" w14:textId="77777777" w:rsidR="007B4CC4" w:rsidRPr="00797494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sz w:val="20"/>
                <w:szCs w:val="20"/>
              </w:rPr>
              <w:t>Sex</w:t>
            </w:r>
          </w:p>
          <w:p w14:paraId="01074BAB" w14:textId="77777777" w:rsidR="007B4CC4" w:rsidRPr="00797494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% Male (n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EE803E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4</w:t>
            </w:r>
            <w:r>
              <w:rPr>
                <w:rFonts w:ascii="Arial" w:hAnsi="Arial"/>
                <w:sz w:val="20"/>
                <w:szCs w:val="20"/>
              </w:rPr>
              <w:t>3</w:t>
            </w:r>
            <w:r w:rsidRPr="00797494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4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% </w:t>
            </w:r>
          </w:p>
          <w:p w14:paraId="4BBA88F1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(</w:t>
            </w:r>
            <w:r>
              <w:rPr>
                <w:rFonts w:ascii="Arial" w:hAnsi="Arial"/>
                <w:sz w:val="20"/>
                <w:szCs w:val="20"/>
              </w:rPr>
              <w:t>528</w:t>
            </w:r>
            <w:r w:rsidRPr="00797494">
              <w:rPr>
                <w:rFonts w:ascii="Arial" w:hAnsi="Arial"/>
                <w:sz w:val="20"/>
                <w:szCs w:val="20"/>
              </w:rPr>
              <w:t>/</w:t>
            </w:r>
            <w:r>
              <w:rPr>
                <w:rFonts w:ascii="Arial" w:hAnsi="Arial"/>
                <w:sz w:val="20"/>
                <w:szCs w:val="20"/>
              </w:rPr>
              <w:t>1216</w:t>
            </w:r>
            <w:r w:rsidRPr="00797494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4E24504B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41.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% </w:t>
            </w:r>
          </w:p>
          <w:p w14:paraId="62291B05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(</w:t>
            </w:r>
            <w:r>
              <w:rPr>
                <w:rFonts w:ascii="Arial" w:hAnsi="Arial"/>
                <w:sz w:val="20"/>
                <w:szCs w:val="20"/>
              </w:rPr>
              <w:t>117</w:t>
            </w:r>
            <w:r w:rsidRPr="00797494">
              <w:rPr>
                <w:rFonts w:ascii="Arial" w:hAnsi="Arial"/>
                <w:sz w:val="20"/>
                <w:szCs w:val="20"/>
              </w:rPr>
              <w:t>/</w:t>
            </w:r>
            <w:r>
              <w:rPr>
                <w:rFonts w:ascii="Arial" w:hAnsi="Arial"/>
                <w:sz w:val="20"/>
                <w:szCs w:val="20"/>
              </w:rPr>
              <w:t>284</w:t>
            </w:r>
            <w:r w:rsidRPr="00797494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DFE7D7C" w14:textId="77777777" w:rsidR="007B4CC4" w:rsidRPr="00797494" w:rsidRDefault="007B4CC4" w:rsidP="005E6F2A">
            <w:pPr>
              <w:tabs>
                <w:tab w:val="center" w:pos="31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95</w:t>
            </w:r>
          </w:p>
          <w:p w14:paraId="0720E2C1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13A7BE63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4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797494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% </w:t>
            </w:r>
          </w:p>
          <w:p w14:paraId="253F9F41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(</w:t>
            </w:r>
            <w:r>
              <w:rPr>
                <w:rFonts w:ascii="Arial" w:hAnsi="Arial"/>
                <w:sz w:val="20"/>
                <w:szCs w:val="20"/>
              </w:rPr>
              <w:t>78</w:t>
            </w:r>
            <w:r w:rsidRPr="00797494">
              <w:rPr>
                <w:rFonts w:ascii="Arial" w:hAnsi="Arial"/>
                <w:sz w:val="20"/>
                <w:szCs w:val="20"/>
              </w:rPr>
              <w:t>/</w:t>
            </w:r>
            <w:r>
              <w:rPr>
                <w:rFonts w:ascii="Arial" w:hAnsi="Arial"/>
                <w:sz w:val="20"/>
                <w:szCs w:val="20"/>
              </w:rPr>
              <w:t>171</w:t>
            </w:r>
            <w:r w:rsidRPr="00797494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4CD3870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4</w:t>
            </w:r>
            <w:r w:rsidRPr="00797494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% </w:t>
            </w:r>
          </w:p>
          <w:p w14:paraId="1FFAE087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(</w:t>
            </w:r>
            <w:r>
              <w:rPr>
                <w:rFonts w:ascii="Arial" w:hAnsi="Arial"/>
                <w:sz w:val="20"/>
                <w:szCs w:val="20"/>
              </w:rPr>
              <w:t>39</w:t>
            </w:r>
            <w:r w:rsidRPr="00797494">
              <w:rPr>
                <w:rFonts w:ascii="Arial" w:hAnsi="Arial"/>
                <w:sz w:val="20"/>
                <w:szCs w:val="20"/>
              </w:rPr>
              <w:t>/</w:t>
            </w:r>
            <w:r>
              <w:rPr>
                <w:rFonts w:ascii="Arial" w:hAnsi="Arial"/>
                <w:sz w:val="20"/>
                <w:szCs w:val="20"/>
              </w:rPr>
              <w:t>113</w:t>
            </w:r>
            <w:r w:rsidRPr="00797494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46B96" w14:textId="77777777" w:rsidR="007B4CC4" w:rsidRPr="00797494" w:rsidRDefault="007B4CC4" w:rsidP="005E6F2A">
            <w:pPr>
              <w:tabs>
                <w:tab w:val="center" w:pos="310"/>
              </w:tabs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63</w:t>
            </w:r>
          </w:p>
          <w:p w14:paraId="512063CF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color w:val="FF0000"/>
                <w:sz w:val="20"/>
                <w:szCs w:val="20"/>
              </w:rPr>
            </w:pPr>
          </w:p>
        </w:tc>
      </w:tr>
      <w:tr w:rsidR="007B4CC4" w:rsidRPr="00797494" w14:paraId="7318203D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768FA9C" w14:textId="77777777" w:rsidR="007B4CC4" w:rsidRPr="00797494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sz w:val="20"/>
                <w:szCs w:val="20"/>
              </w:rPr>
              <w:t>Education</w:t>
            </w:r>
          </w:p>
          <w:p w14:paraId="11632B3C" w14:textId="77777777" w:rsidR="007B4CC4" w:rsidRPr="00797494" w:rsidRDefault="007B4CC4" w:rsidP="005E6F2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 xml:space="preserve"> Average years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7E5A51" w14:textId="77777777" w:rsidR="007B4CC4" w:rsidRPr="00DA5EE1" w:rsidRDefault="007B4CC4" w:rsidP="005E6F2A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A5EE1">
              <w:rPr>
                <w:rFonts w:ascii="Arial" w:hAnsi="Arial"/>
                <w:b/>
                <w:bCs/>
                <w:sz w:val="20"/>
                <w:szCs w:val="20"/>
              </w:rPr>
              <w:t xml:space="preserve">15.0 </w:t>
            </w:r>
            <w:r w:rsidRPr="00DA5EE1">
              <w:rPr>
                <w:rFonts w:ascii="Arial" w:hAnsi="Arial" w:cs="Arial"/>
                <w:b/>
                <w:bCs/>
                <w:sz w:val="20"/>
                <w:szCs w:val="20"/>
              </w:rPr>
              <w:t>± 3</w:t>
            </w:r>
            <w:r w:rsidRPr="00DA5EE1">
              <w:rPr>
                <w:rFonts w:ascii="Arial" w:hAnsi="Arial"/>
                <w:b/>
                <w:bCs/>
                <w:sz w:val="20"/>
                <w:szCs w:val="20"/>
              </w:rPr>
              <w:t>.9</w:t>
            </w:r>
          </w:p>
          <w:p w14:paraId="1E5B8DC6" w14:textId="77777777" w:rsidR="007B4CC4" w:rsidRPr="00DA5EE1" w:rsidRDefault="007B4CC4" w:rsidP="005E6F2A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A5EE1">
              <w:rPr>
                <w:rFonts w:ascii="Arial" w:hAnsi="Arial"/>
                <w:b/>
                <w:bCs/>
                <w:sz w:val="20"/>
                <w:szCs w:val="20"/>
              </w:rPr>
              <w:t>(118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95AAF2F" w14:textId="77777777" w:rsidR="007B4CC4" w:rsidRPr="00DA5EE1" w:rsidRDefault="007B4CC4" w:rsidP="005E6F2A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A5EE1">
              <w:rPr>
                <w:rFonts w:ascii="Arial" w:hAnsi="Arial"/>
                <w:b/>
                <w:bCs/>
                <w:sz w:val="20"/>
                <w:szCs w:val="20"/>
              </w:rPr>
              <w:t xml:space="preserve">15.7 </w:t>
            </w:r>
            <w:r w:rsidRPr="00DA5EE1">
              <w:rPr>
                <w:rFonts w:ascii="Arial" w:hAnsi="Arial" w:cs="Arial"/>
                <w:b/>
                <w:bCs/>
                <w:sz w:val="20"/>
                <w:szCs w:val="20"/>
              </w:rPr>
              <w:t>± 2</w:t>
            </w:r>
            <w:r w:rsidRPr="00DA5EE1">
              <w:rPr>
                <w:rFonts w:ascii="Arial" w:hAnsi="Arial"/>
                <w:b/>
                <w:bCs/>
                <w:sz w:val="20"/>
                <w:szCs w:val="20"/>
              </w:rPr>
              <w:t>.8</w:t>
            </w:r>
          </w:p>
          <w:p w14:paraId="66FF7823" w14:textId="77777777" w:rsidR="007B4CC4" w:rsidRPr="00DA5EE1" w:rsidRDefault="007B4CC4" w:rsidP="005E6F2A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A5EE1">
              <w:rPr>
                <w:rFonts w:ascii="Arial" w:hAnsi="Arial"/>
                <w:b/>
                <w:bCs/>
                <w:sz w:val="20"/>
                <w:szCs w:val="20"/>
              </w:rPr>
              <w:t>(27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1B0BD4A" w14:textId="77777777" w:rsidR="007B4CC4" w:rsidRPr="00DA5EE1" w:rsidRDefault="007B4CC4" w:rsidP="005E6F2A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A5EE1">
              <w:rPr>
                <w:rFonts w:ascii="Arial" w:hAnsi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5AB346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15.</w:t>
            </w:r>
            <w:r>
              <w:rPr>
                <w:rFonts w:ascii="Arial" w:hAnsi="Arial"/>
                <w:sz w:val="20"/>
                <w:szCs w:val="20"/>
              </w:rPr>
              <w:t>7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97494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97494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8</w:t>
            </w:r>
          </w:p>
          <w:p w14:paraId="469C53C7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(</w:t>
            </w:r>
            <w:r>
              <w:rPr>
                <w:rFonts w:ascii="Arial" w:hAnsi="Arial"/>
                <w:sz w:val="20"/>
                <w:szCs w:val="20"/>
              </w:rPr>
              <w:t>164</w:t>
            </w:r>
            <w:r w:rsidRPr="00797494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646E0D7" w14:textId="77777777" w:rsidR="007B4CC4" w:rsidRPr="00797494" w:rsidRDefault="007B4CC4" w:rsidP="005E6F2A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797494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1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97494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97494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>4</w:t>
            </w:r>
          </w:p>
          <w:p w14:paraId="182C995C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sz w:val="20"/>
                <w:szCs w:val="20"/>
              </w:rPr>
              <w:t>(</w:t>
            </w:r>
            <w:r>
              <w:rPr>
                <w:rFonts w:ascii="Arial" w:hAnsi="Arial"/>
                <w:sz w:val="20"/>
                <w:szCs w:val="20"/>
              </w:rPr>
              <w:t>106</w:t>
            </w:r>
            <w:r w:rsidRPr="00797494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041EA4" w14:textId="77777777" w:rsidR="007B4CC4" w:rsidRPr="00797494" w:rsidRDefault="007B4CC4" w:rsidP="005E6F2A">
            <w:pPr>
              <w:jc w:val="center"/>
              <w:rPr>
                <w:rFonts w:ascii="Arial" w:hAnsi="Arial"/>
                <w:color w:val="FF0000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80</w:t>
            </w:r>
          </w:p>
        </w:tc>
      </w:tr>
      <w:tr w:rsidR="007B4CC4" w:rsidRPr="00797494" w14:paraId="31EF5CBD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F99B9DF" w14:textId="77777777" w:rsidR="007B4CC4" w:rsidRPr="00E24246" w:rsidRDefault="007B4CC4" w:rsidP="005E6F2A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E24246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APOE</w:t>
            </w:r>
            <w:r w:rsidRPr="00E2424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Pr="00E24246">
              <w:rPr>
                <w:rFonts w:ascii="Arial" w:hAnsi="Arial" w:cs="Arial"/>
                <w:b/>
                <w:sz w:val="20"/>
                <w:szCs w:val="20"/>
              </w:rPr>
              <w:t>ɛ</w:t>
            </w:r>
            <w:r w:rsidRPr="00E2424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 carrier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7C9E91" w14:textId="77777777" w:rsidR="007B4CC4" w:rsidRPr="00E24246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61</w:t>
            </w:r>
            <w:r w:rsidRPr="00E24246">
              <w:rPr>
                <w:rFonts w:ascii="Arial" w:hAnsi="Arial"/>
                <w:b/>
                <w:sz w:val="20"/>
                <w:szCs w:val="20"/>
              </w:rPr>
              <w:t>.</w:t>
            </w:r>
            <w:r>
              <w:rPr>
                <w:rFonts w:ascii="Arial" w:hAnsi="Arial"/>
                <w:b/>
                <w:sz w:val="20"/>
                <w:szCs w:val="20"/>
              </w:rPr>
              <w:t>9</w:t>
            </w:r>
            <w:r w:rsidRPr="00E24246">
              <w:rPr>
                <w:rFonts w:ascii="Arial" w:hAnsi="Arial"/>
                <w:b/>
                <w:sz w:val="20"/>
                <w:szCs w:val="20"/>
              </w:rPr>
              <w:t>%</w:t>
            </w:r>
          </w:p>
          <w:p w14:paraId="12DBF293" w14:textId="77777777" w:rsidR="007B4CC4" w:rsidRPr="00E24246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24246">
              <w:rPr>
                <w:rFonts w:ascii="Arial" w:hAnsi="Arial"/>
                <w:b/>
                <w:sz w:val="20"/>
                <w:szCs w:val="20"/>
              </w:rPr>
              <w:t>(</w:t>
            </w:r>
            <w:r>
              <w:rPr>
                <w:rFonts w:ascii="Arial" w:hAnsi="Arial"/>
                <w:b/>
                <w:sz w:val="20"/>
                <w:szCs w:val="20"/>
              </w:rPr>
              <w:t>193</w:t>
            </w:r>
            <w:r w:rsidRPr="00E24246">
              <w:rPr>
                <w:rFonts w:ascii="Arial" w:hAnsi="Arial"/>
                <w:b/>
                <w:sz w:val="20"/>
                <w:szCs w:val="20"/>
              </w:rPr>
              <w:t>/</w:t>
            </w:r>
            <w:r>
              <w:rPr>
                <w:rFonts w:ascii="Arial" w:hAnsi="Arial"/>
                <w:b/>
                <w:sz w:val="20"/>
                <w:szCs w:val="20"/>
              </w:rPr>
              <w:t>312</w:t>
            </w:r>
            <w:r w:rsidRPr="00E24246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AF5B956" w14:textId="77777777" w:rsidR="007B4CC4" w:rsidRPr="00E24246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44</w:t>
            </w:r>
            <w:r w:rsidRPr="00E24246">
              <w:rPr>
                <w:rFonts w:ascii="Arial" w:hAnsi="Arial"/>
                <w:b/>
                <w:sz w:val="20"/>
                <w:szCs w:val="20"/>
              </w:rPr>
              <w:t>.</w:t>
            </w:r>
            <w:r>
              <w:rPr>
                <w:rFonts w:ascii="Arial" w:hAnsi="Arial"/>
                <w:b/>
                <w:sz w:val="20"/>
                <w:szCs w:val="20"/>
              </w:rPr>
              <w:t>2</w:t>
            </w:r>
            <w:r w:rsidRPr="00E24246">
              <w:rPr>
                <w:rFonts w:ascii="Arial" w:hAnsi="Arial"/>
                <w:b/>
                <w:sz w:val="20"/>
                <w:szCs w:val="20"/>
              </w:rPr>
              <w:t>%</w:t>
            </w:r>
          </w:p>
          <w:p w14:paraId="5FD3DA1A" w14:textId="77777777" w:rsidR="007B4CC4" w:rsidRPr="00E24246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24246">
              <w:rPr>
                <w:rFonts w:ascii="Arial" w:hAnsi="Arial"/>
                <w:b/>
                <w:sz w:val="20"/>
                <w:szCs w:val="20"/>
              </w:rPr>
              <w:t>(</w:t>
            </w:r>
            <w:r>
              <w:rPr>
                <w:rFonts w:ascii="Arial" w:hAnsi="Arial"/>
                <w:b/>
                <w:sz w:val="20"/>
                <w:szCs w:val="20"/>
              </w:rPr>
              <w:t>65/147</w:t>
            </w:r>
            <w:r w:rsidRPr="00E24246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5D630AAF" w14:textId="77777777" w:rsidR="007B4CC4" w:rsidRPr="00E24246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97494">
              <w:rPr>
                <w:rFonts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9DC35A" w14:textId="77777777" w:rsidR="007B4CC4" w:rsidRPr="00A003EC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03EC">
              <w:rPr>
                <w:rFonts w:ascii="Arial" w:hAnsi="Arial"/>
                <w:bCs/>
                <w:sz w:val="20"/>
                <w:szCs w:val="20"/>
              </w:rPr>
              <w:t>43.8%</w:t>
            </w:r>
          </w:p>
          <w:p w14:paraId="2E5C1D20" w14:textId="77777777" w:rsidR="007B4CC4" w:rsidRPr="00A003EC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03EC">
              <w:rPr>
                <w:rFonts w:ascii="Arial" w:hAnsi="Arial"/>
                <w:bCs/>
                <w:sz w:val="20"/>
                <w:szCs w:val="20"/>
              </w:rPr>
              <w:t>(39/89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ED62EC4" w14:textId="77777777" w:rsidR="007B4CC4" w:rsidRPr="00A003EC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03EC">
              <w:rPr>
                <w:rFonts w:ascii="Arial" w:hAnsi="Arial"/>
                <w:bCs/>
                <w:sz w:val="20"/>
                <w:szCs w:val="20"/>
              </w:rPr>
              <w:t>44.8%</w:t>
            </w:r>
          </w:p>
          <w:p w14:paraId="19CCDC63" w14:textId="77777777" w:rsidR="007B4CC4" w:rsidRPr="00A003EC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03EC">
              <w:rPr>
                <w:rFonts w:ascii="Arial" w:hAnsi="Arial"/>
                <w:bCs/>
                <w:sz w:val="20"/>
                <w:szCs w:val="20"/>
              </w:rPr>
              <w:t>(26/5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2F8ADE" w14:textId="77777777" w:rsidR="007B4CC4" w:rsidRPr="00707FC3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707FC3">
              <w:rPr>
                <w:rFonts w:ascii="Arial" w:hAnsi="Arial"/>
                <w:bCs/>
                <w:sz w:val="20"/>
                <w:szCs w:val="20"/>
              </w:rPr>
              <w:t>0.903</w:t>
            </w:r>
          </w:p>
        </w:tc>
      </w:tr>
      <w:tr w:rsidR="007B4CC4" w:rsidRPr="00797494" w14:paraId="11787E95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46C57C53" w14:textId="77777777" w:rsidR="007B4CC4" w:rsidRPr="00797494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sychiatric</w:t>
            </w:r>
            <w:r w:rsidRPr="00797494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Disorder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213F68CD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18A4427D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709769DB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BC4FC74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4F15DEC2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0F929E" w14:textId="77777777" w:rsidR="007B4CC4" w:rsidRPr="00797494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7B4CC4" w:rsidRPr="00797494" w14:paraId="3FB7C87D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569CE308" w14:textId="77777777" w:rsidR="007B4CC4" w:rsidRPr="00A05E0E" w:rsidRDefault="007B4CC4" w:rsidP="005E6F2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sz w:val="20"/>
                <w:szCs w:val="20"/>
              </w:rPr>
              <w:t>Depression</w:t>
            </w:r>
          </w:p>
          <w:p w14:paraId="5BBE9FFE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sz w:val="20"/>
                <w:szCs w:val="20"/>
              </w:rPr>
              <w:t>% Depression (n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0CB74E" w14:textId="77777777" w:rsidR="007B4CC4" w:rsidRPr="00A0485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485E">
              <w:rPr>
                <w:rFonts w:ascii="Arial" w:hAnsi="Arial"/>
                <w:bCs/>
                <w:sz w:val="20"/>
                <w:szCs w:val="20"/>
              </w:rPr>
              <w:t>43.9%</w:t>
            </w:r>
          </w:p>
          <w:p w14:paraId="71E0F19E" w14:textId="77777777" w:rsidR="007B4CC4" w:rsidRPr="00A0485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485E">
              <w:rPr>
                <w:rFonts w:ascii="Arial" w:hAnsi="Arial"/>
                <w:bCs/>
                <w:sz w:val="20"/>
                <w:szCs w:val="20"/>
              </w:rPr>
              <w:t>(534/121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5DA222C6" w14:textId="77777777" w:rsidR="007B4CC4" w:rsidRPr="00A0485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485E">
              <w:rPr>
                <w:rFonts w:ascii="Arial" w:hAnsi="Arial"/>
                <w:bCs/>
                <w:sz w:val="20"/>
                <w:szCs w:val="20"/>
              </w:rPr>
              <w:t>41.5%</w:t>
            </w:r>
          </w:p>
          <w:p w14:paraId="301CE0D2" w14:textId="77777777" w:rsidR="007B4CC4" w:rsidRPr="00A0485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485E">
              <w:rPr>
                <w:rFonts w:ascii="Arial" w:hAnsi="Arial"/>
                <w:bCs/>
                <w:sz w:val="20"/>
                <w:szCs w:val="20"/>
              </w:rPr>
              <w:t>(118/28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5EE9986D" w14:textId="77777777" w:rsidR="007B4CC4" w:rsidRPr="00A05E0E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69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897A05" w14:textId="77777777" w:rsidR="007B4CC4" w:rsidRPr="00BF362A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F362A">
              <w:rPr>
                <w:rFonts w:ascii="Arial" w:hAnsi="Arial"/>
                <w:b/>
                <w:sz w:val="20"/>
                <w:szCs w:val="20"/>
              </w:rPr>
              <w:t>36.8%</w:t>
            </w:r>
          </w:p>
          <w:p w14:paraId="2F1AE54A" w14:textId="77777777" w:rsidR="007B4CC4" w:rsidRPr="00BF362A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F362A">
              <w:rPr>
                <w:rFonts w:ascii="Arial" w:hAnsi="Arial"/>
                <w:b/>
                <w:sz w:val="20"/>
                <w:szCs w:val="20"/>
              </w:rPr>
              <w:t>(63/17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5DB08B2" w14:textId="77777777" w:rsidR="007B4CC4" w:rsidRPr="00BF362A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F362A">
              <w:rPr>
                <w:rFonts w:ascii="Arial" w:hAnsi="Arial"/>
                <w:b/>
                <w:sz w:val="20"/>
                <w:szCs w:val="20"/>
              </w:rPr>
              <w:t>48.7%</w:t>
            </w:r>
          </w:p>
          <w:p w14:paraId="2EE97313" w14:textId="77777777" w:rsidR="007B4CC4" w:rsidRPr="00BF362A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F362A">
              <w:rPr>
                <w:rFonts w:ascii="Arial" w:hAnsi="Arial"/>
                <w:b/>
                <w:sz w:val="20"/>
                <w:szCs w:val="20"/>
              </w:rPr>
              <w:t>(55/11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F074A5" w14:textId="77777777" w:rsidR="007B4CC4" w:rsidRPr="00A05E0E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sz w:val="20"/>
                <w:szCs w:val="20"/>
              </w:rPr>
              <w:t>0.0</w:t>
            </w:r>
            <w:r>
              <w:rPr>
                <w:rFonts w:ascii="Arial" w:hAnsi="Arial"/>
                <w:b/>
                <w:sz w:val="20"/>
                <w:szCs w:val="20"/>
              </w:rPr>
              <w:t>48</w:t>
            </w:r>
          </w:p>
        </w:tc>
      </w:tr>
      <w:tr w:rsidR="007B4CC4" w:rsidRPr="00797494" w14:paraId="12A440EC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893487E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sz w:val="20"/>
                <w:szCs w:val="20"/>
              </w:rPr>
              <w:t>Anxiety</w:t>
            </w:r>
          </w:p>
          <w:p w14:paraId="1550BE87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sz w:val="20"/>
                <w:szCs w:val="20"/>
              </w:rPr>
              <w:t>% Anxiety (n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A9EFB9" w14:textId="77777777" w:rsidR="007B4CC4" w:rsidRPr="00901B50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901B50">
              <w:rPr>
                <w:rFonts w:ascii="Arial" w:hAnsi="Arial"/>
                <w:bCs/>
                <w:sz w:val="20"/>
                <w:szCs w:val="20"/>
              </w:rPr>
              <w:t>31.5%</w:t>
            </w:r>
          </w:p>
          <w:p w14:paraId="735E6C43" w14:textId="77777777" w:rsidR="007B4CC4" w:rsidRPr="00901B50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901B50">
              <w:rPr>
                <w:rFonts w:ascii="Arial" w:hAnsi="Arial"/>
                <w:bCs/>
                <w:sz w:val="20"/>
                <w:szCs w:val="20"/>
              </w:rPr>
              <w:t>(383/1216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86C414D" w14:textId="77777777" w:rsidR="007B4CC4" w:rsidRPr="00901B50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901B50">
              <w:rPr>
                <w:rFonts w:ascii="Arial" w:hAnsi="Arial"/>
                <w:bCs/>
                <w:sz w:val="20"/>
                <w:szCs w:val="20"/>
              </w:rPr>
              <w:t>35.9%</w:t>
            </w:r>
          </w:p>
          <w:p w14:paraId="3C11DD4C" w14:textId="77777777" w:rsidR="007B4CC4" w:rsidRPr="00901B50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901B50">
              <w:rPr>
                <w:rFonts w:ascii="Arial" w:hAnsi="Arial"/>
                <w:bCs/>
                <w:sz w:val="20"/>
                <w:szCs w:val="20"/>
              </w:rPr>
              <w:t>(102/28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4637A8A" w14:textId="77777777" w:rsidR="007B4CC4" w:rsidRPr="00A05E0E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51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60B003" w14:textId="77777777" w:rsidR="007B4CC4" w:rsidRPr="00ED259F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ED259F">
              <w:rPr>
                <w:rFonts w:ascii="Arial" w:hAnsi="Arial"/>
                <w:bCs/>
                <w:sz w:val="20"/>
                <w:szCs w:val="20"/>
              </w:rPr>
              <w:t>31.6%</w:t>
            </w:r>
          </w:p>
          <w:p w14:paraId="634D3F8D" w14:textId="77777777" w:rsidR="007B4CC4" w:rsidRPr="00ED259F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ED259F">
              <w:rPr>
                <w:rFonts w:ascii="Arial" w:hAnsi="Arial"/>
                <w:bCs/>
                <w:sz w:val="20"/>
                <w:szCs w:val="20"/>
              </w:rPr>
              <w:t>(54/17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58BE39C" w14:textId="77777777" w:rsidR="007B4CC4" w:rsidRPr="00ED259F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42</w:t>
            </w:r>
            <w:r w:rsidRPr="00ED259F">
              <w:rPr>
                <w:rFonts w:ascii="Arial" w:hAnsi="Arial"/>
                <w:b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sz w:val="20"/>
                <w:szCs w:val="20"/>
              </w:rPr>
              <w:t>5</w:t>
            </w:r>
            <w:r w:rsidRPr="00ED259F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02A793EB" w14:textId="77777777" w:rsidR="007B4CC4" w:rsidRPr="00ED259F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ED259F">
              <w:rPr>
                <w:rFonts w:ascii="Arial" w:hAnsi="Arial"/>
                <w:bCs/>
                <w:sz w:val="20"/>
                <w:szCs w:val="20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</w:rPr>
              <w:t>48</w:t>
            </w:r>
            <w:r w:rsidRPr="00ED259F">
              <w:rPr>
                <w:rFonts w:ascii="Arial" w:hAnsi="Arial"/>
                <w:bCs/>
                <w:sz w:val="20"/>
                <w:szCs w:val="20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</w:rPr>
              <w:t>113</w:t>
            </w:r>
            <w:r w:rsidRPr="00ED259F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E25358" w14:textId="77777777" w:rsidR="007B4CC4" w:rsidRPr="00A05E0E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061</w:t>
            </w:r>
          </w:p>
        </w:tc>
      </w:tr>
      <w:tr w:rsidR="007B4CC4" w:rsidRPr="00797494" w14:paraId="347A2D85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425B6225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sz w:val="20"/>
                <w:szCs w:val="20"/>
              </w:rPr>
              <w:t>PTSD</w:t>
            </w:r>
          </w:p>
          <w:p w14:paraId="46D0F910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sz w:val="20"/>
                <w:szCs w:val="20"/>
              </w:rPr>
              <w:t>% PTSD (n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EFA990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1.</w:t>
            </w:r>
            <w:r>
              <w:rPr>
                <w:rFonts w:ascii="Arial" w:hAnsi="Arial"/>
                <w:bCs/>
                <w:sz w:val="20"/>
                <w:szCs w:val="20"/>
              </w:rPr>
              <w:t>2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5A48CF7B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(1</w:t>
            </w:r>
            <w:r>
              <w:rPr>
                <w:rFonts w:ascii="Arial" w:hAnsi="Arial"/>
                <w:bCs/>
                <w:sz w:val="20"/>
                <w:szCs w:val="20"/>
              </w:rPr>
              <w:t>4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</w:rPr>
              <w:t>1216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64C772D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1.</w:t>
            </w:r>
            <w:r>
              <w:rPr>
                <w:rFonts w:ascii="Arial" w:hAnsi="Arial"/>
                <w:bCs/>
                <w:sz w:val="20"/>
                <w:szCs w:val="20"/>
              </w:rPr>
              <w:t>1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2E84DCDB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</w:rPr>
              <w:t>3/284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A19796D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893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542974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1.</w:t>
            </w:r>
            <w:r>
              <w:rPr>
                <w:rFonts w:ascii="Arial" w:hAnsi="Arial"/>
                <w:bCs/>
                <w:sz w:val="20"/>
                <w:szCs w:val="20"/>
              </w:rPr>
              <w:t>2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7DC745B1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</w:rPr>
              <w:t>2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</w:rPr>
              <w:t>171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0C98F8F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sz w:val="20"/>
                <w:szCs w:val="20"/>
              </w:rPr>
              <w:t>1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2F954F52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(1/</w:t>
            </w:r>
            <w:r>
              <w:rPr>
                <w:rFonts w:ascii="Arial" w:hAnsi="Arial"/>
                <w:bCs/>
                <w:sz w:val="20"/>
                <w:szCs w:val="20"/>
              </w:rPr>
              <w:t>113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0C59F" w14:textId="77777777" w:rsidR="007B4CC4" w:rsidRPr="00A05E0E" w:rsidRDefault="007B4CC4" w:rsidP="005E6F2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820</w:t>
            </w:r>
          </w:p>
        </w:tc>
      </w:tr>
      <w:tr w:rsidR="007B4CC4" w:rsidRPr="00797494" w14:paraId="32C7C852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E31091A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sz w:val="20"/>
                <w:szCs w:val="20"/>
              </w:rPr>
              <w:t>BPD</w:t>
            </w:r>
          </w:p>
          <w:p w14:paraId="4A3716B7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sz w:val="20"/>
                <w:szCs w:val="20"/>
              </w:rPr>
              <w:t>% Bipolar Disorder (n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6F5661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1.</w:t>
            </w:r>
            <w:r>
              <w:rPr>
                <w:rFonts w:ascii="Arial" w:hAnsi="Arial"/>
                <w:bCs/>
                <w:sz w:val="20"/>
                <w:szCs w:val="20"/>
              </w:rPr>
              <w:t>4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5051904B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</w:rPr>
              <w:t>17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</w:rPr>
              <w:t>1216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4196AE8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sz w:val="20"/>
                <w:szCs w:val="20"/>
              </w:rPr>
              <w:t>4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3E272212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</w:rPr>
              <w:t>1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</w:rPr>
              <w:t>284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E52D391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145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A8B695F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sz w:val="20"/>
                <w:szCs w:val="20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6156398D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</w:rPr>
              <w:t>171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3EAC079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1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1FE6AB2A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</w:rPr>
              <w:t>1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</w:rPr>
              <w:t>113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412F7D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218</w:t>
            </w:r>
          </w:p>
        </w:tc>
      </w:tr>
      <w:tr w:rsidR="007B4CC4" w:rsidRPr="00797494" w14:paraId="046362AC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55CB9A5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sz w:val="20"/>
                <w:szCs w:val="20"/>
              </w:rPr>
              <w:t>SCZ</w:t>
            </w:r>
          </w:p>
          <w:p w14:paraId="414AD033" w14:textId="77777777" w:rsidR="007B4CC4" w:rsidRPr="00A05E0E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A05E0E">
              <w:rPr>
                <w:rFonts w:ascii="Arial" w:hAnsi="Arial"/>
                <w:sz w:val="20"/>
                <w:szCs w:val="20"/>
              </w:rPr>
              <w:t>% Schizophrenia (n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220586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0.5%</w:t>
            </w:r>
          </w:p>
          <w:p w14:paraId="2A3ACD15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6</w:t>
            </w: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1216</w:t>
            </w: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CDA6B95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0.</w:t>
            </w:r>
            <w:r>
              <w:rPr>
                <w:rFonts w:ascii="Arial" w:hAnsi="Arial"/>
                <w:bCs/>
                <w:sz w:val="20"/>
                <w:szCs w:val="20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525DFB82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284</w:t>
            </w: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A8695E5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.23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317312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0.</w:t>
            </w:r>
            <w:r>
              <w:rPr>
                <w:rFonts w:ascii="Arial" w:hAnsi="Arial"/>
                <w:bCs/>
                <w:sz w:val="20"/>
                <w:szCs w:val="20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3C183D33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171</w:t>
            </w: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08F0A832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</w:rPr>
              <w:t>0.</w:t>
            </w:r>
            <w:r>
              <w:rPr>
                <w:rFonts w:ascii="Arial" w:hAnsi="Arial"/>
                <w:bCs/>
                <w:sz w:val="20"/>
                <w:szCs w:val="20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</w:rPr>
              <w:t>%</w:t>
            </w:r>
          </w:p>
          <w:p w14:paraId="13713167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(</w:t>
            </w:r>
            <w:r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0</w:t>
            </w: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/</w:t>
            </w:r>
            <w:r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113</w:t>
            </w:r>
            <w:r w:rsidRPr="00A05E0E">
              <w:rPr>
                <w:rFonts w:ascii="Arial" w:hAnsi="Arial"/>
                <w:bCs/>
                <w:sz w:val="20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0E879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</w:tr>
      <w:tr w:rsidR="007B4CC4" w:rsidRPr="00797494" w14:paraId="6DFA8A1D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73CD0592" w14:textId="6EF592D9" w:rsidR="007B4CC4" w:rsidRPr="00F609F3" w:rsidRDefault="00F609F3" w:rsidP="005E6F2A">
            <w:pPr>
              <w:jc w:val="right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F609F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 xml:space="preserve">Increased </w:t>
            </w:r>
            <w:proofErr w:type="gramStart"/>
            <w:r w:rsidRPr="00F609F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Non-amnestic</w:t>
            </w:r>
            <w:proofErr w:type="gramEnd"/>
            <w:r w:rsidRPr="00F609F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/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1B5BAEDF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95% C.I. for 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27506C2B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2966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53526837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95% C.I. for 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B74E178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</w:tr>
      <w:tr w:rsidR="007B4CC4" w:rsidRPr="00797494" w14:paraId="356CE55A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3F916C5A" w14:textId="2F3A69B2" w:rsidR="007B4CC4" w:rsidRPr="00F609F3" w:rsidRDefault="007B4CC4" w:rsidP="005E6F2A">
            <w:pPr>
              <w:jc w:val="right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F609F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PCA Prevalenc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000000" w:themeFill="text1"/>
          </w:tcPr>
          <w:p w14:paraId="48F68F3D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35E1E922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Low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36B98C40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Upp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0746575C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000000" w:themeFill="text1"/>
          </w:tcPr>
          <w:p w14:paraId="30920B50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DC8B9F3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Lowe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4892A0D4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Upp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C30C11A" w14:textId="77777777" w:rsidR="007B4CC4" w:rsidRPr="00A05E0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A05E0E">
              <w:rPr>
                <w:rFonts w:ascii="Arial" w:hAnsi="Arial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7B4CC4" w:rsidRPr="00797494" w14:paraId="2447344B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DA77E8B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Depression</w:t>
            </w:r>
          </w:p>
          <w:p w14:paraId="0DAE73F7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78A3798F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1.01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7B50F2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84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FDD2044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1.4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12BAE11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4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23C18217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1.62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A883DF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1.00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48D7E1D8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2.6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000186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0.048</w:t>
            </w:r>
          </w:p>
        </w:tc>
      </w:tr>
      <w:tr w:rsidR="007B4CC4" w:rsidRPr="00797494" w14:paraId="0E1DBE1D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AADE714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Anxiety</w:t>
            </w:r>
          </w:p>
          <w:p w14:paraId="5C86CF31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C77E57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82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46ACE5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62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C638623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1.0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11DC85A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1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9C0427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1.60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5835BE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97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D129150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2.6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5D9B5A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062</w:t>
            </w:r>
          </w:p>
        </w:tc>
      </w:tr>
      <w:tr w:rsidR="007B4CC4" w:rsidRPr="00797494" w14:paraId="3E81166F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6132006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PTSD</w:t>
            </w:r>
          </w:p>
          <w:p w14:paraId="46C05694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5BC641C8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934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68393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26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43828A26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3.3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01FAB54A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9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0A09976D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2D02E547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6322937F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081615D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</w:tr>
      <w:tr w:rsidR="007B4CC4" w:rsidRPr="00797494" w14:paraId="745FBE9F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9467E82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BPD</w:t>
            </w:r>
          </w:p>
          <w:p w14:paraId="2070276E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A57783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4.013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E69A2F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53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8B5BC63" w14:textId="77777777" w:rsidR="007B4CC4" w:rsidRPr="00A0485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  <w:highlight w:val="yellow"/>
              </w:rPr>
            </w:pPr>
            <w:r w:rsidRPr="007965EE">
              <w:rPr>
                <w:rFonts w:ascii="Arial" w:hAnsi="Arial"/>
                <w:bCs/>
                <w:sz w:val="20"/>
                <w:szCs w:val="20"/>
              </w:rPr>
              <w:t>30.2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F090E75" w14:textId="77777777" w:rsidR="007B4CC4" w:rsidRPr="00A0485E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  <w:highlight w:val="yellow"/>
              </w:rPr>
            </w:pPr>
            <w:r w:rsidRPr="00527D25">
              <w:rPr>
                <w:rFonts w:ascii="Arial" w:hAnsi="Arial"/>
                <w:bCs/>
                <w:sz w:val="20"/>
                <w:szCs w:val="20"/>
              </w:rPr>
              <w:t>0.1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97C9F4F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5CF85677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3E19F8FC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571A8A7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</w:tr>
      <w:tr w:rsidR="007B4CC4" w:rsidRPr="00797494" w14:paraId="26AE1B6A" w14:textId="77777777" w:rsidTr="00F609F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820BD32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27D25">
              <w:rPr>
                <w:rFonts w:ascii="Arial" w:hAnsi="Arial"/>
                <w:b/>
                <w:sz w:val="20"/>
                <w:szCs w:val="20"/>
              </w:rPr>
              <w:t>SCZ</w:t>
            </w:r>
          </w:p>
          <w:p w14:paraId="3B06DC24" w14:textId="77777777" w:rsidR="007B4CC4" w:rsidRPr="00527D25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113814AB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2F7D9174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7F41E4DB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1DF59DF9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72BA0909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14:paraId="65F98538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3078A55D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F6CA978" w14:textId="77777777" w:rsidR="007B4CC4" w:rsidRPr="00527D25" w:rsidRDefault="007B4CC4" w:rsidP="005E6F2A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</w:p>
        </w:tc>
      </w:tr>
    </w:tbl>
    <w:p w14:paraId="005E7B8B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43B6224B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3D4E63D3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03586FF2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72CB45AB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7B3C9825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5EA5BA5A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16EAF2BA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4E6E8FDA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02918693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23E469DB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0CBDAFBC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640B7A1D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27589AEE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0D3C61A0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6079DD56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3E2D1E82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63F83B23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4501ACB8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6C4BE41C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367AFB23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27013606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74824284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443EC6F3" w14:textId="77777777" w:rsidR="007B4CC4" w:rsidRDefault="007B4CC4" w:rsidP="007B4CC4">
      <w:pPr>
        <w:outlineLvl w:val="0"/>
        <w:rPr>
          <w:rFonts w:ascii="Arial" w:hAnsi="Arial"/>
          <w:b/>
          <w:color w:val="000000" w:themeColor="text1"/>
        </w:rPr>
      </w:pPr>
    </w:p>
    <w:p w14:paraId="37634201" w14:textId="77777777" w:rsidR="007B4CC4" w:rsidRDefault="007B4CC4" w:rsidP="007B4CC4">
      <w:pPr>
        <w:spacing w:after="200"/>
        <w:rPr>
          <w:rFonts w:ascii="Arial" w:hAnsi="Arial"/>
          <w:b/>
          <w:color w:val="000000" w:themeColor="text1"/>
        </w:rPr>
      </w:pPr>
    </w:p>
    <w:p w14:paraId="75E7DF26" w14:textId="77777777" w:rsidR="007B4CC4" w:rsidRDefault="007B4CC4" w:rsidP="007B4CC4">
      <w:pPr>
        <w:spacing w:after="200"/>
        <w:rPr>
          <w:rFonts w:ascii="Arial" w:hAnsi="Arial"/>
          <w:b/>
          <w:bCs/>
        </w:rPr>
      </w:pPr>
    </w:p>
    <w:p w14:paraId="5B68BD3F" w14:textId="77777777" w:rsidR="007B4CC4" w:rsidRDefault="007B4CC4" w:rsidP="007B4CC4">
      <w:pPr>
        <w:spacing w:after="200"/>
        <w:rPr>
          <w:rFonts w:ascii="Arial" w:hAnsi="Arial"/>
          <w:b/>
          <w:bCs/>
        </w:rPr>
      </w:pPr>
    </w:p>
    <w:p w14:paraId="231C5F2B" w14:textId="77777777" w:rsidR="00F609F3" w:rsidRDefault="00F609F3" w:rsidP="007B4CC4">
      <w:pPr>
        <w:ind w:right="810"/>
        <w:rPr>
          <w:rFonts w:ascii="Arial" w:hAnsi="Arial"/>
          <w:b/>
          <w:bCs/>
        </w:rPr>
      </w:pPr>
    </w:p>
    <w:p w14:paraId="3078EFE3" w14:textId="77777777" w:rsidR="00F609F3" w:rsidRDefault="007B4CC4" w:rsidP="007B4CC4">
      <w:pPr>
        <w:ind w:right="810"/>
        <w:rPr>
          <w:rFonts w:ascii="Arial" w:hAnsi="Arial"/>
          <w:sz w:val="20"/>
          <w:szCs w:val="20"/>
        </w:rPr>
      </w:pPr>
      <w:r w:rsidRPr="007E5B7D">
        <w:rPr>
          <w:rFonts w:ascii="Arial" w:hAnsi="Arial"/>
          <w:sz w:val="20"/>
        </w:rPr>
        <w:t xml:space="preserve">AD = Alzheimer’s disease; </w:t>
      </w:r>
      <w:r w:rsidRPr="00CE65B2">
        <w:rPr>
          <w:rFonts w:ascii="Arial" w:hAnsi="Arial"/>
          <w:sz w:val="20"/>
          <w:szCs w:val="20"/>
        </w:rPr>
        <w:t>C.I. = co</w:t>
      </w:r>
      <w:r>
        <w:rPr>
          <w:rFonts w:ascii="Arial" w:hAnsi="Arial"/>
          <w:sz w:val="20"/>
          <w:szCs w:val="20"/>
        </w:rPr>
        <w:t xml:space="preserve">nfidence interval; </w:t>
      </w:r>
      <w:proofErr w:type="spellStart"/>
      <w:r>
        <w:rPr>
          <w:rFonts w:ascii="Arial" w:hAnsi="Arial"/>
          <w:sz w:val="20"/>
          <w:szCs w:val="20"/>
        </w:rPr>
        <w:t>lvPPA</w:t>
      </w:r>
      <w:proofErr w:type="spellEnd"/>
      <w:r>
        <w:rPr>
          <w:rFonts w:ascii="Arial" w:hAnsi="Arial"/>
          <w:sz w:val="20"/>
          <w:szCs w:val="20"/>
        </w:rPr>
        <w:t xml:space="preserve"> = logopenic variant of Primary Progressive </w:t>
      </w:r>
      <w:proofErr w:type="gramStart"/>
      <w:r>
        <w:rPr>
          <w:rFonts w:ascii="Arial" w:hAnsi="Arial"/>
          <w:sz w:val="20"/>
          <w:szCs w:val="20"/>
        </w:rPr>
        <w:t>Aphasia;</w:t>
      </w:r>
      <w:proofErr w:type="gramEnd"/>
      <w:r>
        <w:rPr>
          <w:rFonts w:ascii="Arial" w:hAnsi="Arial"/>
          <w:sz w:val="20"/>
          <w:szCs w:val="20"/>
        </w:rPr>
        <w:t xml:space="preserve"> </w:t>
      </w:r>
    </w:p>
    <w:p w14:paraId="18B90C2A" w14:textId="77777777" w:rsidR="00F609F3" w:rsidRDefault="007B4CC4" w:rsidP="007B4CC4">
      <w:pPr>
        <w:ind w:right="81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PCA = Posterior Cortical Atrophy</w:t>
      </w:r>
      <w:r w:rsidRPr="00CE65B2">
        <w:rPr>
          <w:rFonts w:ascii="Arial" w:hAnsi="Arial"/>
          <w:sz w:val="20"/>
          <w:szCs w:val="20"/>
        </w:rPr>
        <w:t xml:space="preserve">; </w:t>
      </w:r>
      <w:r>
        <w:rPr>
          <w:rFonts w:ascii="Arial" w:hAnsi="Arial"/>
          <w:sz w:val="20"/>
          <w:szCs w:val="20"/>
        </w:rPr>
        <w:t xml:space="preserve">PTSD = </w:t>
      </w:r>
      <w:proofErr w:type="gramStart"/>
      <w:r>
        <w:rPr>
          <w:rFonts w:ascii="Arial" w:hAnsi="Arial"/>
          <w:sz w:val="20"/>
          <w:szCs w:val="20"/>
        </w:rPr>
        <w:t>Post-traumatic</w:t>
      </w:r>
      <w:proofErr w:type="gramEnd"/>
      <w:r>
        <w:rPr>
          <w:rFonts w:ascii="Arial" w:hAnsi="Arial"/>
          <w:sz w:val="20"/>
          <w:szCs w:val="20"/>
        </w:rPr>
        <w:t xml:space="preserve"> stress disorder; BPD = Bipolar disorder; SCZ = Schizophrenia; </w:t>
      </w:r>
    </w:p>
    <w:p w14:paraId="0F4CBE20" w14:textId="2A97B2F4" w:rsidR="007B4CC4" w:rsidRDefault="007B4CC4" w:rsidP="007B4CC4">
      <w:pPr>
        <w:ind w:right="810"/>
        <w:rPr>
          <w:rFonts w:ascii="Arial" w:hAnsi="Arial"/>
          <w:sz w:val="20"/>
          <w:szCs w:val="20"/>
        </w:rPr>
      </w:pPr>
      <w:r w:rsidRPr="00CE65B2">
        <w:rPr>
          <w:rFonts w:ascii="Arial" w:hAnsi="Arial"/>
          <w:sz w:val="20"/>
          <w:szCs w:val="20"/>
        </w:rPr>
        <w:t xml:space="preserve">OR = </w:t>
      </w:r>
      <w:r>
        <w:rPr>
          <w:rFonts w:ascii="Arial" w:hAnsi="Arial"/>
          <w:sz w:val="20"/>
          <w:szCs w:val="20"/>
        </w:rPr>
        <w:t>O</w:t>
      </w:r>
      <w:r w:rsidRPr="00CE65B2">
        <w:rPr>
          <w:rFonts w:ascii="Arial" w:hAnsi="Arial"/>
          <w:sz w:val="20"/>
          <w:szCs w:val="20"/>
        </w:rPr>
        <w:t xml:space="preserve">dds </w:t>
      </w:r>
      <w:r>
        <w:rPr>
          <w:rFonts w:ascii="Arial" w:hAnsi="Arial"/>
          <w:sz w:val="20"/>
          <w:szCs w:val="20"/>
        </w:rPr>
        <w:t>R</w:t>
      </w:r>
      <w:r w:rsidRPr="00CE65B2">
        <w:rPr>
          <w:rFonts w:ascii="Arial" w:hAnsi="Arial"/>
          <w:sz w:val="20"/>
          <w:szCs w:val="20"/>
        </w:rPr>
        <w:t>atio; Std =</w:t>
      </w:r>
      <w:r>
        <w:rPr>
          <w:rFonts w:ascii="Arial" w:hAnsi="Arial"/>
          <w:sz w:val="20"/>
          <w:szCs w:val="20"/>
        </w:rPr>
        <w:t xml:space="preserve"> standard deviation.</w:t>
      </w:r>
    </w:p>
    <w:p w14:paraId="79792956" w14:textId="3CD96A2C" w:rsidR="007B4CC4" w:rsidRPr="00501C1E" w:rsidRDefault="007B4CC4" w:rsidP="00501C1E">
      <w:pPr>
        <w:spacing w:after="200"/>
        <w:ind w:right="810"/>
        <w:rPr>
          <w:rFonts w:ascii="Arial" w:hAnsi="Arial"/>
          <w:b/>
          <w:bCs/>
        </w:rPr>
      </w:pPr>
      <w:r w:rsidRPr="007E5B7D">
        <w:rPr>
          <w:rFonts w:ascii="Arial" w:hAnsi="Arial"/>
          <w:sz w:val="20"/>
          <w:szCs w:val="20"/>
        </w:rPr>
        <w:t>* &lt;0.05; ** &lt;0.001</w:t>
      </w:r>
      <w:bookmarkEnd w:id="0"/>
    </w:p>
    <w:p w14:paraId="0B5A8FDC" w14:textId="77777777" w:rsidR="003301DC" w:rsidRDefault="003301DC">
      <w:pPr>
        <w:rPr>
          <w:rFonts w:ascii="Arial" w:hAnsi="Arial" w:cs="Arial"/>
          <w:b/>
          <w:bCs/>
          <w:color w:val="00B0F0"/>
        </w:rPr>
      </w:pPr>
      <w:r>
        <w:rPr>
          <w:rFonts w:ascii="Arial" w:hAnsi="Arial" w:cs="Arial"/>
          <w:b/>
          <w:bCs/>
          <w:color w:val="00B0F0"/>
        </w:rPr>
        <w:br w:type="page"/>
      </w:r>
    </w:p>
    <w:p w14:paraId="42D44B5F" w14:textId="144DE518" w:rsidR="00501C1E" w:rsidRPr="00EE4C9B" w:rsidRDefault="00501C1E" w:rsidP="00501C1E">
      <w:r w:rsidRPr="00EE4C9B">
        <w:rPr>
          <w:rFonts w:ascii="Arial" w:hAnsi="Arial" w:cs="Arial"/>
          <w:b/>
          <w:bCs/>
        </w:rPr>
        <w:lastRenderedPageBreak/>
        <w:t>Supplemental Table 2. Depression and Anxiety by External Diagnosis or Internal Report</w:t>
      </w:r>
    </w:p>
    <w:tbl>
      <w:tblPr>
        <w:tblW w:w="9234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63"/>
        <w:gridCol w:w="1562"/>
        <w:gridCol w:w="1703"/>
        <w:gridCol w:w="1703"/>
        <w:gridCol w:w="1703"/>
      </w:tblGrid>
      <w:tr w:rsidR="00501C1E" w14:paraId="4C13456C" w14:textId="77777777" w:rsidTr="006529C3">
        <w:trPr>
          <w:trHeight w:val="581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5C592C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Grou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D5C8C6" w14:textId="38B37C7B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External D</w:t>
            </w:r>
            <w:r w:rsid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iagnosis</w:t>
            </w: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 xml:space="preserve"> of DPN 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841AF5" w14:textId="58BB5CB0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 xml:space="preserve">Internal Report of DPN 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0B30B3" w14:textId="6D8707F6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 xml:space="preserve">External </w:t>
            </w:r>
            <w:r w:rsid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Diagnosis</w:t>
            </w: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 xml:space="preserve"> of ANX 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581B12" w14:textId="70495AB5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Internal Report of ANX</w:t>
            </w:r>
          </w:p>
        </w:tc>
      </w:tr>
      <w:tr w:rsidR="00501C1E" w14:paraId="3A9AD777" w14:textId="77777777" w:rsidTr="00693F48">
        <w:trPr>
          <w:trHeight w:val="291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B2FCE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Demographics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5B712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(n= 419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D0116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(n= 233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F70C7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(n= 213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63637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(n= 272)</w:t>
            </w:r>
          </w:p>
        </w:tc>
      </w:tr>
      <w:tr w:rsidR="00501C1E" w14:paraId="183B301C" w14:textId="77777777" w:rsidTr="00693F48">
        <w:trPr>
          <w:trHeight w:val="343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8B0E4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ge at onset</w:t>
            </w:r>
          </w:p>
          <w:p w14:paraId="3CB711AA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vg yrs </w:t>
            </w:r>
            <w:r w:rsidRPr="00D61E39">
              <w:rPr>
                <w:rFonts w:ascii="Arial" w:eastAsia="Symbol" w:hAnsi="Arial" w:cs="Arial"/>
                <w:color w:val="000000"/>
                <w:kern w:val="24"/>
                <w:sz w:val="20"/>
                <w:szCs w:val="20"/>
              </w:rPr>
              <w:t>±</w:t>
            </w: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Std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D83BE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2.1 ± 9.0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3F9D3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2.9 ± 9.6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3D96A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0 ± 9.1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86F1B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2.0 ± 9.4</w:t>
            </w:r>
          </w:p>
        </w:tc>
      </w:tr>
      <w:tr w:rsidR="00501C1E" w14:paraId="1FE4AC32" w14:textId="77777777" w:rsidTr="00693F48">
        <w:trPr>
          <w:trHeight w:val="428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158B9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ge at first visit</w:t>
            </w:r>
          </w:p>
          <w:p w14:paraId="7BA56DAC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vg yrs </w:t>
            </w:r>
            <w:r w:rsidRPr="00D61E39">
              <w:rPr>
                <w:rFonts w:ascii="Arial" w:eastAsia="Symbol" w:hAnsi="Arial" w:cs="Arial"/>
                <w:color w:val="000000"/>
                <w:kern w:val="24"/>
                <w:sz w:val="20"/>
                <w:szCs w:val="20"/>
              </w:rPr>
              <w:t>±</w:t>
            </w: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Std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D4FBB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6.3 ± 9.5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8704E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6.9 ± 9.2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94318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5.0 ± 8.7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FB2A1" w14:textId="77777777" w:rsidR="00501C1E" w:rsidRPr="00D61E39" w:rsidRDefault="00501C1E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6.0 ± 9.1</w:t>
            </w:r>
          </w:p>
        </w:tc>
      </w:tr>
    </w:tbl>
    <w:p w14:paraId="416A1B03" w14:textId="342A561F" w:rsidR="00501C1E" w:rsidRPr="00AC22D9" w:rsidRDefault="00501C1E" w:rsidP="00501C1E">
      <w:pPr>
        <w:ind w:right="2610"/>
        <w:jc w:val="both"/>
        <w:outlineLvl w:val="0"/>
        <w:rPr>
          <w:rFonts w:ascii="Arial" w:hAnsi="Arial" w:cs="Arial"/>
          <w:sz w:val="20"/>
          <w:szCs w:val="20"/>
          <w:lang w:val="fr-CA"/>
        </w:rPr>
      </w:pPr>
      <w:proofErr w:type="spellStart"/>
      <w:r>
        <w:rPr>
          <w:rFonts w:ascii="Arial" w:hAnsi="Arial" w:cs="Arial"/>
          <w:sz w:val="20"/>
          <w:szCs w:val="20"/>
          <w:lang w:val="fr-CA"/>
        </w:rPr>
        <w:t>Dx</w:t>
      </w:r>
      <w:proofErr w:type="spellEnd"/>
      <w:r>
        <w:rPr>
          <w:rFonts w:ascii="Arial" w:hAnsi="Arial" w:cs="Arial"/>
          <w:sz w:val="20"/>
          <w:szCs w:val="20"/>
          <w:lang w:val="fr-CA"/>
        </w:rPr>
        <w:t xml:space="preserve"> = </w:t>
      </w:r>
      <w:proofErr w:type="spellStart"/>
      <w:r>
        <w:rPr>
          <w:rFonts w:ascii="Arial" w:hAnsi="Arial" w:cs="Arial"/>
          <w:sz w:val="20"/>
          <w:szCs w:val="20"/>
          <w:lang w:val="fr-CA"/>
        </w:rPr>
        <w:t>Diagnosis</w:t>
      </w:r>
      <w:proofErr w:type="spellEnd"/>
      <w:r w:rsidRPr="00AC22D9">
        <w:rPr>
          <w:rFonts w:ascii="Arial" w:hAnsi="Arial" w:cs="Arial"/>
          <w:sz w:val="20"/>
          <w:szCs w:val="20"/>
          <w:lang w:val="fr-CA"/>
        </w:rPr>
        <w:t xml:space="preserve">; DPN = </w:t>
      </w:r>
      <w:proofErr w:type="spellStart"/>
      <w:r w:rsidRPr="00AC22D9">
        <w:rPr>
          <w:rFonts w:ascii="Arial" w:hAnsi="Arial" w:cs="Arial"/>
          <w:sz w:val="20"/>
          <w:szCs w:val="20"/>
          <w:lang w:val="fr-CA"/>
        </w:rPr>
        <w:t>Depression</w:t>
      </w:r>
      <w:proofErr w:type="spellEnd"/>
      <w:r w:rsidRPr="00AC22D9">
        <w:rPr>
          <w:rFonts w:ascii="Arial" w:hAnsi="Arial" w:cs="Arial"/>
          <w:sz w:val="20"/>
          <w:szCs w:val="20"/>
          <w:lang w:val="fr-CA"/>
        </w:rPr>
        <w:t xml:space="preserve">; ANX = </w:t>
      </w:r>
      <w:proofErr w:type="spellStart"/>
      <w:r w:rsidRPr="00AC22D9">
        <w:rPr>
          <w:rFonts w:ascii="Arial" w:hAnsi="Arial" w:cs="Arial"/>
          <w:sz w:val="20"/>
          <w:szCs w:val="20"/>
          <w:lang w:val="fr-CA"/>
        </w:rPr>
        <w:t>Anxiety</w:t>
      </w:r>
      <w:proofErr w:type="spellEnd"/>
    </w:p>
    <w:p w14:paraId="4AC9CB7A" w14:textId="77777777" w:rsidR="00501C1E" w:rsidRDefault="00501C1E" w:rsidP="007B4CC4">
      <w:pPr>
        <w:rPr>
          <w:rFonts w:ascii="Arial" w:hAnsi="Arial" w:cs="Arial"/>
          <w:b/>
          <w:bCs/>
        </w:rPr>
      </w:pPr>
    </w:p>
    <w:p w14:paraId="3D9DE97B" w14:textId="77777777" w:rsidR="00501C1E" w:rsidRDefault="00501C1E" w:rsidP="007B4CC4">
      <w:pPr>
        <w:rPr>
          <w:rFonts w:ascii="Arial" w:hAnsi="Arial" w:cs="Arial"/>
          <w:b/>
          <w:bCs/>
        </w:rPr>
      </w:pPr>
    </w:p>
    <w:p w14:paraId="78CD77B2" w14:textId="77777777" w:rsidR="00D61E39" w:rsidRDefault="00D61E39">
      <w:pPr>
        <w:rPr>
          <w:rFonts w:ascii="Arial" w:hAnsi="Arial" w:cs="Arial"/>
          <w:b/>
          <w:bCs/>
          <w:color w:val="00B0F0"/>
        </w:rPr>
      </w:pPr>
      <w:r>
        <w:rPr>
          <w:rFonts w:ascii="Arial" w:hAnsi="Arial" w:cs="Arial"/>
          <w:b/>
          <w:bCs/>
          <w:color w:val="00B0F0"/>
        </w:rPr>
        <w:br w:type="page"/>
      </w:r>
    </w:p>
    <w:p w14:paraId="75FAD375" w14:textId="7D491C3E" w:rsidR="00163820" w:rsidRPr="00780619" w:rsidRDefault="00163820" w:rsidP="00163820">
      <w:pPr>
        <w:rPr>
          <w:rFonts w:ascii="Arial" w:hAnsi="Arial"/>
          <w:b/>
          <w:color w:val="000000" w:themeColor="text1"/>
        </w:rPr>
      </w:pPr>
      <w:r w:rsidRPr="00EE4C9B">
        <w:rPr>
          <w:rFonts w:ascii="Arial" w:hAnsi="Arial" w:cs="Arial"/>
          <w:b/>
          <w:bCs/>
        </w:rPr>
        <w:lastRenderedPageBreak/>
        <w:t xml:space="preserve">Supplemental Table 3. Depression </w:t>
      </w:r>
      <w:r w:rsidRPr="00F95C35">
        <w:rPr>
          <w:rFonts w:ascii="Arial" w:hAnsi="Arial" w:cs="Arial"/>
          <w:b/>
          <w:bCs/>
        </w:rPr>
        <w:t>and Anxiety</w:t>
      </w:r>
      <w:r>
        <w:rPr>
          <w:rFonts w:ascii="Arial" w:hAnsi="Arial" w:cs="Arial"/>
          <w:b/>
          <w:bCs/>
        </w:rPr>
        <w:t xml:space="preserve"> and AD</w:t>
      </w:r>
      <w:r w:rsidRPr="00F95C3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ge at Onset</w:t>
      </w:r>
      <w:r w:rsidRPr="00F95C35">
        <w:rPr>
          <w:rFonts w:ascii="Arial" w:hAnsi="Arial" w:cs="Arial"/>
          <w:b/>
          <w:bCs/>
        </w:rPr>
        <w:t xml:space="preserve"> in NACC </w:t>
      </w:r>
      <w:r>
        <w:rPr>
          <w:rFonts w:ascii="Arial" w:hAnsi="Arial" w:cs="Arial"/>
          <w:b/>
          <w:bCs/>
        </w:rPr>
        <w:t>on NPI-Q</w:t>
      </w:r>
    </w:p>
    <w:tbl>
      <w:tblPr>
        <w:tblW w:w="702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540"/>
        <w:gridCol w:w="1400"/>
        <w:gridCol w:w="1440"/>
        <w:gridCol w:w="1340"/>
        <w:gridCol w:w="1300"/>
      </w:tblGrid>
      <w:tr w:rsidR="00163820" w14:paraId="5DEFD126" w14:textId="77777777" w:rsidTr="006529C3">
        <w:trPr>
          <w:trHeight w:val="39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8F3926" w14:textId="77777777" w:rsidR="00163820" w:rsidRPr="00D61E39" w:rsidRDefault="00163820" w:rsidP="006529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903435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No DP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FA115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DP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437594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No ANX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02652B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ANX</w:t>
            </w:r>
          </w:p>
        </w:tc>
      </w:tr>
      <w:tr w:rsidR="00163820" w14:paraId="7E638A45" w14:textId="77777777" w:rsidTr="00D61E39">
        <w:trPr>
          <w:trHeight w:val="81"/>
        </w:trPr>
        <w:tc>
          <w:tcPr>
            <w:tcW w:w="15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7974A" w14:textId="77777777" w:rsidR="00163820" w:rsidRPr="00D61E39" w:rsidRDefault="00163820" w:rsidP="006529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3CEB7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(n=495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E44B4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(n=331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6EA1E7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(n=5083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460611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FFFFFF"/>
                <w:kern w:val="24"/>
                <w:sz w:val="20"/>
                <w:szCs w:val="20"/>
              </w:rPr>
              <w:t>(n=3184)</w:t>
            </w:r>
          </w:p>
        </w:tc>
      </w:tr>
      <w:tr w:rsidR="00163820" w14:paraId="7AD2BDBA" w14:textId="77777777" w:rsidTr="006529C3"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C7FF0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Age at onset</w:t>
            </w:r>
          </w:p>
          <w:p w14:paraId="1984F23B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vg yrs </w:t>
            </w:r>
            <w:r w:rsidRPr="00D61E39">
              <w:rPr>
                <w:rFonts w:ascii="Arial" w:eastAsia="Symbol" w:hAnsi="Arial" w:cs="Arial"/>
                <w:color w:val="000000"/>
                <w:kern w:val="24"/>
                <w:sz w:val="20"/>
                <w:szCs w:val="20"/>
              </w:rPr>
              <w:t>±</w:t>
            </w:r>
            <w:r w:rsidRPr="00D61E3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St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D8552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71.3 ± 9.4**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063FE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69.2 ± 10.4**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8F2DE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71.3 ± 9.7**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A2890" w14:textId="77777777" w:rsidR="00163820" w:rsidRPr="00D61E39" w:rsidRDefault="00163820" w:rsidP="006529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3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69.2 ±10**</w:t>
            </w:r>
          </w:p>
        </w:tc>
      </w:tr>
    </w:tbl>
    <w:p w14:paraId="01C5893A" w14:textId="77777777" w:rsidR="00163820" w:rsidRDefault="00163820" w:rsidP="00163820">
      <w:pPr>
        <w:ind w:right="2610"/>
        <w:jc w:val="both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D = Alzheimer’s disease; NACC = National Alzheimer's Coordinating </w:t>
      </w:r>
      <w:proofErr w:type="gramStart"/>
      <w:r>
        <w:rPr>
          <w:rFonts w:ascii="Arial" w:hAnsi="Arial" w:cs="Arial"/>
          <w:sz w:val="20"/>
          <w:szCs w:val="20"/>
        </w:rPr>
        <w:t>Center;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</w:p>
    <w:p w14:paraId="122E3071" w14:textId="77777777" w:rsidR="00163820" w:rsidRPr="00AC22D9" w:rsidRDefault="00163820" w:rsidP="00163820">
      <w:pPr>
        <w:ind w:right="2610"/>
        <w:jc w:val="both"/>
        <w:outlineLvl w:val="0"/>
        <w:rPr>
          <w:rFonts w:ascii="Arial" w:hAnsi="Arial" w:cs="Arial"/>
          <w:sz w:val="20"/>
          <w:szCs w:val="20"/>
          <w:lang w:val="fr-CA"/>
        </w:rPr>
      </w:pPr>
      <w:r w:rsidRPr="00AC22D9">
        <w:rPr>
          <w:rFonts w:ascii="Arial" w:hAnsi="Arial" w:cs="Arial"/>
          <w:sz w:val="20"/>
          <w:szCs w:val="20"/>
          <w:lang w:val="fr-CA"/>
        </w:rPr>
        <w:t xml:space="preserve">NPI-Q = </w:t>
      </w:r>
      <w:proofErr w:type="spellStart"/>
      <w:r w:rsidRPr="00AC22D9">
        <w:rPr>
          <w:rFonts w:ascii="Arial" w:hAnsi="Arial" w:cs="Arial"/>
          <w:sz w:val="20"/>
          <w:szCs w:val="20"/>
          <w:lang w:val="fr-CA"/>
        </w:rPr>
        <w:t>Neuropsychiatric</w:t>
      </w:r>
      <w:proofErr w:type="spellEnd"/>
      <w:r w:rsidRPr="00AC22D9">
        <w:rPr>
          <w:rFonts w:ascii="Arial" w:hAnsi="Arial" w:cs="Arial"/>
          <w:sz w:val="20"/>
          <w:szCs w:val="20"/>
          <w:lang w:val="fr-CA"/>
        </w:rPr>
        <w:t xml:space="preserve"> Index Questionnaire; DPN = </w:t>
      </w:r>
      <w:proofErr w:type="spellStart"/>
      <w:r w:rsidRPr="00AC22D9">
        <w:rPr>
          <w:rFonts w:ascii="Arial" w:hAnsi="Arial" w:cs="Arial"/>
          <w:sz w:val="20"/>
          <w:szCs w:val="20"/>
          <w:lang w:val="fr-CA"/>
        </w:rPr>
        <w:t>Depression</w:t>
      </w:r>
      <w:proofErr w:type="spellEnd"/>
      <w:r w:rsidRPr="00AC22D9">
        <w:rPr>
          <w:rFonts w:ascii="Arial" w:hAnsi="Arial" w:cs="Arial"/>
          <w:sz w:val="20"/>
          <w:szCs w:val="20"/>
          <w:lang w:val="fr-CA"/>
        </w:rPr>
        <w:t xml:space="preserve">; ANX = </w:t>
      </w:r>
      <w:proofErr w:type="spellStart"/>
      <w:r w:rsidRPr="00AC22D9">
        <w:rPr>
          <w:rFonts w:ascii="Arial" w:hAnsi="Arial" w:cs="Arial"/>
          <w:sz w:val="20"/>
          <w:szCs w:val="20"/>
          <w:lang w:val="fr-CA"/>
        </w:rPr>
        <w:t>Anxiety</w:t>
      </w:r>
      <w:proofErr w:type="spellEnd"/>
    </w:p>
    <w:p w14:paraId="110525A4" w14:textId="77777777" w:rsidR="00163820" w:rsidRDefault="00163820" w:rsidP="00163820">
      <w:pPr>
        <w:ind w:right="3870"/>
        <w:rPr>
          <w:rFonts w:ascii="Arial" w:hAnsi="Arial" w:cs="Arial"/>
          <w:sz w:val="20"/>
          <w:szCs w:val="20"/>
        </w:rPr>
      </w:pPr>
      <w:r w:rsidRPr="00426807">
        <w:rPr>
          <w:rFonts w:ascii="Arial" w:hAnsi="Arial"/>
          <w:sz w:val="20"/>
          <w:szCs w:val="20"/>
        </w:rPr>
        <w:t>** &lt;0.001</w:t>
      </w:r>
    </w:p>
    <w:p w14:paraId="0D81ACBE" w14:textId="2542BB62" w:rsidR="00D61E39" w:rsidRDefault="00D61E39">
      <w:pPr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br w:type="page"/>
      </w:r>
    </w:p>
    <w:p w14:paraId="59EAEA3D" w14:textId="3D8AAE62" w:rsidR="00BE768E" w:rsidRPr="001C5BA8" w:rsidRDefault="00BE768E" w:rsidP="00BE768E">
      <w:pPr>
        <w:rPr>
          <w:rFonts w:ascii="Arial" w:hAnsi="Arial" w:cs="Arial"/>
          <w:b/>
          <w:bCs/>
          <w:color w:val="00B0F0"/>
        </w:rPr>
      </w:pPr>
      <w:r w:rsidRPr="00EE4C9B">
        <w:rPr>
          <w:rFonts w:ascii="Arial" w:hAnsi="Arial" w:cs="Arial"/>
          <w:b/>
          <w:bCs/>
        </w:rPr>
        <w:lastRenderedPageBreak/>
        <w:t>Supplemental Table 4a. Depression by Years Prior to Onset of AD</w:t>
      </w:r>
    </w:p>
    <w:tbl>
      <w:tblPr>
        <w:tblStyle w:val="TableGrid1"/>
        <w:tblW w:w="13225" w:type="dxa"/>
        <w:tblLayout w:type="fixed"/>
        <w:tblLook w:val="00A0" w:firstRow="1" w:lastRow="0" w:firstColumn="1" w:lastColumn="0" w:noHBand="0" w:noVBand="0"/>
      </w:tblPr>
      <w:tblGrid>
        <w:gridCol w:w="2395"/>
        <w:gridCol w:w="1200"/>
        <w:gridCol w:w="1260"/>
        <w:gridCol w:w="1170"/>
        <w:gridCol w:w="1170"/>
        <w:gridCol w:w="1170"/>
        <w:gridCol w:w="1170"/>
        <w:gridCol w:w="1170"/>
        <w:gridCol w:w="1260"/>
        <w:gridCol w:w="1260"/>
      </w:tblGrid>
      <w:tr w:rsidR="00F53D39" w:rsidRPr="00DE7CED" w14:paraId="391C79A2" w14:textId="44412D52" w:rsidTr="00F53D39">
        <w:trPr>
          <w:trHeight w:val="242"/>
        </w:trPr>
        <w:tc>
          <w:tcPr>
            <w:tcW w:w="2395" w:type="dxa"/>
            <w:shd w:val="clear" w:color="auto" w:fill="000000" w:themeFill="text1"/>
            <w:vAlign w:val="bottom"/>
          </w:tcPr>
          <w:p w14:paraId="6DA80A23" w14:textId="3A2D04DE" w:rsidR="00F53D39" w:rsidRPr="007C487C" w:rsidRDefault="00F53D39" w:rsidP="00BE768E">
            <w:pPr>
              <w:jc w:val="right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6299DDC5" w14:textId="77777777" w:rsidR="00F53D39" w:rsidRPr="007C487C" w:rsidRDefault="00F53D39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3DDAE8D" w14:textId="77777777" w:rsidR="00F53D39" w:rsidRPr="007C487C" w:rsidRDefault="00F53D39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2A7E24DA" w14:textId="28183F6E" w:rsidR="00F53D39" w:rsidRPr="007C487C" w:rsidRDefault="00BB2A4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0BB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PN P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44587991" w14:textId="61DE4C0B" w:rsidR="00F53D39" w:rsidRPr="007C487C" w:rsidRDefault="00F53D39" w:rsidP="00BE768E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57919FDC" w14:textId="77777777" w:rsidR="00F53D39" w:rsidRPr="007C487C" w:rsidRDefault="00F53D39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7455992" w14:textId="52E1F30D" w:rsidR="00F53D39" w:rsidRPr="00050BB8" w:rsidRDefault="00F53D39" w:rsidP="00F53D39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PN P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08AEAB9E" w14:textId="68F2020B" w:rsidR="00F53D39" w:rsidRPr="007C487C" w:rsidRDefault="00F53D39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0BB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DPN </w:t>
            </w: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os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2FFA8712" w14:textId="09F04677" w:rsidR="00F53D39" w:rsidRPr="00050BB8" w:rsidRDefault="00F53D39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0BB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3748E8A" w14:textId="77777777" w:rsidR="00F53D39" w:rsidRPr="007C487C" w:rsidRDefault="00F53D39" w:rsidP="00BE768E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F53D39" w:rsidRPr="00DE7CED" w14:paraId="726A9366" w14:textId="798CFF40" w:rsidTr="00F53D39">
        <w:trPr>
          <w:trHeight w:val="242"/>
        </w:trPr>
        <w:tc>
          <w:tcPr>
            <w:tcW w:w="2395" w:type="dxa"/>
            <w:shd w:val="clear" w:color="auto" w:fill="000000" w:themeFill="text1"/>
            <w:vAlign w:val="bottom"/>
          </w:tcPr>
          <w:p w14:paraId="14730941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Grou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1C36CE7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&gt;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7D9A97F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1-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2EC5EE6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21-30y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7A57941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1-20y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0ABD30D3" w14:textId="43D4D18B" w:rsidR="00F53D39" w:rsidRPr="00C53748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C5374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0-10y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9099088" w14:textId="3D36A133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1706D2D7" w14:textId="2A89F1AF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</w:t>
            </w: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st</w:t>
            </w: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 AD </w:t>
            </w:r>
            <w:proofErr w:type="spellStart"/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sx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7BD340D1" w14:textId="75B05D18" w:rsidR="00F53D39" w:rsidRPr="00050BB8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0BB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ur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31292027" w14:textId="24E9B8BC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No DPN</w:t>
            </w:r>
          </w:p>
        </w:tc>
      </w:tr>
      <w:tr w:rsidR="00F53D39" w:rsidRPr="00DE7CED" w14:paraId="3391529F" w14:textId="11C35336" w:rsidTr="00D976E7">
        <w:trPr>
          <w:trHeight w:val="70"/>
        </w:trPr>
        <w:tc>
          <w:tcPr>
            <w:tcW w:w="2395" w:type="dxa"/>
            <w:shd w:val="clear" w:color="auto" w:fill="000000" w:themeFill="text1"/>
          </w:tcPr>
          <w:p w14:paraId="7DA5AB75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20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7AFAE0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5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9B311A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20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5B879A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26)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120A51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39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4457EF15" w14:textId="2DC27D75" w:rsidR="00F53D39" w:rsidRPr="00C53748" w:rsidRDefault="00F53D39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C5374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12</w:t>
            </w:r>
            <w:r w:rsidRPr="00C5374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8981147" w14:textId="7DF230E1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253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C7BD443" w14:textId="4EFA6F99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color w:val="FFFF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287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58B142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11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D5BE655" w14:textId="33985BB3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/>
                <w:sz w:val="20"/>
                <w:szCs w:val="20"/>
              </w:rPr>
              <w:t>(n=848)</w:t>
            </w:r>
          </w:p>
        </w:tc>
      </w:tr>
      <w:tr w:rsidR="00F53D39" w:rsidRPr="00DE7CED" w14:paraId="6E428998" w14:textId="19A008B3" w:rsidTr="00D976E7">
        <w:trPr>
          <w:trHeight w:val="386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91B5C8D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ge at onset</w:t>
            </w:r>
          </w:p>
          <w:p w14:paraId="59BA6F4D" w14:textId="358AB1ED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Average years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604CD44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1 ± 9.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E77C86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8 ± 7.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50353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5 ± 8.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4166D8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2.9 ± 9.7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D8B7D94" w14:textId="207E1F15" w:rsidR="00F53D39" w:rsidRPr="00C53748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62.1 ± 9.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5C89103" w14:textId="43C9F5CF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 xml:space="preserve"> ± 9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B5D7FAB" w14:textId="7CDBC2AE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2.4 ± 9.7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6CF781F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3.6 ± 8.0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2B7A68E3" w14:textId="0CD0379A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64.6 ± 9.2</w:t>
            </w:r>
          </w:p>
        </w:tc>
      </w:tr>
      <w:tr w:rsidR="00F53D39" w:rsidRPr="00DE7CED" w14:paraId="575066A0" w14:textId="1216863D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09A57F89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ge at first visit</w:t>
            </w:r>
          </w:p>
          <w:p w14:paraId="2D1A733A" w14:textId="5C21C5B5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Average years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6AC3445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 xml:space="preserve">65.8 </w:t>
            </w: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9.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021E0B9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 xml:space="preserve">66.5 </w:t>
            </w: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7.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EB7039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5.2 ± 7.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E12287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7.8 ± 9.4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6697A5" w14:textId="404024F4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65.9 ± 9.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1FF91B9" w14:textId="2AFA7F84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6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</w:rPr>
              <w:t>8.8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D47C0A" w14:textId="4A6FE70C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6.4 ± 9.3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A7897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7.5 ± 7.7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28875D" w14:textId="05D90DFE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68.5 ± 9.1</w:t>
            </w:r>
          </w:p>
        </w:tc>
      </w:tr>
      <w:tr w:rsidR="00F53D39" w:rsidRPr="0071034C" w14:paraId="69D0D35C" w14:textId="7EDDACE9" w:rsidTr="00D976E7">
        <w:trPr>
          <w:trHeight w:val="368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auto"/>
          </w:tcPr>
          <w:p w14:paraId="427DF944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  <w:p w14:paraId="75D08A2E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Male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5C51F6C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8.6% (16/5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F760C7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30.0%</w:t>
            </w:r>
          </w:p>
          <w:p w14:paraId="7EC9CE1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6/2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EF4D29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34.5%</w:t>
            </w:r>
          </w:p>
          <w:p w14:paraId="313F397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0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18CE29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48.7% (19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</w:tcPr>
          <w:p w14:paraId="016C6694" w14:textId="61108D26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33.9% (38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</w:tcPr>
          <w:p w14:paraId="2DAA1A27" w14:textId="77AE65AA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521F97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521F97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 w:rsidR="00521F97">
              <w:rPr>
                <w:rFonts w:ascii="Arial" w:hAnsi="Arial" w:cs="Arial"/>
                <w:bCs/>
                <w:sz w:val="20"/>
                <w:szCs w:val="20"/>
              </w:rPr>
              <w:t>88/25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36A7ED5E" w14:textId="0486424C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41.5%</w:t>
            </w:r>
          </w:p>
          <w:p w14:paraId="634A126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19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2BB1DEC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6.1%</w:t>
            </w:r>
          </w:p>
          <w:p w14:paraId="61BB4EF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9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193F5458" w14:textId="37EF1A52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48.4% (409/848)</w:t>
            </w:r>
          </w:p>
        </w:tc>
      </w:tr>
      <w:tr w:rsidR="00F53D39" w:rsidRPr="00DE7CED" w14:paraId="39D6EC09" w14:textId="2D936473" w:rsidTr="00D976E7">
        <w:trPr>
          <w:trHeight w:val="107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0B495FC5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ypical Risk Factors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18EBB8E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000000" w:themeFill="text1"/>
          </w:tcPr>
          <w:p w14:paraId="2621091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5C66F11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743C574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4764253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0BAB41E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67F3AEB3" w14:textId="71BA1B03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0A820A6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0A815743" w14:textId="77777777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tr w:rsidR="00F53D39" w:rsidRPr="00DE7CED" w14:paraId="05D35665" w14:textId="1EFD63C2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529F974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  <w:p w14:paraId="365384FF" w14:textId="3FAF5759" w:rsidR="00F53D39" w:rsidRPr="007C487C" w:rsidRDefault="00F53D39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Average years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3D220AC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5.4 ± 3.1</w:t>
            </w:r>
          </w:p>
          <w:p w14:paraId="5E04032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5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AF8E17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 xml:space="preserve">16.4 </w:t>
            </w: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2.7</w:t>
            </w:r>
          </w:p>
          <w:p w14:paraId="18EEF30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EDB74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5.3 ± 5.2</w:t>
            </w:r>
          </w:p>
          <w:p w14:paraId="379DA61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4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F9A523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4.9 ± 5.0 (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5400C2E" w14:textId="347FC36A" w:rsidR="00F53D39" w:rsidRPr="00C53748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14.9 ± 3.2</w:t>
            </w:r>
          </w:p>
          <w:p w14:paraId="75202363" w14:textId="6A9E54AC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(106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AE9CD9D" w14:textId="77777777" w:rsidR="00F53D39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</w:rPr>
              <w:t>3.7</w:t>
            </w:r>
          </w:p>
          <w:p w14:paraId="34D7A70D" w14:textId="0843372C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241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6CFA95A2" w14:textId="440CA9B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4.8 ± 3.7</w:t>
            </w:r>
          </w:p>
          <w:p w14:paraId="644B4DA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83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37EFE05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5.4 ± 4.2</w:t>
            </w:r>
          </w:p>
          <w:p w14:paraId="087EDC3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06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7D632D62" w14:textId="77777777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15.2 ± 3.6</w:t>
            </w:r>
          </w:p>
          <w:p w14:paraId="79E8C8B6" w14:textId="60D10E0C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 xml:space="preserve">(825) </w:t>
            </w:r>
          </w:p>
        </w:tc>
      </w:tr>
      <w:tr w:rsidR="00F53D39" w:rsidRPr="00DE7CED" w14:paraId="29E53F5E" w14:textId="7268FA01" w:rsidTr="00D976E7">
        <w:trPr>
          <w:trHeight w:val="143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17A61272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APOE</w:t>
            </w:r>
            <w:r w:rsidRPr="007C487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Pr="007C487C">
              <w:rPr>
                <w:rFonts w:ascii="Arial" w:hAnsi="Arial" w:cs="Arial"/>
                <w:b/>
                <w:sz w:val="20"/>
                <w:szCs w:val="20"/>
              </w:rPr>
              <w:t>ɛ</w:t>
            </w:r>
            <w:r w:rsidRPr="007C487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 carriers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591E6A4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3.6%</w:t>
            </w:r>
          </w:p>
          <w:p w14:paraId="7EDF9E2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7/1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C303C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4B74B96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2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7F911D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77.8%</w:t>
            </w:r>
          </w:p>
          <w:p w14:paraId="092E16C9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7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82CE0E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36.4%</w:t>
            </w:r>
          </w:p>
          <w:p w14:paraId="7CBCED7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4/1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7C5DD43" w14:textId="13907DB0" w:rsidR="00F53D39" w:rsidRPr="00C53748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66.7%</w:t>
            </w:r>
          </w:p>
          <w:p w14:paraId="7CC65AF5" w14:textId="6D4B102F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bCs/>
                <w:sz w:val="20"/>
                <w:szCs w:val="20"/>
              </w:rPr>
              <w:t>(26/39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B26067D" w14:textId="1EE0A8CE" w:rsidR="00F53D39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2.0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4/71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9C6083" w14:textId="503061D5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3.8%</w:t>
            </w:r>
          </w:p>
          <w:p w14:paraId="6A2F770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50/93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F52D0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6.7%</w:t>
            </w:r>
          </w:p>
          <w:p w14:paraId="0DCDC40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4/36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4BFD5C" w14:textId="4F14CF88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54.1% (140/259)</w:t>
            </w:r>
          </w:p>
        </w:tc>
      </w:tr>
      <w:tr w:rsidR="00F53D39" w:rsidRPr="00DE7CED" w14:paraId="0D6C7A2B" w14:textId="3E439C25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ABCCD4B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  <w:p w14:paraId="181C8F6A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HTN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1AB68ED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4.6%</w:t>
            </w:r>
          </w:p>
          <w:p w14:paraId="6892332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5/5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BC06A3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5.0%</w:t>
            </w:r>
          </w:p>
          <w:p w14:paraId="2FB7385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5/2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F9273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4.6%</w:t>
            </w:r>
          </w:p>
          <w:p w14:paraId="4B62390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9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31B4E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48.7% (19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36124CE" w14:textId="3EB522C0" w:rsidR="00F53D39" w:rsidRPr="00C5374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42.9%</w:t>
            </w:r>
          </w:p>
          <w:p w14:paraId="00CDCCAE" w14:textId="578EA46A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(48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53C536AF" w14:textId="2C7C4294" w:rsidR="00F53D39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2.0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06/25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7231DA84" w14:textId="2CD3C8A5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1.1%</w:t>
            </w:r>
          </w:p>
          <w:p w14:paraId="7D98F9B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18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70B06E9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9.6%</w:t>
            </w:r>
          </w:p>
          <w:p w14:paraId="3B8F8EF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4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42CA1C98" w14:textId="685AB3F1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47.5% (403/848)</w:t>
            </w:r>
          </w:p>
        </w:tc>
      </w:tr>
      <w:tr w:rsidR="00F53D39" w:rsidRPr="00DE7CED" w14:paraId="7B7AD288" w14:textId="5EB7D54C" w:rsidTr="00D976E7">
        <w:trPr>
          <w:trHeight w:val="278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15976E55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Hyperlipidemia</w:t>
            </w:r>
          </w:p>
          <w:p w14:paraId="6D707AE2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HLD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0F271F4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2.9% (24/5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E86F5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5.0%</w:t>
            </w:r>
          </w:p>
          <w:p w14:paraId="72052AE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7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B4CFF3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0.8%</w:t>
            </w:r>
          </w:p>
          <w:p w14:paraId="63E8E76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8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03551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1.0% (16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A06E6D" w14:textId="6F0203AC" w:rsidR="00F53D39" w:rsidRPr="00C5374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47.3%</w:t>
            </w:r>
          </w:p>
          <w:p w14:paraId="65B917F3" w14:textId="752A9E6C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(53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0570456" w14:textId="511B7AC4" w:rsidR="00F53D39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2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08/25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D8A2A4" w14:textId="4FCFC21F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7.4%</w:t>
            </w:r>
          </w:p>
          <w:p w14:paraId="79E42D7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36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B2124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4.1%</w:t>
            </w:r>
          </w:p>
          <w:p w14:paraId="677480B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9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7EBBE5" w14:textId="0B9182FC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50.8% (431/848)</w:t>
            </w:r>
          </w:p>
        </w:tc>
      </w:tr>
      <w:tr w:rsidR="00F53D39" w:rsidRPr="00601A1F" w14:paraId="7148446D" w14:textId="11FB20A1" w:rsidTr="00D976E7">
        <w:trPr>
          <w:trHeight w:val="377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1EB9462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  <w:p w14:paraId="35A83983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DM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11B31C2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8.9% (5/5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F4AC0A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.0%</w:t>
            </w:r>
          </w:p>
          <w:p w14:paraId="11CEB0E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16436C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5%</w:t>
            </w:r>
          </w:p>
          <w:p w14:paraId="3C971D8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53BF33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10.2% </w:t>
            </w:r>
          </w:p>
          <w:p w14:paraId="03DAB92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6EAD58D" w14:textId="5AE6BA2D" w:rsidR="00F53D39" w:rsidRPr="00C5374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10.7%</w:t>
            </w:r>
          </w:p>
          <w:p w14:paraId="1A0F594B" w14:textId="5BF9BCD1" w:rsidR="00F53D39" w:rsidRPr="00C5374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(12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9AE5FE3" w14:textId="64172462" w:rsidR="00F53D39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9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/25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59E14845" w14:textId="554E58B8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.6%</w:t>
            </w:r>
          </w:p>
          <w:p w14:paraId="329E577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9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7F8EF06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3.5%</w:t>
            </w:r>
          </w:p>
          <w:p w14:paraId="29A9C71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5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6A1F6B32" w14:textId="5DDD3D9C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12.4% (105/848)</w:t>
            </w:r>
          </w:p>
        </w:tc>
      </w:tr>
      <w:tr w:rsidR="00F53D39" w:rsidRPr="00DE7CED" w14:paraId="3D007D1B" w14:textId="52604B88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7C75FFD5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Novel Factors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55E4807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000000" w:themeFill="text1"/>
          </w:tcPr>
          <w:p w14:paraId="3A22543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52049D4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1612F049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547715E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580D544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77902ABD" w14:textId="71A16785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70C47D1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533E8F99" w14:textId="77777777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tr w:rsidR="00F53D39" w:rsidRPr="00DE7CED" w14:paraId="054A2FE4" w14:textId="2217CFB4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6CC37DE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non-Right-Handed</w:t>
            </w:r>
            <w:r w:rsidRPr="007C487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3882F4A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nRH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4A8B1C73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2.5%</w:t>
            </w:r>
          </w:p>
          <w:p w14:paraId="55CF374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7/5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9886DE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0.0%</w:t>
            </w:r>
          </w:p>
          <w:p w14:paraId="51EDA30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493B7B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5%</w:t>
            </w:r>
          </w:p>
          <w:p w14:paraId="51FB59C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2AFAB3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3.1% (9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49A78B2" w14:textId="30CA42D4" w:rsidR="00F53D39" w:rsidRPr="00C5374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8.9%</w:t>
            </w:r>
          </w:p>
          <w:p w14:paraId="0514F54C" w14:textId="0FE90175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(10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0F63F2D4" w14:textId="461A8F2F" w:rsidR="00F53D39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.</w:t>
            </w:r>
            <w:r w:rsidR="00A947B6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A947B6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/25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01313AB" w14:textId="1266DE1E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0.1%</w:t>
            </w:r>
          </w:p>
          <w:p w14:paraId="46E63D4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9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9CA4C9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0.8%</w:t>
            </w:r>
          </w:p>
          <w:p w14:paraId="30E9681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2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DF66669" w14:textId="77777777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12.3%</w:t>
            </w:r>
          </w:p>
          <w:p w14:paraId="0687EE2E" w14:textId="10C37BFA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(104/848)</w:t>
            </w:r>
          </w:p>
        </w:tc>
      </w:tr>
      <w:tr w:rsidR="00F53D39" w:rsidRPr="00DE7CED" w14:paraId="22A257C2" w14:textId="27C9209F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0A1BFDE5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Learning Disability</w:t>
            </w:r>
          </w:p>
          <w:p w14:paraId="6EE7F947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LD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545316B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2.5%</w:t>
            </w:r>
          </w:p>
          <w:p w14:paraId="129C844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7/5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8AE73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0.0%</w:t>
            </w:r>
          </w:p>
          <w:p w14:paraId="00D5F46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0D630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.8%</w:t>
            </w:r>
          </w:p>
          <w:p w14:paraId="3B9C5D4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B272E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7.7% (3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7D82B8" w14:textId="7E0624D3" w:rsidR="00F53D39" w:rsidRPr="00C5374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6.3%</w:t>
            </w:r>
          </w:p>
          <w:p w14:paraId="140CA569" w14:textId="37B54619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(7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0B053A8" w14:textId="3C330D07" w:rsidR="00F53D39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7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/25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327B72" w14:textId="08675EE6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.6%</w:t>
            </w:r>
          </w:p>
          <w:p w14:paraId="5FB6972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9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D0E19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9.0%</w:t>
            </w:r>
          </w:p>
          <w:p w14:paraId="3A6A7F4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0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F5394B" w14:textId="3677D148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5.9% (50/848)</w:t>
            </w:r>
          </w:p>
        </w:tc>
      </w:tr>
      <w:tr w:rsidR="00F53D39" w:rsidRPr="00DE7CED" w14:paraId="4EB3DC68" w14:textId="7FA3E1A9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90D7C73" w14:textId="311E3696" w:rsidR="00F53D39" w:rsidRPr="00C53748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C53748">
              <w:rPr>
                <w:rFonts w:ascii="Arial" w:hAnsi="Arial" w:cs="Arial"/>
                <w:b/>
                <w:sz w:val="20"/>
                <w:szCs w:val="20"/>
              </w:rPr>
              <w:t>Seizure</w:t>
            </w:r>
          </w:p>
          <w:p w14:paraId="256C32DA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% Seizure (n)</w:t>
            </w:r>
          </w:p>
        </w:tc>
        <w:tc>
          <w:tcPr>
            <w:tcW w:w="120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E79E53" w14:textId="4B0AAE7B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12.5% (7/56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B1BAC8" w14:textId="1B4F8266" w:rsidR="00F53D39" w:rsidRPr="00EA26AB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15.0%</w:t>
            </w:r>
          </w:p>
          <w:p w14:paraId="1F576253" w14:textId="3BD297A9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(3/2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63D18E" w14:textId="77777777" w:rsidR="00F53D39" w:rsidRPr="00EA26AB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6E6B38C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(0/26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6D5434" w14:textId="4F2497CE" w:rsidR="00F53D39" w:rsidRPr="00EA26AB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 xml:space="preserve">7.7% </w:t>
            </w:r>
          </w:p>
          <w:p w14:paraId="57440DC1" w14:textId="42BDFBAB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(3/39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245641" w14:textId="00B76A6E" w:rsidR="00F53D39" w:rsidRPr="00C5374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7.1%</w:t>
            </w:r>
          </w:p>
          <w:p w14:paraId="760DEF86" w14:textId="00E0BC63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(8/112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CAF8E54" w14:textId="2A16A015" w:rsidR="00F53D39" w:rsidRPr="00EA26AB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1/25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AE7E3" w14:textId="07860D0E" w:rsidR="00F53D39" w:rsidRPr="00EA26AB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6.6%</w:t>
            </w:r>
          </w:p>
          <w:p w14:paraId="2A8E9ADA" w14:textId="25B3C20C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(19/287)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75731" w14:textId="342ADC8F" w:rsidR="00F53D39" w:rsidRPr="00EA26AB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7.2%</w:t>
            </w:r>
          </w:p>
          <w:p w14:paraId="4F38BCE7" w14:textId="4998ABB1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A26AB">
              <w:rPr>
                <w:rFonts w:ascii="Arial" w:hAnsi="Arial" w:cs="Arial"/>
                <w:sz w:val="20"/>
                <w:szCs w:val="20"/>
              </w:rPr>
              <w:t>(8/111)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5146B" w14:textId="2DA4781F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10.7% (52/848)</w:t>
            </w:r>
          </w:p>
        </w:tc>
      </w:tr>
      <w:tr w:rsidR="00F53D39" w:rsidRPr="00DE7CED" w14:paraId="2F44FA58" w14:textId="2B69E4B6" w:rsidTr="00D976E7">
        <w:trPr>
          <w:trHeight w:val="368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2EE0B693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utoimmune Disease</w:t>
            </w:r>
          </w:p>
          <w:p w14:paraId="7DC8E769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Autoimmunity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1F62A853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5.7% (20/5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E03153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0.0%</w:t>
            </w:r>
          </w:p>
          <w:p w14:paraId="01D1075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8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B131AF9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5.4%</w:t>
            </w:r>
          </w:p>
          <w:p w14:paraId="36FEAD2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345BB2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5.6% (10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E75F505" w14:textId="49734792" w:rsidR="00F53D39" w:rsidRPr="00C5374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18.8%</w:t>
            </w:r>
          </w:p>
          <w:p w14:paraId="5E458B98" w14:textId="591F6310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53748">
              <w:rPr>
                <w:rFonts w:ascii="Arial" w:hAnsi="Arial" w:cs="Arial"/>
                <w:sz w:val="20"/>
                <w:szCs w:val="20"/>
              </w:rPr>
              <w:t>(21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F975C54" w14:textId="7C7CA7D2" w:rsidR="00F53D39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5.7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%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5/253</w:t>
            </w:r>
            <w:r w:rsidRPr="00C5374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2D092AB3" w14:textId="35F4135B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6.5%</w:t>
            </w:r>
          </w:p>
          <w:p w14:paraId="53B7DEC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76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4FE9882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3.4%</w:t>
            </w:r>
          </w:p>
          <w:p w14:paraId="4D1810A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6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2DBB956E" w14:textId="10606A5D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20.2%</w:t>
            </w:r>
          </w:p>
          <w:p w14:paraId="1877F2D6" w14:textId="398B3D4D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(171/848)</w:t>
            </w:r>
          </w:p>
        </w:tc>
      </w:tr>
      <w:tr w:rsidR="00F53D39" w:rsidRPr="00DE7CED" w14:paraId="1B19AD78" w14:textId="4CABB19D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0444C39C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 xml:space="preserve">Psych </w:t>
            </w:r>
            <w:proofErr w:type="spellStart"/>
            <w:r w:rsidRPr="007C487C">
              <w:rPr>
                <w:rFonts w:ascii="Arial" w:hAnsi="Arial" w:cs="Arial"/>
                <w:b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5D10EFA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000000" w:themeFill="text1"/>
          </w:tcPr>
          <w:p w14:paraId="6DC65AB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6D930D2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3D6C4F9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52CA875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3D45039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3EB6A251" w14:textId="1CBDED4A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7F7DE07A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71C9C4E0" w14:textId="77777777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tr w:rsidR="00F53D39" w:rsidRPr="00DE7CED" w14:paraId="60A8A7BD" w14:textId="6492B458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auto"/>
          </w:tcPr>
          <w:p w14:paraId="4320A5E4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epression</w:t>
            </w:r>
          </w:p>
          <w:p w14:paraId="5688F8BD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Depression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808080" w:themeFill="background1" w:themeFillShade="80"/>
          </w:tcPr>
          <w:p w14:paraId="5FBB4D7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2F98A4A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DF1784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39F2A7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</w:tcPr>
          <w:p w14:paraId="02F7BC4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74AFD91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4FECB47" w14:textId="1BA71A7C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DC95AA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6B1D6E41" w14:textId="4BAC313F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tr w:rsidR="00F53D39" w:rsidRPr="00DE7CED" w14:paraId="10F61C06" w14:textId="631BAF18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4137F878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nxiety</w:t>
            </w:r>
          </w:p>
          <w:p w14:paraId="1B43E245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Anxiety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164C404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6.1%</w:t>
            </w:r>
          </w:p>
          <w:p w14:paraId="064A4A5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7/5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11E88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5.0%</w:t>
            </w:r>
          </w:p>
          <w:p w14:paraId="2913755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1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8957D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42.3%</w:t>
            </w:r>
          </w:p>
          <w:p w14:paraId="31FC50D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1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B516C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1.5%</w:t>
            </w:r>
          </w:p>
          <w:p w14:paraId="39369FC3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4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6765D94" w14:textId="61697F9F" w:rsidR="00F53D39" w:rsidRPr="00050BB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BB8">
              <w:rPr>
                <w:rFonts w:ascii="Arial" w:hAnsi="Arial" w:cs="Arial"/>
                <w:sz w:val="20"/>
                <w:szCs w:val="20"/>
              </w:rPr>
              <w:t>60.7%</w:t>
            </w:r>
          </w:p>
          <w:p w14:paraId="35F0DD6B" w14:textId="6AF6F863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50BB8">
              <w:rPr>
                <w:rFonts w:ascii="Arial" w:hAnsi="Arial" w:cs="Arial"/>
                <w:sz w:val="20"/>
                <w:szCs w:val="20"/>
              </w:rPr>
              <w:t>(68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19AB205" w14:textId="02836F84" w:rsidR="00F53D39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9.7%</w:t>
            </w:r>
          </w:p>
          <w:p w14:paraId="38B5B1A0" w14:textId="4BE5D0FF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151/25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6B2603" w14:textId="1928439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49.8%</w:t>
            </w:r>
          </w:p>
          <w:p w14:paraId="4D9E409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43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21CD3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49.6%</w:t>
            </w:r>
          </w:p>
          <w:p w14:paraId="6ACB367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55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EA1422" w14:textId="6B0F1238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16.1%</w:t>
            </w:r>
          </w:p>
          <w:p w14:paraId="381912BF" w14:textId="5A132974" w:rsidR="00F53D39" w:rsidRPr="004E32BA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32BA">
              <w:rPr>
                <w:rFonts w:ascii="Arial" w:hAnsi="Arial" w:cs="Arial"/>
                <w:bCs/>
                <w:sz w:val="20"/>
                <w:szCs w:val="20"/>
              </w:rPr>
              <w:t>(136/848)</w:t>
            </w:r>
          </w:p>
        </w:tc>
      </w:tr>
      <w:tr w:rsidR="00F53D39" w:rsidRPr="00DE7CED" w14:paraId="068C43C5" w14:textId="34F0F9DC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auto"/>
          </w:tcPr>
          <w:p w14:paraId="4C9DD816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PTSD</w:t>
            </w:r>
          </w:p>
          <w:p w14:paraId="5E77AFE3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PTSD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30A386E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0.7%</w:t>
            </w:r>
          </w:p>
          <w:p w14:paraId="0C7A69C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6/5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F3839A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.0%</w:t>
            </w:r>
          </w:p>
          <w:p w14:paraId="3B079C8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E0C7BA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.8%</w:t>
            </w:r>
          </w:p>
          <w:p w14:paraId="2FF0674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4B6A559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0.0% </w:t>
            </w:r>
          </w:p>
          <w:p w14:paraId="5DF214A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64DEF9A" w14:textId="132B2BD5" w:rsidR="00F53D39" w:rsidRPr="00050BB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BB8">
              <w:rPr>
                <w:rFonts w:ascii="Arial" w:hAnsi="Arial" w:cs="Arial"/>
                <w:sz w:val="20"/>
                <w:szCs w:val="20"/>
              </w:rPr>
              <w:t>1.8%</w:t>
            </w:r>
          </w:p>
          <w:p w14:paraId="46ED98FF" w14:textId="30ED57B4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050BB8">
              <w:rPr>
                <w:rFonts w:ascii="Arial" w:hAnsi="Arial" w:cs="Arial"/>
                <w:sz w:val="20"/>
                <w:szCs w:val="20"/>
              </w:rPr>
              <w:t>(2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</w:tcPr>
          <w:p w14:paraId="05791E10" w14:textId="6151DF6D" w:rsidR="00F53D39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0%</w:t>
            </w:r>
          </w:p>
          <w:p w14:paraId="287B926E" w14:textId="724A5B95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10/25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2413555E" w14:textId="2D6C22B0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7%</w:t>
            </w:r>
          </w:p>
          <w:p w14:paraId="14BEABC0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71CFABD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.7%</w:t>
            </w:r>
          </w:p>
          <w:p w14:paraId="4700D8D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7EEF9CE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1%</w:t>
            </w:r>
          </w:p>
          <w:p w14:paraId="1BAE49E9" w14:textId="49625CD2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848)</w:t>
            </w:r>
          </w:p>
        </w:tc>
      </w:tr>
      <w:tr w:rsidR="00F53D39" w:rsidRPr="00DE7CED" w14:paraId="07A1397C" w14:textId="08563315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4E1099DB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Bipolar Disorder</w:t>
            </w:r>
          </w:p>
          <w:p w14:paraId="6DEB56B9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BPD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786AF42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.4%</w:t>
            </w:r>
          </w:p>
          <w:p w14:paraId="3A26AE61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/5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FC8A1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.0%</w:t>
            </w:r>
          </w:p>
          <w:p w14:paraId="0B4A7FC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15C798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5%</w:t>
            </w:r>
          </w:p>
          <w:p w14:paraId="1296F02F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388E602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7.7% (3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38C1107" w14:textId="77777777" w:rsidR="00F53D39" w:rsidRPr="00050BB8" w:rsidRDefault="00F53D39" w:rsidP="00050B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BB8">
              <w:rPr>
                <w:rFonts w:ascii="Arial" w:hAnsi="Arial" w:cs="Arial"/>
                <w:sz w:val="20"/>
                <w:szCs w:val="20"/>
              </w:rPr>
              <w:t>1.8%</w:t>
            </w:r>
          </w:p>
          <w:p w14:paraId="379CC29E" w14:textId="3F76158E" w:rsidR="00F53D39" w:rsidRPr="007C487C" w:rsidRDefault="00F53D39" w:rsidP="00050BB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50BB8">
              <w:rPr>
                <w:rFonts w:ascii="Arial" w:hAnsi="Arial" w:cs="Arial"/>
                <w:sz w:val="20"/>
                <w:szCs w:val="20"/>
              </w:rPr>
              <w:t>(2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848B00C" w14:textId="051FBD24" w:rsidR="00F53D39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7%</w:t>
            </w:r>
          </w:p>
          <w:p w14:paraId="3E7B0D17" w14:textId="1807AFF1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12/25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E2F819" w14:textId="27AD4D4B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0%</w:t>
            </w:r>
          </w:p>
          <w:p w14:paraId="0554A29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0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EF181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.8%</w:t>
            </w:r>
          </w:p>
          <w:p w14:paraId="617CB10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D4E5B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5%</w:t>
            </w:r>
          </w:p>
          <w:p w14:paraId="6DF27262" w14:textId="5B7E2F58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4/848)</w:t>
            </w:r>
          </w:p>
        </w:tc>
      </w:tr>
      <w:tr w:rsidR="00F53D39" w:rsidRPr="00DE7CED" w14:paraId="19FE5DB8" w14:textId="091B1DEE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auto"/>
          </w:tcPr>
          <w:p w14:paraId="4F2703E4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Schizophrenia</w:t>
            </w:r>
          </w:p>
          <w:p w14:paraId="26CD245C" w14:textId="77777777" w:rsidR="00F53D39" w:rsidRPr="007C487C" w:rsidRDefault="00F53D39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Schizophrenia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26F8B1CB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.8%</w:t>
            </w:r>
          </w:p>
          <w:p w14:paraId="2DC9807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5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651B576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27AB491C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2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7120777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.8%</w:t>
            </w:r>
          </w:p>
          <w:p w14:paraId="0593BDD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26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FE79297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0.0% </w:t>
            </w:r>
          </w:p>
          <w:p w14:paraId="41EF7363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39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C5F843C" w14:textId="77777777" w:rsidR="00F53D39" w:rsidRPr="00050BB8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BB8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7760EBC7" w14:textId="16197305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50BB8">
              <w:rPr>
                <w:rFonts w:ascii="Arial" w:hAnsi="Arial" w:cs="Arial"/>
                <w:sz w:val="20"/>
                <w:szCs w:val="20"/>
              </w:rPr>
              <w:t>(0/112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</w:tcPr>
          <w:p w14:paraId="582799E7" w14:textId="1E7164DA" w:rsidR="00F53D39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%</w:t>
            </w:r>
          </w:p>
          <w:p w14:paraId="72BDE085" w14:textId="7754660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2/25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5C422668" w14:textId="11B1F2D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3%</w:t>
            </w:r>
          </w:p>
          <w:p w14:paraId="70C83A05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287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4C66D4A4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0%</w:t>
            </w:r>
          </w:p>
          <w:p w14:paraId="1FF8771D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0/111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61E959DE" w14:textId="77777777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4%</w:t>
            </w:r>
          </w:p>
          <w:p w14:paraId="7057DE8B" w14:textId="50297AE8" w:rsidR="00F53D39" w:rsidRPr="007C487C" w:rsidRDefault="00F53D39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/848)</w:t>
            </w:r>
          </w:p>
        </w:tc>
      </w:tr>
    </w:tbl>
    <w:p w14:paraId="60E9104D" w14:textId="41818696" w:rsidR="007B4CC4" w:rsidRDefault="00BE768E" w:rsidP="007B4CC4">
      <w:pPr>
        <w:ind w:right="1890"/>
        <w:rPr>
          <w:rFonts w:ascii="Arial" w:hAnsi="Arial"/>
          <w:sz w:val="20"/>
          <w:szCs w:val="20"/>
        </w:rPr>
      </w:pPr>
      <w:r w:rsidRPr="007E5B7D">
        <w:rPr>
          <w:rFonts w:ascii="Arial" w:hAnsi="Arial"/>
          <w:sz w:val="20"/>
        </w:rPr>
        <w:t>AD = Alzheimer’s disease</w:t>
      </w:r>
      <w:r w:rsidRPr="00CE65B2">
        <w:rPr>
          <w:rFonts w:ascii="Arial" w:hAnsi="Arial"/>
          <w:sz w:val="20"/>
          <w:szCs w:val="20"/>
        </w:rPr>
        <w:t xml:space="preserve">; </w:t>
      </w:r>
      <w:r>
        <w:rPr>
          <w:rFonts w:ascii="Arial" w:hAnsi="Arial"/>
          <w:sz w:val="20"/>
          <w:szCs w:val="20"/>
        </w:rPr>
        <w:t xml:space="preserve">DPN = Depression; PTSD = </w:t>
      </w:r>
      <w:proofErr w:type="gramStart"/>
      <w:r>
        <w:rPr>
          <w:rFonts w:ascii="Arial" w:hAnsi="Arial"/>
          <w:sz w:val="20"/>
          <w:szCs w:val="20"/>
        </w:rPr>
        <w:t>Post-traumatic</w:t>
      </w:r>
      <w:proofErr w:type="gramEnd"/>
      <w:r>
        <w:rPr>
          <w:rFonts w:ascii="Arial" w:hAnsi="Arial"/>
          <w:sz w:val="20"/>
          <w:szCs w:val="20"/>
        </w:rPr>
        <w:t xml:space="preserve"> stress disorder; BPD = Bipolar disorder; SCZ = Schizophrenia;</w:t>
      </w:r>
      <w:r w:rsidRPr="00CE65B2">
        <w:rPr>
          <w:rFonts w:ascii="Arial" w:hAnsi="Arial"/>
          <w:sz w:val="20"/>
          <w:szCs w:val="20"/>
        </w:rPr>
        <w:t xml:space="preserve"> Std =</w:t>
      </w:r>
      <w:r w:rsidR="00F609F3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standard deviation</w:t>
      </w:r>
      <w:r w:rsidR="007B4CC4">
        <w:rPr>
          <w:rFonts w:ascii="Arial" w:hAnsi="Arial"/>
          <w:sz w:val="20"/>
          <w:szCs w:val="20"/>
        </w:rPr>
        <w:t xml:space="preserve">. </w:t>
      </w:r>
    </w:p>
    <w:p w14:paraId="420BD03C" w14:textId="3B3E1A6F" w:rsidR="00F53D39" w:rsidRDefault="00F53D39" w:rsidP="007B4CC4">
      <w:pPr>
        <w:ind w:right="1890"/>
        <w:rPr>
          <w:rFonts w:ascii="Arial" w:hAnsi="Arial"/>
          <w:sz w:val="20"/>
          <w:szCs w:val="20"/>
        </w:rPr>
      </w:pPr>
    </w:p>
    <w:p w14:paraId="07A3BCD9" w14:textId="77777777" w:rsidR="00E015B8" w:rsidRDefault="00E015B8" w:rsidP="007B4CC4">
      <w:pPr>
        <w:ind w:right="1890"/>
        <w:rPr>
          <w:rFonts w:ascii="Arial" w:hAnsi="Arial"/>
          <w:sz w:val="20"/>
          <w:szCs w:val="20"/>
        </w:rPr>
      </w:pPr>
    </w:p>
    <w:p w14:paraId="57169206" w14:textId="77777777" w:rsidR="00E015B8" w:rsidRPr="00EE4C9B" w:rsidRDefault="00E015B8" w:rsidP="007B4CC4">
      <w:pPr>
        <w:ind w:right="1890"/>
        <w:rPr>
          <w:rFonts w:ascii="Arial" w:hAnsi="Arial"/>
          <w:sz w:val="20"/>
        </w:rPr>
      </w:pPr>
    </w:p>
    <w:p w14:paraId="65E0626D" w14:textId="4801CDA3" w:rsidR="00BE768E" w:rsidRPr="00EE4C9B" w:rsidRDefault="00BE768E" w:rsidP="004E32BA">
      <w:pPr>
        <w:rPr>
          <w:rFonts w:ascii="Arial" w:hAnsi="Arial"/>
          <w:b/>
        </w:rPr>
      </w:pPr>
      <w:r w:rsidRPr="00EE4C9B">
        <w:rPr>
          <w:rFonts w:ascii="Arial" w:hAnsi="Arial"/>
          <w:b/>
        </w:rPr>
        <w:t>Supplemental Table 4b. Anxiety by Years Prior to Onset of AD</w:t>
      </w:r>
    </w:p>
    <w:tbl>
      <w:tblPr>
        <w:tblStyle w:val="TableGrid1"/>
        <w:tblW w:w="13225" w:type="dxa"/>
        <w:tblLook w:val="00A0" w:firstRow="1" w:lastRow="0" w:firstColumn="1" w:lastColumn="0" w:noHBand="0" w:noVBand="0"/>
      </w:tblPr>
      <w:tblGrid>
        <w:gridCol w:w="2395"/>
        <w:gridCol w:w="1200"/>
        <w:gridCol w:w="1260"/>
        <w:gridCol w:w="1170"/>
        <w:gridCol w:w="1170"/>
        <w:gridCol w:w="1170"/>
        <w:gridCol w:w="1170"/>
        <w:gridCol w:w="1170"/>
        <w:gridCol w:w="1260"/>
        <w:gridCol w:w="1260"/>
      </w:tblGrid>
      <w:tr w:rsidR="00521F97" w:rsidRPr="00DE7CED" w14:paraId="4D5F1C28" w14:textId="7F0A24BC" w:rsidTr="00521F97">
        <w:trPr>
          <w:trHeight w:val="242"/>
        </w:trPr>
        <w:tc>
          <w:tcPr>
            <w:tcW w:w="2395" w:type="dxa"/>
            <w:shd w:val="clear" w:color="auto" w:fill="000000" w:themeFill="text1"/>
            <w:vAlign w:val="bottom"/>
          </w:tcPr>
          <w:p w14:paraId="03F128BF" w14:textId="7C67EE47" w:rsidR="00521F97" w:rsidRPr="007C487C" w:rsidRDefault="00521F97" w:rsidP="00BE768E">
            <w:pPr>
              <w:jc w:val="right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55B4E8A6" w14:textId="77777777" w:rsidR="00521F97" w:rsidRPr="007C487C" w:rsidRDefault="00521F9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84E0A2A" w14:textId="77777777" w:rsidR="00521F97" w:rsidRPr="00E015B8" w:rsidRDefault="00521F9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04E8A948" w14:textId="355D29A1" w:rsidR="00521F97" w:rsidRPr="00E015B8" w:rsidRDefault="00521F9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E015B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NX P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6CB2CF39" w14:textId="77777777" w:rsidR="00521F97" w:rsidRPr="007C487C" w:rsidRDefault="00521F9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6F3AF676" w14:textId="77777777" w:rsidR="00521F97" w:rsidRPr="007C487C" w:rsidRDefault="00521F9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D439648" w14:textId="02217C45" w:rsidR="00521F97" w:rsidRDefault="00521F9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NX P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440DF41E" w14:textId="4FEEF541" w:rsidR="00521F97" w:rsidRPr="007C487C" w:rsidRDefault="00521F9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ANX </w:t>
            </w: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os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665B086D" w14:textId="2480F80C" w:rsidR="00521F97" w:rsidRPr="007C487C" w:rsidRDefault="007143D5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Unknown</w:t>
            </w: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33047EB" w14:textId="77777777" w:rsidR="00521F97" w:rsidRPr="007C487C" w:rsidRDefault="00521F97" w:rsidP="00BE768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</w:tr>
      <w:tr w:rsidR="00521F97" w:rsidRPr="00DE7CED" w14:paraId="3A771B98" w14:textId="2E43D385" w:rsidTr="00521F97">
        <w:trPr>
          <w:trHeight w:val="242"/>
        </w:trPr>
        <w:tc>
          <w:tcPr>
            <w:tcW w:w="2395" w:type="dxa"/>
            <w:shd w:val="clear" w:color="auto" w:fill="000000" w:themeFill="text1"/>
            <w:vAlign w:val="bottom"/>
          </w:tcPr>
          <w:p w14:paraId="54C80D36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Grou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19AFB2E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&gt;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046FED9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1-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54F9816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21-30y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02E55EC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1-20y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2BD437C1" w14:textId="1E5A17D1" w:rsidR="00521F97" w:rsidRPr="00E015B8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E015B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0-10y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C06E520" w14:textId="6C76F85B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076BA622" w14:textId="44E90F90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</w:t>
            </w: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vertAlign w:val="superscript"/>
              </w:rPr>
              <w:t>st</w:t>
            </w: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 AD </w:t>
            </w:r>
            <w:proofErr w:type="spellStart"/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sx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47D1109C" w14:textId="02B8B283" w:rsidR="00521F97" w:rsidRPr="007C487C" w:rsidRDefault="007143D5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ur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7B16644A" w14:textId="3FA94A9E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No ANX</w:t>
            </w:r>
          </w:p>
        </w:tc>
      </w:tr>
      <w:tr w:rsidR="00521F97" w:rsidRPr="00DE7CED" w14:paraId="177E26F6" w14:textId="251255F5" w:rsidTr="00D976E7">
        <w:trPr>
          <w:trHeight w:val="70"/>
        </w:trPr>
        <w:tc>
          <w:tcPr>
            <w:tcW w:w="2395" w:type="dxa"/>
            <w:shd w:val="clear" w:color="auto" w:fill="000000" w:themeFill="text1"/>
          </w:tcPr>
          <w:p w14:paraId="066A77C7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20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D81D3C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3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8A73664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10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1DE68C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9)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C667AF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21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7868909F" w14:textId="7C865D53" w:rsidR="00521F97" w:rsidRPr="00E015B8" w:rsidRDefault="00521F97" w:rsidP="007C487C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E015B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(n=67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F220BB4" w14:textId="41804374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="00D15228">
              <w:rPr>
                <w:rFonts w:ascii="Arial" w:hAnsi="Arial" w:cs="Arial"/>
                <w:b/>
                <w:sz w:val="20"/>
                <w:szCs w:val="20"/>
              </w:rPr>
              <w:t>143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E810B03" w14:textId="6F90BFFC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color w:val="FFFF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282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790579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n=58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B786135" w14:textId="38A8A9E4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/>
                <w:sz w:val="20"/>
                <w:szCs w:val="20"/>
              </w:rPr>
              <w:t>(n=1015)</w:t>
            </w:r>
          </w:p>
        </w:tc>
      </w:tr>
      <w:tr w:rsidR="00521F97" w:rsidRPr="00DE7CED" w14:paraId="560D4027" w14:textId="643619D9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DA967AF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ge at onset</w:t>
            </w:r>
          </w:p>
          <w:p w14:paraId="46FB86E1" w14:textId="5B4598D8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Average years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3A724B9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3.6 ± 9.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DC9CDB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0.4 ± 10.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1E6EA9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4 ± 9.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C239E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3.0 ± 9.3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A53520C" w14:textId="22B40879" w:rsidR="00521F97" w:rsidRPr="004E32BA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61.1 ± 9.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63B26D6" w14:textId="6B8A7B6A" w:rsidR="00521F97" w:rsidRPr="007C487C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95376A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95376A">
              <w:rPr>
                <w:rFonts w:ascii="Arial" w:hAnsi="Arial" w:cs="Arial"/>
                <w:bCs/>
                <w:sz w:val="20"/>
                <w:szCs w:val="20"/>
              </w:rPr>
              <w:t xml:space="preserve"> ± 9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97F966A" w14:textId="7827B441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1.5 ± 10.1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4EBA243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1.1 ± 9.3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A8A93BE" w14:textId="52A517D6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64.6 ± 9.1</w:t>
            </w:r>
          </w:p>
        </w:tc>
      </w:tr>
      <w:tr w:rsidR="00521F97" w:rsidRPr="00DE7CED" w14:paraId="5C6C46E6" w14:textId="0152A7CF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55630C02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ge at first visit</w:t>
            </w:r>
          </w:p>
          <w:p w14:paraId="53D07B85" w14:textId="00787C78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Average years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001F928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 xml:space="preserve">67.8 </w:t>
            </w: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8.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443C0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 xml:space="preserve">64.0 </w:t>
            </w: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8.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BE9D6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5.8 ± 9.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A837C7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7.5 ± 8.1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CB74E5" w14:textId="40225538" w:rsidR="00521F97" w:rsidRPr="004E32BA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64.8 ± 9.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E9BDD63" w14:textId="7C164EB9" w:rsidR="00521F97" w:rsidRPr="007C487C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95376A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95376A">
              <w:rPr>
                <w:rFonts w:ascii="Arial" w:hAnsi="Arial" w:cs="Arial"/>
                <w:bCs/>
                <w:sz w:val="20"/>
                <w:szCs w:val="20"/>
              </w:rPr>
              <w:t xml:space="preserve"> ± 9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504A75" w14:textId="464DB815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5.4 ± 8.8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455F7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5.1 ± 9.2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FC6420" w14:textId="53E0E02B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68.6 ± 8.9</w:t>
            </w:r>
          </w:p>
        </w:tc>
      </w:tr>
      <w:tr w:rsidR="00521F97" w:rsidRPr="0071034C" w14:paraId="4565B0EA" w14:textId="1F99F4BF" w:rsidTr="00D976E7">
        <w:trPr>
          <w:trHeight w:val="368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auto"/>
          </w:tcPr>
          <w:p w14:paraId="40E8CA42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  <w:p w14:paraId="3DA4249D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Male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5D1D5E5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7.8% (10/3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AB84DF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0.0%</w:t>
            </w:r>
          </w:p>
          <w:p w14:paraId="1B942FA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1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EF536F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2.2%</w:t>
            </w:r>
          </w:p>
          <w:p w14:paraId="40499F8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378FD8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7.1% (12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</w:tcPr>
          <w:p w14:paraId="74D41426" w14:textId="4EF7E38D" w:rsidR="00521F97" w:rsidRPr="004E32BA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25.4% (17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</w:tcPr>
          <w:p w14:paraId="30AB2159" w14:textId="77777777" w:rsidR="00521F97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9.4%</w:t>
            </w:r>
          </w:p>
          <w:p w14:paraId="1E86FF75" w14:textId="3B012111" w:rsidR="00D15228" w:rsidRPr="007C487C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42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0715FAF5" w14:textId="2C88FE0D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36.9% (104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714933E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5.9%</w:t>
            </w:r>
          </w:p>
          <w:p w14:paraId="205A5B1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5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704F0F83" w14:textId="708FEBF5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47.6% (483/1015)</w:t>
            </w:r>
          </w:p>
        </w:tc>
      </w:tr>
      <w:tr w:rsidR="00521F97" w:rsidRPr="00DE7CED" w14:paraId="19EBE760" w14:textId="24130369" w:rsidTr="00D976E7">
        <w:trPr>
          <w:trHeight w:val="134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6940CAE3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ypical Risk Factors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75B4440C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000000" w:themeFill="text1"/>
          </w:tcPr>
          <w:p w14:paraId="1FA37B8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5DC74EA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4221174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5B71D689" w14:textId="77777777" w:rsidR="00521F97" w:rsidRPr="004E32BA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57E2F5D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39403796" w14:textId="3C02F0F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6FA14BF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08769F80" w14:textId="77777777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tr w:rsidR="00521F97" w:rsidRPr="00DE7CED" w14:paraId="53DE26FA" w14:textId="49D1A87F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A17FA9C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  <w:p w14:paraId="54F5F701" w14:textId="23CF25FC" w:rsidR="00521F97" w:rsidRPr="007C487C" w:rsidRDefault="00521F97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Average years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7B11D46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5.7 ± 2.8</w:t>
            </w:r>
          </w:p>
          <w:p w14:paraId="760D601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4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2CE81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 xml:space="preserve">15.0 </w:t>
            </w: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 2.0</w:t>
            </w:r>
          </w:p>
          <w:p w14:paraId="27D1879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C4A6FD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3.4 ± 5.5</w:t>
            </w:r>
          </w:p>
          <w:p w14:paraId="3EB22EE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BD2D0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6.1 ± 3.7 (20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D4059C9" w14:textId="52C68F57" w:rsidR="00521F97" w:rsidRPr="0095376A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15.7 ± 3.4</w:t>
            </w:r>
          </w:p>
          <w:p w14:paraId="68C159C5" w14:textId="6D75031D" w:rsidR="00521F97" w:rsidRPr="004E32B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61</w:t>
            </w:r>
            <w:r w:rsidRPr="0095376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1A298FE5" w14:textId="77777777" w:rsidR="00521F97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.6</w:t>
            </w:r>
            <w:r w:rsidRPr="0095376A">
              <w:rPr>
                <w:rFonts w:ascii="Arial" w:hAnsi="Arial" w:cs="Arial"/>
                <w:bCs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bCs/>
                <w:sz w:val="20"/>
                <w:szCs w:val="20"/>
              </w:rPr>
              <w:t>3.4</w:t>
            </w:r>
          </w:p>
          <w:p w14:paraId="64DBDF2A" w14:textId="0285E1DD" w:rsidR="00D15228" w:rsidRPr="007C487C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13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5C9DCE08" w14:textId="38FD34B5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5.1 ± 3.6</w:t>
            </w:r>
          </w:p>
          <w:p w14:paraId="2CF5DF3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70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6F81712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5.5 ± 3.1 (56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0B39F66B" w14:textId="6D116F4B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15.1 ± 3.8 (990)</w:t>
            </w:r>
          </w:p>
        </w:tc>
      </w:tr>
      <w:tr w:rsidR="00521F97" w:rsidRPr="00DE7CED" w14:paraId="65975950" w14:textId="49AF1806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0C8A27F4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APOE</w:t>
            </w:r>
            <w:r w:rsidRPr="007C487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Pr="007C487C">
              <w:rPr>
                <w:rFonts w:ascii="Arial" w:hAnsi="Arial" w:cs="Arial"/>
                <w:b/>
                <w:sz w:val="20"/>
                <w:szCs w:val="20"/>
              </w:rPr>
              <w:t>ɛ</w:t>
            </w:r>
            <w:r w:rsidRPr="007C487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 carriers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2B2B7B0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0.0%</w:t>
            </w:r>
          </w:p>
          <w:p w14:paraId="3E1BAF0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4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15B60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26F5A76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924DBDC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561369E7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2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1D29ABC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0.0%</w:t>
            </w:r>
          </w:p>
          <w:p w14:paraId="4786F3A4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/6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A1A01F" w14:textId="2F39E6BC" w:rsidR="00521F97" w:rsidRPr="0095376A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64.0%</w:t>
            </w:r>
          </w:p>
          <w:p w14:paraId="23887E22" w14:textId="7B9670B9" w:rsidR="00521F97" w:rsidRPr="004E32BA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(16/25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976DAEC" w14:textId="77777777" w:rsidR="00521F97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0.5%</w:t>
            </w:r>
          </w:p>
          <w:p w14:paraId="313D70EC" w14:textId="06124678" w:rsidR="00D15228" w:rsidRPr="007C487C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23/38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5BB305" w14:textId="620D3F2C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1.6%</w:t>
            </w:r>
          </w:p>
          <w:p w14:paraId="46EFAA6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49/95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68CDE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0.0%</w:t>
            </w:r>
          </w:p>
          <w:p w14:paraId="16AF7E9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9/15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E77CF8" w14:textId="77777777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56.9%</w:t>
            </w:r>
          </w:p>
          <w:p w14:paraId="5D397E03" w14:textId="5BB20AB0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(177/311)</w:t>
            </w:r>
          </w:p>
        </w:tc>
      </w:tr>
      <w:tr w:rsidR="00521F97" w:rsidRPr="00DE7CED" w14:paraId="50E2E0AC" w14:textId="01A41F25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7A4A4DB1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  <w:p w14:paraId="0F937444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HTN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26E01D0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0.0%</w:t>
            </w:r>
          </w:p>
          <w:p w14:paraId="7EC5BA6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8/3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8DEC9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0.0%</w:t>
            </w:r>
          </w:p>
          <w:p w14:paraId="19BA6CF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FF23EB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5.6%</w:t>
            </w:r>
          </w:p>
          <w:p w14:paraId="2B5C787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5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86A82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42.9% (9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77EB5BD" w14:textId="40B94212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34.3%</w:t>
            </w:r>
          </w:p>
          <w:p w14:paraId="630EE09C" w14:textId="2A7E4CBA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23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F868996" w14:textId="48CCB331" w:rsidR="00521F97" w:rsidRDefault="00D15228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6%</w:t>
            </w:r>
          </w:p>
          <w:p w14:paraId="382E0A8B" w14:textId="787107A1" w:rsidR="00D15228" w:rsidRPr="007C487C" w:rsidRDefault="00D15228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8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4CCBAF6A" w14:textId="1D21E3D4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8.3%</w:t>
            </w:r>
          </w:p>
          <w:p w14:paraId="3D15612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08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783DFC3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4.8%</w:t>
            </w:r>
          </w:p>
          <w:p w14:paraId="7D0200B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6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04B910E" w14:textId="09C2B32A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47.2% (479/1015)</w:t>
            </w:r>
          </w:p>
        </w:tc>
      </w:tr>
      <w:tr w:rsidR="00521F97" w:rsidRPr="00DE7CED" w14:paraId="1B673956" w14:textId="3E088BEC" w:rsidTr="00D976E7">
        <w:trPr>
          <w:trHeight w:val="278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2AD1FF20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Hyperlipidemia</w:t>
            </w:r>
          </w:p>
          <w:p w14:paraId="553543E4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HLD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777A76C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3.3% (12/3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2C11F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0.0%</w:t>
            </w:r>
          </w:p>
          <w:p w14:paraId="25BA818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F090757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1%</w:t>
            </w:r>
          </w:p>
          <w:p w14:paraId="186B7DE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EC90284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1.9% (13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972F5FC" w14:textId="149DFE91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50.7%</w:t>
            </w:r>
          </w:p>
          <w:p w14:paraId="2A539AA4" w14:textId="0B11B4A8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34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76FC9E9" w14:textId="2B87F0F8" w:rsidR="00521F97" w:rsidRDefault="00D15228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7%</w:t>
            </w:r>
          </w:p>
          <w:p w14:paraId="0202EF56" w14:textId="5E090BFA" w:rsidR="00D15228" w:rsidRPr="007C487C" w:rsidRDefault="00D15228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1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60541A" w14:textId="595737C2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3.3%</w:t>
            </w:r>
          </w:p>
          <w:p w14:paraId="5E87511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22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3E016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43.1%</w:t>
            </w:r>
          </w:p>
          <w:p w14:paraId="4DC8621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5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ECA6CC" w14:textId="61D6D553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50.9% (517/1015)</w:t>
            </w:r>
          </w:p>
        </w:tc>
      </w:tr>
      <w:tr w:rsidR="00521F97" w:rsidRPr="00601A1F" w14:paraId="1BBFD409" w14:textId="59C7E255" w:rsidTr="00D976E7">
        <w:trPr>
          <w:trHeight w:val="377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20F6830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  <w:p w14:paraId="041CF260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DM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658B06C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.6% (2/3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90833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4007D82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FB7EC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563C27E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D3DA47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9.5% </w:t>
            </w:r>
          </w:p>
          <w:p w14:paraId="4669BE5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867A182" w14:textId="0AF467C1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7.5%</w:t>
            </w:r>
          </w:p>
          <w:p w14:paraId="2AABC448" w14:textId="0183EF7A" w:rsidR="00521F97" w:rsidRPr="004E32B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5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BE4B3CD" w14:textId="718846C3" w:rsidR="00521F97" w:rsidRDefault="00D15228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%</w:t>
            </w:r>
          </w:p>
          <w:p w14:paraId="50C03AC6" w14:textId="2B0BEC69" w:rsidR="00D15228" w:rsidRPr="007C487C" w:rsidRDefault="00D15228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A95BFA5" w14:textId="45A47242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.7%</w:t>
            </w:r>
          </w:p>
          <w:p w14:paraId="7DE5ED5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6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78CEF89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2.1%</w:t>
            </w:r>
          </w:p>
          <w:p w14:paraId="3724D9A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7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6442CB3E" w14:textId="553D26E0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13.0% (132/1015)</w:t>
            </w:r>
          </w:p>
        </w:tc>
      </w:tr>
      <w:tr w:rsidR="00521F97" w:rsidRPr="00DE7CED" w14:paraId="09A3FAD9" w14:textId="717BE6BB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29361F5C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Novel Factors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1C5DC7D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000000" w:themeFill="text1"/>
          </w:tcPr>
          <w:p w14:paraId="54C85E84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25DEDED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7218E09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47BF3918" w14:textId="77777777" w:rsidR="00521F97" w:rsidRPr="004E32BA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63113B9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0DFE15F4" w14:textId="799BA4E1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679CE90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394F92A3" w14:textId="77777777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tr w:rsidR="00521F97" w:rsidRPr="00DE7CED" w14:paraId="6E826FC8" w14:textId="3CB9570C" w:rsidTr="00D976E7">
        <w:trPr>
          <w:trHeight w:val="224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72DB19BD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non-Right-Handed</w:t>
            </w:r>
            <w:r w:rsidRPr="007C487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776FBB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nRH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33062D6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3.6%</w:t>
            </w:r>
          </w:p>
          <w:p w14:paraId="0F07B0E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5/3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51AD03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0.0%</w:t>
            </w:r>
          </w:p>
          <w:p w14:paraId="60B25AD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554D9C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1%</w:t>
            </w:r>
          </w:p>
          <w:p w14:paraId="13338D0C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B6D27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3.8% (5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97B2D34" w14:textId="5AE94DB9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10.4%</w:t>
            </w:r>
          </w:p>
          <w:p w14:paraId="5581E77A" w14:textId="26A26390" w:rsidR="00521F97" w:rsidRPr="004E32B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7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7F55DD4" w14:textId="0CFF1885" w:rsidR="00521F97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%</w:t>
            </w:r>
          </w:p>
          <w:p w14:paraId="5955CDCD" w14:textId="18AA8CC9" w:rsidR="00D15228" w:rsidRPr="007C487C" w:rsidRDefault="00D15228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739A0703" w14:textId="27288A7E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7%</w:t>
            </w:r>
          </w:p>
          <w:p w14:paraId="770BFA2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3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21893C0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8.6%</w:t>
            </w:r>
          </w:p>
          <w:p w14:paraId="28D0D4D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5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2D4D4D6A" w14:textId="2E8195FE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12.0% (122/1015)</w:t>
            </w:r>
          </w:p>
        </w:tc>
      </w:tr>
      <w:tr w:rsidR="00521F97" w:rsidRPr="00DE7CED" w14:paraId="2F954725" w14:textId="099F9E1F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1D073B87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Learning Disability</w:t>
            </w:r>
          </w:p>
          <w:p w14:paraId="398364DD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LD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00C13C5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1%</w:t>
            </w:r>
          </w:p>
          <w:p w14:paraId="1033B49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/3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A3AB1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0.0%</w:t>
            </w:r>
          </w:p>
          <w:p w14:paraId="63E6A8F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EC0E1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54E6478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53BDF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9.0% (4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72EC18" w14:textId="0E748B3E" w:rsidR="00521F97" w:rsidRPr="0095376A" w:rsidRDefault="00373DDB" w:rsidP="009537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521F97" w:rsidRPr="0095376A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88E95EA" w14:textId="020D9B54" w:rsidR="00521F97" w:rsidRPr="004E32BA" w:rsidRDefault="00521F97" w:rsidP="0095376A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</w:t>
            </w:r>
            <w:r w:rsidR="00373DDB">
              <w:rPr>
                <w:rFonts w:ascii="Arial" w:hAnsi="Arial" w:cs="Arial"/>
                <w:sz w:val="20"/>
                <w:szCs w:val="20"/>
              </w:rPr>
              <w:t>2</w:t>
            </w:r>
            <w:r w:rsidRPr="0095376A">
              <w:rPr>
                <w:rFonts w:ascii="Arial" w:hAnsi="Arial" w:cs="Arial"/>
                <w:sz w:val="20"/>
                <w:szCs w:val="20"/>
              </w:rPr>
              <w:t>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FBC5435" w14:textId="3D2BB16E" w:rsidR="00521F97" w:rsidRDefault="00373DDB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4%</w:t>
            </w:r>
          </w:p>
          <w:p w14:paraId="63F62F36" w14:textId="6E638856" w:rsidR="00D15228" w:rsidRPr="007C487C" w:rsidRDefault="00D15228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12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19D7EB" w14:textId="4BC51CFF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8.8%</w:t>
            </w:r>
          </w:p>
          <w:p w14:paraId="377D4F2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5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51690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.2%</w:t>
            </w:r>
          </w:p>
          <w:p w14:paraId="1736E25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81D118" w14:textId="3C63EDD1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6.0% (61/1015)</w:t>
            </w:r>
          </w:p>
        </w:tc>
      </w:tr>
      <w:tr w:rsidR="00521F97" w:rsidRPr="00DE7CED" w14:paraId="52886CA3" w14:textId="4E3F6AA6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0CD72ABD" w14:textId="3C13668E" w:rsidR="00521F97" w:rsidRPr="0095376A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5376A">
              <w:rPr>
                <w:rFonts w:ascii="Arial" w:hAnsi="Arial" w:cs="Arial"/>
                <w:b/>
                <w:sz w:val="20"/>
                <w:szCs w:val="20"/>
              </w:rPr>
              <w:t>Seizure</w:t>
            </w:r>
          </w:p>
          <w:p w14:paraId="358F5566" w14:textId="77777777" w:rsidR="00521F97" w:rsidRPr="0095376A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% Seizure (n)</w:t>
            </w:r>
          </w:p>
        </w:tc>
        <w:tc>
          <w:tcPr>
            <w:tcW w:w="120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CC017F" w14:textId="6E86951D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11.1% (4/36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623E00" w14:textId="0B6FAF4E" w:rsidR="00521F97" w:rsidRPr="00E21D23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20.0%</w:t>
            </w:r>
          </w:p>
          <w:p w14:paraId="32F1702D" w14:textId="249E644D" w:rsidR="00521F97" w:rsidRPr="00E21D23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(2/1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6930A8" w14:textId="77777777" w:rsidR="00521F97" w:rsidRPr="00E21D23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257C93B8" w14:textId="339A0DC7" w:rsidR="00521F97" w:rsidRPr="00E21D23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(0/1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3BC8E5" w14:textId="03372144" w:rsidR="00521F97" w:rsidRPr="00E21D23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 xml:space="preserve">9.5% </w:t>
            </w:r>
          </w:p>
          <w:p w14:paraId="0B96C4DF" w14:textId="7ED1D1EC" w:rsidR="00521F97" w:rsidRPr="00E21D23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(2/21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3E646F" w14:textId="6E6479FD" w:rsidR="00521F97" w:rsidRPr="0095376A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  <w:r w:rsidR="00521F97" w:rsidRPr="0095376A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59FCF91" w14:textId="0A6EF386" w:rsidR="00521F97" w:rsidRPr="0095376A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/</w:t>
            </w:r>
            <w:r w:rsidR="00521F97" w:rsidRPr="0095376A">
              <w:rPr>
                <w:rFonts w:ascii="Arial" w:hAnsi="Arial" w:cs="Arial"/>
                <w:sz w:val="20"/>
                <w:szCs w:val="20"/>
              </w:rPr>
              <w:t>67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E5AF904" w14:textId="293E45E7" w:rsidR="00521F97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%</w:t>
            </w:r>
          </w:p>
          <w:p w14:paraId="5F26E404" w14:textId="02CFA16E" w:rsidR="00373DDB" w:rsidRPr="00E21D23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/143)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AADF6" w14:textId="767E1CE1" w:rsidR="00521F97" w:rsidRPr="00E21D23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9.2%</w:t>
            </w:r>
          </w:p>
          <w:p w14:paraId="6C20B0B9" w14:textId="72F4F3D8" w:rsidR="00521F97" w:rsidRPr="004E32B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(26/282)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289ACC" w14:textId="49B9EC0F" w:rsidR="00521F97" w:rsidRPr="00E21D23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8.6%</w:t>
            </w:r>
          </w:p>
          <w:p w14:paraId="59C76C09" w14:textId="388D9F85" w:rsidR="00521F97" w:rsidRPr="004E32B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21D23">
              <w:rPr>
                <w:rFonts w:ascii="Arial" w:hAnsi="Arial" w:cs="Arial"/>
                <w:sz w:val="20"/>
                <w:szCs w:val="20"/>
              </w:rPr>
              <w:t>(5/58)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EB2F7A" w14:textId="5F1C217A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5.3% (54/1015)</w:t>
            </w:r>
          </w:p>
        </w:tc>
      </w:tr>
      <w:tr w:rsidR="00521F97" w:rsidRPr="00DE7CED" w14:paraId="2A7CF7BD" w14:textId="77E33DEC" w:rsidTr="00D976E7">
        <w:trPr>
          <w:trHeight w:val="368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5299E9C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utoimmune Disease</w:t>
            </w:r>
          </w:p>
          <w:p w14:paraId="68B6A77A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Autoimmunity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4243E73C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0.6% (11/3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20AC29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0.0%</w:t>
            </w:r>
          </w:p>
          <w:p w14:paraId="31D6D904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504BF7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1%</w:t>
            </w:r>
          </w:p>
          <w:p w14:paraId="157F109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6ABF367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3.8% (5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852C4DB" w14:textId="33228C3A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23.9%</w:t>
            </w:r>
          </w:p>
          <w:p w14:paraId="5A56CF23" w14:textId="18028444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16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C217531" w14:textId="18FB670F" w:rsidR="00521F97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%</w:t>
            </w:r>
          </w:p>
          <w:p w14:paraId="75BBDBFC" w14:textId="3E346867" w:rsidR="00373DDB" w:rsidRPr="007C487C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4F5559CA" w14:textId="7206461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3.0%</w:t>
            </w:r>
          </w:p>
          <w:p w14:paraId="18627FB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65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15C94C9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0.7%</w:t>
            </w:r>
          </w:p>
          <w:p w14:paraId="668C2BE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2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63CB886F" w14:textId="6200CA05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22.3% (226/1015)</w:t>
            </w:r>
          </w:p>
        </w:tc>
      </w:tr>
      <w:tr w:rsidR="00521F97" w:rsidRPr="00DE7CED" w14:paraId="48DB562C" w14:textId="123DF45A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1738D7B1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 xml:space="preserve">Psych </w:t>
            </w:r>
            <w:proofErr w:type="spellStart"/>
            <w:r w:rsidRPr="007C487C">
              <w:rPr>
                <w:rFonts w:ascii="Arial" w:hAnsi="Arial" w:cs="Arial"/>
                <w:b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7AB7667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000000" w:themeFill="text1"/>
          </w:tcPr>
          <w:p w14:paraId="68E2897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55BFA677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000000" w:themeFill="text1"/>
          </w:tcPr>
          <w:p w14:paraId="34620B1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0677E391" w14:textId="77777777" w:rsidR="00521F97" w:rsidRPr="004E32B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0A10F4A4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4061D2DF" w14:textId="42F347A9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03E37A6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000000" w:themeFill="text1"/>
          </w:tcPr>
          <w:p w14:paraId="6DD3D4FE" w14:textId="153C5A00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tr w:rsidR="00521F97" w:rsidRPr="00DE7CED" w14:paraId="45E2458D" w14:textId="729F0C3B" w:rsidTr="00D976E7">
        <w:trPr>
          <w:trHeight w:val="125"/>
        </w:trPr>
        <w:tc>
          <w:tcPr>
            <w:tcW w:w="2395" w:type="dxa"/>
            <w:tcBorders>
              <w:right w:val="single" w:sz="18" w:space="0" w:color="auto"/>
            </w:tcBorders>
            <w:shd w:val="clear" w:color="auto" w:fill="auto"/>
          </w:tcPr>
          <w:p w14:paraId="2185BBE4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epression</w:t>
            </w:r>
          </w:p>
          <w:p w14:paraId="2285CE81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Depression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024FF8F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75.5%</w:t>
            </w:r>
          </w:p>
          <w:p w14:paraId="510DF35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7/3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F3E315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00.0%</w:t>
            </w:r>
          </w:p>
          <w:p w14:paraId="2FF8DA4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0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78DAF50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88.9%</w:t>
            </w:r>
          </w:p>
          <w:p w14:paraId="02F673C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8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3C413D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6.7%</w:t>
            </w:r>
          </w:p>
          <w:p w14:paraId="54395587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4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28BDA86" w14:textId="40F78CB3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80.6%</w:t>
            </w:r>
          </w:p>
          <w:p w14:paraId="7A4B40BC" w14:textId="30CB4FDD" w:rsidR="00521F97" w:rsidRPr="004E32BA" w:rsidRDefault="00521F97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54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</w:tcPr>
          <w:p w14:paraId="64D3D60B" w14:textId="682EE29D" w:rsidR="00521F97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0%</w:t>
            </w:r>
          </w:p>
          <w:p w14:paraId="77FBE53A" w14:textId="664BBA33" w:rsidR="00373DDB" w:rsidRPr="007C487C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3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33FF6874" w14:textId="4785EDAD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7.0%</w:t>
            </w:r>
          </w:p>
          <w:p w14:paraId="6857033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89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6D23C72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77.6%</w:t>
            </w:r>
          </w:p>
          <w:p w14:paraId="109BD90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5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5AA52C4B" w14:textId="4175CBE7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E63">
              <w:rPr>
                <w:rFonts w:ascii="Arial" w:hAnsi="Arial" w:cs="Arial"/>
                <w:bCs/>
                <w:sz w:val="20"/>
                <w:szCs w:val="20"/>
              </w:rPr>
              <w:t>30.0% (304/1015)</w:t>
            </w:r>
          </w:p>
        </w:tc>
      </w:tr>
      <w:tr w:rsidR="00521F97" w:rsidRPr="00DE7CED" w14:paraId="006BCB90" w14:textId="0DA112A4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149301CD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nxiety</w:t>
            </w:r>
          </w:p>
          <w:p w14:paraId="66B8C533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Anxiety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808080" w:themeFill="background1" w:themeFillShade="80"/>
          </w:tcPr>
          <w:p w14:paraId="59722A6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BD20C2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1428563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6A8011A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808080" w:themeFill="background1" w:themeFillShade="80"/>
          </w:tcPr>
          <w:p w14:paraId="57559041" w14:textId="77777777" w:rsidR="00521F97" w:rsidRPr="004E32B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808080" w:themeFill="background1" w:themeFillShade="80"/>
          </w:tcPr>
          <w:p w14:paraId="3366B9F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088BE030" w14:textId="1595EB0B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9244B5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754C570" w14:textId="25A916CA" w:rsidR="00521F97" w:rsidRPr="00482E63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</w:p>
        </w:tc>
      </w:tr>
      <w:tr w:rsidR="00521F97" w:rsidRPr="00DE7CED" w14:paraId="254AF9A9" w14:textId="0A274BCF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auto"/>
          </w:tcPr>
          <w:p w14:paraId="426CFD33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PTSD</w:t>
            </w:r>
          </w:p>
          <w:p w14:paraId="6A3A559B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PTSD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5AF31CE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5.0%</w:t>
            </w:r>
          </w:p>
          <w:p w14:paraId="3BA9DFC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9/3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EFBB9A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0.0%</w:t>
            </w:r>
          </w:p>
          <w:p w14:paraId="1A0E1104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8AF75BC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2.2%</w:t>
            </w:r>
          </w:p>
          <w:p w14:paraId="6E44785F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53CAD4D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0.0% </w:t>
            </w:r>
          </w:p>
          <w:p w14:paraId="275501F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F6F980B" w14:textId="48445149" w:rsidR="00521F97" w:rsidRPr="0095376A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3.0%</w:t>
            </w:r>
          </w:p>
          <w:p w14:paraId="0728BA9C" w14:textId="4D9E2551" w:rsidR="00521F97" w:rsidRPr="004E32BA" w:rsidRDefault="00521F97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95376A">
              <w:rPr>
                <w:rFonts w:ascii="Arial" w:hAnsi="Arial" w:cs="Arial"/>
                <w:bCs/>
                <w:sz w:val="20"/>
                <w:szCs w:val="20"/>
              </w:rPr>
              <w:t>(2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</w:tcPr>
          <w:p w14:paraId="6B21D9FA" w14:textId="3ED48907" w:rsidR="00521F97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%</w:t>
            </w:r>
          </w:p>
          <w:p w14:paraId="2473FEB1" w14:textId="37D08BD1" w:rsidR="00373DDB" w:rsidRPr="007C487C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408BB9A1" w14:textId="06F9490C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3%</w:t>
            </w:r>
          </w:p>
          <w:p w14:paraId="4B5D2FD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51019A4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.4%</w:t>
            </w:r>
          </w:p>
          <w:p w14:paraId="45889F1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62DC143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2093E9E4" w14:textId="3000F4E6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1015)</w:t>
            </w:r>
          </w:p>
        </w:tc>
      </w:tr>
      <w:tr w:rsidR="00521F97" w:rsidRPr="00DE7CED" w14:paraId="4C6ECFF7" w14:textId="65809150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4858A1DC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Bipolar Disorder</w:t>
            </w:r>
          </w:p>
          <w:p w14:paraId="0B464A1E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BPD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2296288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0%</w:t>
            </w:r>
          </w:p>
          <w:p w14:paraId="759DB5C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0/3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52B0D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0556E82C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2159F1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4284737E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E4F8FA6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0.0% </w:t>
            </w:r>
          </w:p>
          <w:p w14:paraId="7D46BC3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405DF4" w14:textId="7FC5F972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1.5%</w:t>
            </w:r>
          </w:p>
          <w:p w14:paraId="28610FF7" w14:textId="1185C903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1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E66C0A4" w14:textId="31F0988A" w:rsidR="00521F97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%</w:t>
            </w:r>
          </w:p>
          <w:p w14:paraId="139A6BDE" w14:textId="5C04E378" w:rsidR="00373DDB" w:rsidRPr="007C487C" w:rsidRDefault="00373DDB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AE44A8" w14:textId="10FEA206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.7%</w:t>
            </w:r>
          </w:p>
          <w:p w14:paraId="6E8CB74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5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5FD4E5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.4%</w:t>
            </w:r>
          </w:p>
          <w:p w14:paraId="22770E5D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995DD4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.0%</w:t>
            </w:r>
          </w:p>
          <w:p w14:paraId="1053A0D4" w14:textId="71B14AB4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0/1015)</w:t>
            </w:r>
          </w:p>
        </w:tc>
      </w:tr>
      <w:tr w:rsidR="00521F97" w:rsidRPr="00DE7CED" w14:paraId="1C3079E7" w14:textId="734D94AB" w:rsidTr="00D976E7">
        <w:tc>
          <w:tcPr>
            <w:tcW w:w="2395" w:type="dxa"/>
            <w:tcBorders>
              <w:right w:val="single" w:sz="18" w:space="0" w:color="auto"/>
            </w:tcBorders>
            <w:shd w:val="clear" w:color="auto" w:fill="auto"/>
          </w:tcPr>
          <w:p w14:paraId="522D09D3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Schizophrenia</w:t>
            </w:r>
          </w:p>
          <w:p w14:paraId="24DECE5A" w14:textId="77777777" w:rsidR="00521F97" w:rsidRPr="007C487C" w:rsidRDefault="00521F97" w:rsidP="007C487C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Schizophrenia (n)</w:t>
            </w:r>
          </w:p>
        </w:tc>
        <w:tc>
          <w:tcPr>
            <w:tcW w:w="120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129F1F5A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.8%</w:t>
            </w:r>
          </w:p>
          <w:p w14:paraId="7D826C33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3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F7DDCB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6A87FEA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1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7E419878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35833632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5C2E6B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0.0% </w:t>
            </w:r>
          </w:p>
          <w:p w14:paraId="2119F06B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21)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EDED3D" w14:textId="77777777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23B31F18" w14:textId="469B5971" w:rsidR="00521F97" w:rsidRPr="0095376A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76A">
              <w:rPr>
                <w:rFonts w:ascii="Arial" w:hAnsi="Arial" w:cs="Arial"/>
                <w:sz w:val="20"/>
                <w:szCs w:val="20"/>
              </w:rPr>
              <w:t>(0/67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8" w:space="0" w:color="auto"/>
            </w:tcBorders>
          </w:tcPr>
          <w:p w14:paraId="296D67ED" w14:textId="77777777" w:rsidR="00373DDB" w:rsidRDefault="00373DDB" w:rsidP="00373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%</w:t>
            </w:r>
          </w:p>
          <w:p w14:paraId="07395F28" w14:textId="6538BA19" w:rsidR="00521F97" w:rsidRPr="007C487C" w:rsidRDefault="00373DDB" w:rsidP="00373D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/143)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29BC9EB5" w14:textId="2628D328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3%</w:t>
            </w:r>
          </w:p>
          <w:p w14:paraId="44214811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282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4BD68480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</w:t>
            </w:r>
          </w:p>
          <w:p w14:paraId="7FA5F18C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58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3C0D8519" w14:textId="77777777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4%</w:t>
            </w:r>
          </w:p>
          <w:p w14:paraId="024D520C" w14:textId="6DB7F289" w:rsidR="00521F97" w:rsidRPr="007C487C" w:rsidRDefault="00521F97" w:rsidP="007C48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/1015)</w:t>
            </w:r>
          </w:p>
        </w:tc>
      </w:tr>
    </w:tbl>
    <w:p w14:paraId="62139728" w14:textId="355DBA48" w:rsidR="001575F7" w:rsidRDefault="00BE768E" w:rsidP="004E32BA">
      <w:pPr>
        <w:ind w:right="1890"/>
        <w:rPr>
          <w:rFonts w:ascii="Arial" w:hAnsi="Arial"/>
          <w:sz w:val="20"/>
          <w:szCs w:val="20"/>
        </w:rPr>
      </w:pPr>
      <w:r w:rsidRPr="007E5B7D">
        <w:rPr>
          <w:rFonts w:ascii="Arial" w:hAnsi="Arial"/>
          <w:sz w:val="20"/>
        </w:rPr>
        <w:t>AD = Alzheimer’s disease</w:t>
      </w:r>
      <w:r w:rsidRPr="00CE65B2">
        <w:rPr>
          <w:rFonts w:ascii="Arial" w:hAnsi="Arial"/>
          <w:sz w:val="20"/>
          <w:szCs w:val="20"/>
        </w:rPr>
        <w:t>;</w:t>
      </w:r>
      <w:r>
        <w:rPr>
          <w:rFonts w:ascii="Arial" w:hAnsi="Arial"/>
          <w:sz w:val="20"/>
          <w:szCs w:val="20"/>
        </w:rPr>
        <w:t xml:space="preserve"> ANX = Anxiety;</w:t>
      </w:r>
      <w:r w:rsidRPr="00CE65B2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DPN = Depression; PTSD = </w:t>
      </w:r>
      <w:proofErr w:type="gramStart"/>
      <w:r>
        <w:rPr>
          <w:rFonts w:ascii="Arial" w:hAnsi="Arial"/>
          <w:sz w:val="20"/>
          <w:szCs w:val="20"/>
        </w:rPr>
        <w:t>Post-traumatic</w:t>
      </w:r>
      <w:proofErr w:type="gramEnd"/>
      <w:r>
        <w:rPr>
          <w:rFonts w:ascii="Arial" w:hAnsi="Arial"/>
          <w:sz w:val="20"/>
          <w:szCs w:val="20"/>
        </w:rPr>
        <w:t xml:space="preserve"> stress disorder; BPD = Bipolar disorder; SCZ = Schizophrenia; </w:t>
      </w:r>
      <w:r w:rsidRPr="00CE65B2">
        <w:rPr>
          <w:rFonts w:ascii="Arial" w:hAnsi="Arial"/>
          <w:sz w:val="20"/>
          <w:szCs w:val="20"/>
        </w:rPr>
        <w:t>OR = odds ratio; Std =</w:t>
      </w:r>
      <w:r>
        <w:rPr>
          <w:rFonts w:ascii="Arial" w:hAnsi="Arial"/>
          <w:sz w:val="20"/>
          <w:szCs w:val="20"/>
        </w:rPr>
        <w:t xml:space="preserve"> standard deviation. </w:t>
      </w:r>
    </w:p>
    <w:p w14:paraId="67FBE3FE" w14:textId="77777777" w:rsidR="00E21D23" w:rsidRDefault="00E21D23" w:rsidP="004E32BA">
      <w:pPr>
        <w:ind w:right="1890"/>
        <w:rPr>
          <w:rFonts w:ascii="Arial" w:hAnsi="Arial"/>
          <w:sz w:val="20"/>
          <w:szCs w:val="20"/>
        </w:rPr>
      </w:pPr>
    </w:p>
    <w:p w14:paraId="05CA8EA4" w14:textId="77777777" w:rsidR="00E21D23" w:rsidRPr="00EE4C9B" w:rsidRDefault="00E21D23" w:rsidP="004E32BA">
      <w:pPr>
        <w:ind w:right="1890"/>
        <w:rPr>
          <w:rFonts w:ascii="Arial" w:hAnsi="Arial"/>
          <w:sz w:val="20"/>
        </w:rPr>
      </w:pPr>
    </w:p>
    <w:p w14:paraId="7A64D7DC" w14:textId="4FC838A4" w:rsidR="007B4CC4" w:rsidRPr="004E32BA" w:rsidRDefault="007B4CC4" w:rsidP="001575F7">
      <w:pPr>
        <w:rPr>
          <w:rFonts w:ascii="Arial" w:hAnsi="Arial"/>
          <w:b/>
          <w:color w:val="00B0F0"/>
        </w:rPr>
      </w:pPr>
      <w:r w:rsidRPr="00EE4C9B">
        <w:rPr>
          <w:rFonts w:ascii="Arial" w:hAnsi="Arial"/>
          <w:b/>
        </w:rPr>
        <w:t xml:space="preserve">Supplemental Table </w:t>
      </w:r>
      <w:r w:rsidR="00BE768E" w:rsidRPr="00EE4C9B">
        <w:rPr>
          <w:rFonts w:ascii="Arial" w:hAnsi="Arial"/>
          <w:b/>
        </w:rPr>
        <w:t>5</w:t>
      </w:r>
      <w:r w:rsidRPr="00EE4C9B">
        <w:rPr>
          <w:rFonts w:ascii="Arial" w:hAnsi="Arial"/>
          <w:b/>
        </w:rPr>
        <w:t xml:space="preserve">a. UCSF MAC AD Cohort </w:t>
      </w:r>
      <w:r>
        <w:rPr>
          <w:rFonts w:ascii="Arial" w:hAnsi="Arial"/>
          <w:b/>
          <w:color w:val="000000" w:themeColor="text1"/>
        </w:rPr>
        <w:t>B</w:t>
      </w:r>
      <w:r w:rsidRPr="00857907">
        <w:rPr>
          <w:rFonts w:ascii="Arial" w:hAnsi="Arial"/>
          <w:b/>
          <w:color w:val="000000" w:themeColor="text1"/>
        </w:rPr>
        <w:t>roken into Quintiles</w:t>
      </w:r>
    </w:p>
    <w:tbl>
      <w:tblPr>
        <w:tblW w:w="8640" w:type="dxa"/>
        <w:tblInd w:w="-5" w:type="dxa"/>
        <w:tblLayout w:type="fixed"/>
        <w:tblLook w:val="00A0" w:firstRow="1" w:lastRow="0" w:firstColumn="1" w:lastColumn="0" w:noHBand="0" w:noVBand="0"/>
      </w:tblPr>
      <w:tblGrid>
        <w:gridCol w:w="2340"/>
        <w:gridCol w:w="1260"/>
        <w:gridCol w:w="1260"/>
        <w:gridCol w:w="1260"/>
        <w:gridCol w:w="1260"/>
        <w:gridCol w:w="1260"/>
      </w:tblGrid>
      <w:tr w:rsidR="007B4CC4" w:rsidRPr="00CB207F" w14:paraId="2CAF0F52" w14:textId="77777777" w:rsidTr="005E6F2A">
        <w:tc>
          <w:tcPr>
            <w:tcW w:w="2340" w:type="dxa"/>
            <w:tcBorders>
              <w:left w:val="single" w:sz="4" w:space="0" w:color="auto"/>
            </w:tcBorders>
            <w:shd w:val="clear" w:color="auto" w:fill="000000" w:themeFill="text1"/>
          </w:tcPr>
          <w:p w14:paraId="09B9FFB9" w14:textId="77777777" w:rsidR="007B4CC4" w:rsidRPr="00552BE3" w:rsidRDefault="007B4CC4" w:rsidP="005E6F2A">
            <w:pP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6300" w:type="dxa"/>
            <w:gridSpan w:val="5"/>
            <w:shd w:val="clear" w:color="auto" w:fill="000000" w:themeFill="text1"/>
          </w:tcPr>
          <w:p w14:paraId="3F9405CB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 xml:space="preserve">UCSF </w:t>
            </w: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MAC 1,500 AD</w:t>
            </w:r>
          </w:p>
        </w:tc>
      </w:tr>
      <w:tr w:rsidR="007B4CC4" w:rsidRPr="00CB207F" w14:paraId="6C54CC2B" w14:textId="77777777" w:rsidTr="005E6F2A"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2EB76B5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E35E741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4F578DC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82A7E5E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000000" w:themeFill="text1"/>
          </w:tcPr>
          <w:p w14:paraId="513EABF2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000000" w:themeFill="text1"/>
          </w:tcPr>
          <w:p w14:paraId="6C574DE9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5</w:t>
            </w:r>
          </w:p>
        </w:tc>
      </w:tr>
      <w:tr w:rsidR="007B4CC4" w:rsidRPr="00CB207F" w14:paraId="38D86491" w14:textId="77777777" w:rsidTr="005E6F2A"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C297673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Demographic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DB1D1C0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30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9C88087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30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BF78359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30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176D20A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300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66481E7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300)</w:t>
            </w:r>
          </w:p>
        </w:tc>
      </w:tr>
      <w:tr w:rsidR="007B4CC4" w:rsidRPr="00CB207F" w14:paraId="3F9F29C6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096ECDC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Age at onset</w:t>
            </w:r>
          </w:p>
          <w:p w14:paraId="19099A20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sz w:val="20"/>
                <w:szCs w:val="20"/>
              </w:rPr>
              <w:t xml:space="preserve">Average years </w:t>
            </w:r>
            <w:r w:rsidRPr="00552BE3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552BE3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6A8E2D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50.2 ± 3.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DD11F1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57.7 ± 2.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0609DD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64.6 ± 1.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B54FC9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69.9 ± 1.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C28619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75.9 ± 2.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</w:tr>
      <w:tr w:rsidR="007B4CC4" w:rsidRPr="00CB207F" w14:paraId="0BF04F7F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8126FB6" w14:textId="77407B8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 xml:space="preserve">Age at </w:t>
            </w:r>
            <w:r w:rsidR="007F0251">
              <w:rPr>
                <w:rFonts w:ascii="Arial" w:hAnsi="Arial"/>
                <w:b/>
                <w:sz w:val="20"/>
                <w:szCs w:val="20"/>
              </w:rPr>
              <w:t>first visit</w:t>
            </w:r>
          </w:p>
          <w:p w14:paraId="565490B4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sz w:val="20"/>
                <w:szCs w:val="20"/>
              </w:rPr>
              <w:t xml:space="preserve">Average years </w:t>
            </w:r>
            <w:r w:rsidRPr="00552BE3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552BE3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401F56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54.9 ± 3.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FEE6D6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± 3.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EA42E2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68.7 ± 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14B936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73.5 ± 2.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120FAD" w14:textId="77777777" w:rsidR="007B4CC4" w:rsidRPr="00F0579B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79B">
              <w:rPr>
                <w:rFonts w:ascii="Arial" w:hAnsi="Arial" w:cs="Arial"/>
                <w:b/>
                <w:bCs/>
                <w:sz w:val="20"/>
                <w:szCs w:val="20"/>
              </w:rPr>
              <w:t>78.9 ± 2.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</w:tr>
      <w:tr w:rsidR="007B4CC4" w:rsidRPr="00CB207F" w14:paraId="46B41D20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D266121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Sex</w:t>
            </w:r>
          </w:p>
          <w:p w14:paraId="6468E5FC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sz w:val="20"/>
                <w:szCs w:val="20"/>
              </w:rPr>
              <w:t>% Male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4BDAD3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40% (120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6A82C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42.7% (128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E5975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46.7% (140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A9D32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43.7% (131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D49C6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42% (126/300)</w:t>
            </w:r>
          </w:p>
        </w:tc>
      </w:tr>
      <w:tr w:rsidR="007B4CC4" w:rsidRPr="00857907" w14:paraId="38C0AECA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6CE398F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Education</w:t>
            </w:r>
          </w:p>
          <w:p w14:paraId="3082C9C3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552BE3">
              <w:rPr>
                <w:rFonts w:ascii="Arial" w:hAnsi="Arial"/>
                <w:sz w:val="20"/>
                <w:szCs w:val="20"/>
              </w:rPr>
              <w:t xml:space="preserve"> Average years </w:t>
            </w:r>
            <w:r w:rsidRPr="00552BE3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552BE3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831B21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15 ± 3.2 (29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B479EF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15.3 ± 3.7 (28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B6A177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15.3 ± 4.1 (28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5D0B54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15.2 ± 3.8 (29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8858B9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15 ± 3.6 (293)</w:t>
            </w:r>
          </w:p>
        </w:tc>
      </w:tr>
      <w:tr w:rsidR="007B4CC4" w:rsidRPr="00857907" w14:paraId="3F2F8158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52FE3F58" w14:textId="77777777" w:rsidR="007B4CC4" w:rsidRPr="00552BE3" w:rsidRDefault="007B4CC4" w:rsidP="005E6F2A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D5652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APOE</w:t>
            </w:r>
            <w:r w:rsidRPr="005D565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Pr="005D5652">
              <w:rPr>
                <w:rFonts w:ascii="Arial" w:hAnsi="Arial" w:cs="Arial"/>
                <w:b/>
                <w:sz w:val="20"/>
                <w:szCs w:val="20"/>
              </w:rPr>
              <w:t>ɛ</w:t>
            </w:r>
            <w:r w:rsidRPr="005D565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 carri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D0E323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52.2%</w:t>
            </w:r>
          </w:p>
          <w:p w14:paraId="2EA6C38E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(70/1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A8F294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52.1% (62/11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6F095B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60.5%</w:t>
            </w:r>
          </w:p>
          <w:p w14:paraId="38C6CFFC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(49/8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25CDEA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61.9%</w:t>
            </w:r>
          </w:p>
          <w:p w14:paraId="4B595BE7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(39/6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279B36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61.3%</w:t>
            </w:r>
          </w:p>
          <w:p w14:paraId="107A4ED8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E3">
              <w:rPr>
                <w:rFonts w:ascii="Arial" w:hAnsi="Arial" w:cs="Arial"/>
                <w:sz w:val="20"/>
                <w:szCs w:val="20"/>
              </w:rPr>
              <w:t>(38/62)</w:t>
            </w:r>
          </w:p>
        </w:tc>
      </w:tr>
      <w:tr w:rsidR="007B4CC4" w:rsidRPr="00857907" w14:paraId="273632F9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1C81F4BF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sych</w:t>
            </w:r>
            <w:r w:rsidRPr="00797494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0970CD1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DD38810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3717BB5C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47B817B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12302FB" w14:textId="77777777" w:rsidR="007B4CC4" w:rsidRPr="00552BE3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4CC4" w:rsidRPr="00857907" w14:paraId="124E5026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54E417D" w14:textId="77777777" w:rsidR="007B4CC4" w:rsidRPr="002969BF" w:rsidRDefault="007B4CC4" w:rsidP="005E6F2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969BF">
              <w:rPr>
                <w:rFonts w:ascii="Arial" w:hAnsi="Arial"/>
                <w:b/>
                <w:sz w:val="20"/>
                <w:szCs w:val="20"/>
              </w:rPr>
              <w:t>Depression</w:t>
            </w:r>
          </w:p>
          <w:p w14:paraId="063339BF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Depression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3B05FC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51.0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53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619E30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49.3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48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FE8B34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43.3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30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2F15B8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37.7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13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106CA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36.3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09/300)</w:t>
            </w:r>
          </w:p>
        </w:tc>
      </w:tr>
      <w:tr w:rsidR="007B4CC4" w:rsidRPr="00857907" w14:paraId="78696F62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1657055" w14:textId="77777777" w:rsidR="007B4CC4" w:rsidRPr="002969BF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2969BF">
              <w:rPr>
                <w:rFonts w:ascii="Arial" w:hAnsi="Arial"/>
                <w:b/>
                <w:sz w:val="20"/>
                <w:szCs w:val="20"/>
              </w:rPr>
              <w:t>Anxiety</w:t>
            </w:r>
          </w:p>
          <w:p w14:paraId="0B93655E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Anxiety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A47D9F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46.7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22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7418A0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41.7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25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E18020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30.3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1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FD28D6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23.7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71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147215" w14:textId="77777777" w:rsidR="007B4CC4" w:rsidRPr="008B468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>25.3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8B4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76/300)</w:t>
            </w:r>
          </w:p>
        </w:tc>
      </w:tr>
      <w:tr w:rsidR="007B4CC4" w:rsidRPr="00857907" w14:paraId="0277AFE1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FE3080C" w14:textId="77777777" w:rsidR="007B4CC4" w:rsidRPr="002969BF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2969BF">
              <w:rPr>
                <w:rFonts w:ascii="Arial" w:hAnsi="Arial"/>
                <w:b/>
                <w:sz w:val="20"/>
                <w:szCs w:val="20"/>
              </w:rPr>
              <w:t>PTSD</w:t>
            </w:r>
          </w:p>
          <w:p w14:paraId="43B8A188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PTSD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19AAE9" w14:textId="77777777" w:rsidR="007B4CC4" w:rsidRPr="000D0B0A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B0A">
              <w:rPr>
                <w:rFonts w:ascii="Arial" w:hAnsi="Arial" w:cs="Arial"/>
                <w:sz w:val="20"/>
                <w:szCs w:val="20"/>
              </w:rPr>
              <w:t>2.3% (7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BE7193" w14:textId="77777777" w:rsidR="007B4CC4" w:rsidRPr="006528FF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28FF">
              <w:rPr>
                <w:rFonts w:ascii="Arial" w:hAnsi="Arial" w:cs="Arial"/>
                <w:sz w:val="20"/>
                <w:szCs w:val="20"/>
              </w:rPr>
              <w:t>1.0% (3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1818CD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D0B0A">
              <w:rPr>
                <w:rFonts w:ascii="Arial" w:hAnsi="Arial" w:cs="Arial"/>
                <w:sz w:val="20"/>
                <w:szCs w:val="20"/>
              </w:rPr>
              <w:t>0.7% (2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7C48D1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763C2">
              <w:rPr>
                <w:rFonts w:ascii="Arial" w:hAnsi="Arial" w:cs="Arial"/>
                <w:sz w:val="20"/>
                <w:szCs w:val="20"/>
              </w:rPr>
              <w:t>0% (0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023352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528FF">
              <w:rPr>
                <w:rFonts w:ascii="Arial" w:hAnsi="Arial" w:cs="Arial"/>
                <w:sz w:val="20"/>
                <w:szCs w:val="20"/>
              </w:rPr>
              <w:t>1.0% (3/300)</w:t>
            </w:r>
          </w:p>
        </w:tc>
      </w:tr>
      <w:tr w:rsidR="007B4CC4" w:rsidRPr="00857907" w14:paraId="404CBD8C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4A2EB1B" w14:textId="77777777" w:rsidR="007B4CC4" w:rsidRPr="002969BF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PD</w:t>
            </w:r>
          </w:p>
          <w:p w14:paraId="392256A2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Bipolar Disorder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625DF0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D0B0A">
              <w:rPr>
                <w:rFonts w:ascii="Arial" w:hAnsi="Arial" w:cs="Arial"/>
                <w:sz w:val="20"/>
                <w:szCs w:val="20"/>
              </w:rPr>
              <w:t>0.7% (2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BABF44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D0B0A">
              <w:rPr>
                <w:rFonts w:ascii="Arial" w:hAnsi="Arial" w:cs="Arial"/>
                <w:sz w:val="20"/>
                <w:szCs w:val="20"/>
              </w:rPr>
              <w:t>2.3% (7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486FF0" w14:textId="77777777" w:rsidR="007B4CC4" w:rsidRPr="00C70DD9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DD9">
              <w:rPr>
                <w:rFonts w:ascii="Arial" w:hAnsi="Arial" w:cs="Arial"/>
                <w:sz w:val="20"/>
                <w:szCs w:val="20"/>
              </w:rPr>
              <w:t>0.3% (1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FB3B08" w14:textId="77777777" w:rsidR="007B4CC4" w:rsidRPr="00ED0647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0647">
              <w:rPr>
                <w:rFonts w:ascii="Arial" w:hAnsi="Arial" w:cs="Arial"/>
                <w:sz w:val="20"/>
                <w:szCs w:val="20"/>
              </w:rPr>
              <w:t>1.7% (5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146AAA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0DD9">
              <w:rPr>
                <w:rFonts w:ascii="Arial" w:hAnsi="Arial" w:cs="Arial"/>
                <w:sz w:val="20"/>
                <w:szCs w:val="20"/>
              </w:rPr>
              <w:t>0.3% (1/300)</w:t>
            </w:r>
          </w:p>
        </w:tc>
      </w:tr>
      <w:tr w:rsidR="007B4CC4" w:rsidRPr="00857907" w14:paraId="6F4B0C9E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5B1069C4" w14:textId="77777777" w:rsidR="007B4CC4" w:rsidRPr="002969BF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CZ</w:t>
            </w:r>
          </w:p>
          <w:p w14:paraId="1FB6701A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Schizophrenia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F75E80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D0B0A">
              <w:rPr>
                <w:rFonts w:ascii="Arial" w:hAnsi="Arial" w:cs="Arial"/>
                <w:sz w:val="20"/>
                <w:szCs w:val="20"/>
              </w:rPr>
              <w:t>0.7% (2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F1322A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D0B0A">
              <w:rPr>
                <w:rFonts w:ascii="Arial" w:hAnsi="Arial" w:cs="Arial"/>
                <w:sz w:val="20"/>
                <w:szCs w:val="20"/>
              </w:rPr>
              <w:t>0.7% (2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1E2AAF" w14:textId="77777777" w:rsidR="007B4CC4" w:rsidRPr="002763C2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3C2">
              <w:rPr>
                <w:rFonts w:ascii="Arial" w:hAnsi="Arial" w:cs="Arial"/>
                <w:sz w:val="20"/>
                <w:szCs w:val="20"/>
              </w:rPr>
              <w:t>0% (0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58429B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D0B0A">
              <w:rPr>
                <w:rFonts w:ascii="Arial" w:hAnsi="Arial" w:cs="Arial"/>
                <w:sz w:val="20"/>
                <w:szCs w:val="20"/>
              </w:rPr>
              <w:t>0.7% (2/3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015A5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763C2">
              <w:rPr>
                <w:rFonts w:ascii="Arial" w:hAnsi="Arial" w:cs="Arial"/>
                <w:sz w:val="20"/>
                <w:szCs w:val="20"/>
              </w:rPr>
              <w:t>0% (0/300)</w:t>
            </w:r>
          </w:p>
        </w:tc>
      </w:tr>
    </w:tbl>
    <w:p w14:paraId="1401D307" w14:textId="3E209B50" w:rsidR="00482E63" w:rsidRDefault="007B4CC4" w:rsidP="007B4CC4">
      <w:pPr>
        <w:ind w:right="2160"/>
        <w:rPr>
          <w:rFonts w:ascii="Arial" w:hAnsi="Arial"/>
          <w:sz w:val="20"/>
          <w:szCs w:val="20"/>
        </w:rPr>
      </w:pPr>
      <w:r w:rsidRPr="007E5B7D">
        <w:rPr>
          <w:rFonts w:ascii="Arial" w:hAnsi="Arial"/>
          <w:sz w:val="20"/>
        </w:rPr>
        <w:t>AD = Alzheimer’s disease;</w:t>
      </w:r>
      <w:r w:rsidR="00115571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  <w:szCs w:val="20"/>
        </w:rPr>
        <w:t xml:space="preserve">PTSD = </w:t>
      </w:r>
      <w:proofErr w:type="gramStart"/>
      <w:r>
        <w:rPr>
          <w:rFonts w:ascii="Arial" w:hAnsi="Arial"/>
          <w:sz w:val="20"/>
          <w:szCs w:val="20"/>
        </w:rPr>
        <w:t>Post-traumatic</w:t>
      </w:r>
      <w:proofErr w:type="gramEnd"/>
      <w:r>
        <w:rPr>
          <w:rFonts w:ascii="Arial" w:hAnsi="Arial"/>
          <w:sz w:val="20"/>
          <w:szCs w:val="20"/>
        </w:rPr>
        <w:t xml:space="preserve"> </w:t>
      </w:r>
      <w:r w:rsidR="00EE4C9B">
        <w:rPr>
          <w:rFonts w:ascii="Arial" w:hAnsi="Arial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 xml:space="preserve">tress </w:t>
      </w:r>
      <w:r w:rsidR="00EE4C9B">
        <w:rPr>
          <w:rFonts w:ascii="Arial" w:hAnsi="Arial"/>
          <w:sz w:val="20"/>
          <w:szCs w:val="20"/>
        </w:rPr>
        <w:t>d</w:t>
      </w:r>
      <w:r>
        <w:rPr>
          <w:rFonts w:ascii="Arial" w:hAnsi="Arial"/>
          <w:sz w:val="20"/>
          <w:szCs w:val="20"/>
        </w:rPr>
        <w:t xml:space="preserve">isorder; BPD = Bipolar </w:t>
      </w:r>
      <w:r w:rsidR="00EE4C9B">
        <w:rPr>
          <w:rFonts w:ascii="Arial" w:hAnsi="Arial"/>
          <w:sz w:val="20"/>
          <w:szCs w:val="20"/>
        </w:rPr>
        <w:t>d</w:t>
      </w:r>
      <w:r>
        <w:rPr>
          <w:rFonts w:ascii="Arial" w:hAnsi="Arial"/>
          <w:sz w:val="20"/>
          <w:szCs w:val="20"/>
        </w:rPr>
        <w:t xml:space="preserve">isorder; SCZ </w:t>
      </w:r>
    </w:p>
    <w:p w14:paraId="2D2FF3A6" w14:textId="22904708" w:rsidR="007B4CC4" w:rsidRDefault="007B4CC4" w:rsidP="007B4CC4">
      <w:pPr>
        <w:ind w:right="216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= Schizophrenia; </w:t>
      </w:r>
      <w:r w:rsidRPr="00CE65B2">
        <w:rPr>
          <w:rFonts w:ascii="Arial" w:hAnsi="Arial"/>
          <w:sz w:val="20"/>
          <w:szCs w:val="20"/>
        </w:rPr>
        <w:t>Std =</w:t>
      </w:r>
      <w:r>
        <w:rPr>
          <w:rFonts w:ascii="Arial" w:hAnsi="Arial"/>
          <w:sz w:val="20"/>
          <w:szCs w:val="20"/>
        </w:rPr>
        <w:t xml:space="preserve"> standard deviation.</w:t>
      </w:r>
    </w:p>
    <w:p w14:paraId="23A2F0A9" w14:textId="77777777" w:rsidR="007B4CC4" w:rsidRDefault="007B4CC4" w:rsidP="007B4CC4">
      <w:pPr>
        <w:tabs>
          <w:tab w:val="left" w:pos="8190"/>
        </w:tabs>
        <w:ind w:right="2610"/>
        <w:rPr>
          <w:rFonts w:ascii="Arial" w:hAnsi="Arial"/>
          <w:sz w:val="20"/>
          <w:szCs w:val="20"/>
        </w:rPr>
      </w:pPr>
      <w:r w:rsidRPr="007E5B7D">
        <w:rPr>
          <w:rFonts w:ascii="Arial" w:hAnsi="Arial"/>
          <w:sz w:val="20"/>
          <w:szCs w:val="20"/>
        </w:rPr>
        <w:t>* &lt;0.05; ** &lt;0.001</w:t>
      </w:r>
    </w:p>
    <w:p w14:paraId="3CF75691" w14:textId="77777777" w:rsidR="007B4CC4" w:rsidRDefault="007B4CC4" w:rsidP="007B4CC4">
      <w:pPr>
        <w:ind w:right="387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</w:t>
      </w:r>
    </w:p>
    <w:p w14:paraId="77C0C3FA" w14:textId="71617147" w:rsidR="001A49C9" w:rsidRDefault="001A49C9">
      <w:pPr>
        <w:rPr>
          <w:rFonts w:ascii="Arial" w:hAnsi="Arial"/>
          <w:sz w:val="20"/>
          <w:szCs w:val="20"/>
          <w:highlight w:val="yellow"/>
        </w:rPr>
      </w:pPr>
      <w:r>
        <w:rPr>
          <w:rFonts w:ascii="Arial" w:hAnsi="Arial"/>
          <w:sz w:val="20"/>
          <w:szCs w:val="20"/>
          <w:highlight w:val="yellow"/>
        </w:rPr>
        <w:br w:type="page"/>
      </w:r>
    </w:p>
    <w:p w14:paraId="4243A169" w14:textId="77777777" w:rsidR="007B4CC4" w:rsidRPr="00EE4C9B" w:rsidRDefault="007B4CC4" w:rsidP="007B4CC4">
      <w:pPr>
        <w:ind w:right="3870"/>
        <w:rPr>
          <w:rFonts w:ascii="Arial" w:hAnsi="Arial"/>
          <w:sz w:val="20"/>
          <w:szCs w:val="20"/>
          <w:highlight w:val="yellow"/>
        </w:rPr>
      </w:pPr>
    </w:p>
    <w:p w14:paraId="392B3CB7" w14:textId="6EA3F1B2" w:rsidR="007B4CC4" w:rsidRPr="00857907" w:rsidRDefault="007B4CC4" w:rsidP="007B4CC4">
      <w:pPr>
        <w:outlineLvl w:val="0"/>
        <w:rPr>
          <w:rFonts w:ascii="Arial" w:hAnsi="Arial"/>
          <w:b/>
          <w:color w:val="000000" w:themeColor="text1"/>
        </w:rPr>
      </w:pPr>
      <w:r w:rsidRPr="00EE4C9B">
        <w:rPr>
          <w:rFonts w:ascii="Arial" w:hAnsi="Arial"/>
          <w:b/>
        </w:rPr>
        <w:t xml:space="preserve">Supplemental Table </w:t>
      </w:r>
      <w:r w:rsidR="00BE768E" w:rsidRPr="00EE4C9B">
        <w:rPr>
          <w:rFonts w:ascii="Arial" w:hAnsi="Arial"/>
          <w:b/>
        </w:rPr>
        <w:t>5</w:t>
      </w:r>
      <w:r w:rsidRPr="00EE4C9B">
        <w:rPr>
          <w:rFonts w:ascii="Arial" w:hAnsi="Arial"/>
          <w:b/>
        </w:rPr>
        <w:t xml:space="preserve">b. NACC </w:t>
      </w:r>
      <w:r>
        <w:rPr>
          <w:rFonts w:ascii="Arial" w:hAnsi="Arial"/>
          <w:b/>
          <w:color w:val="000000" w:themeColor="text1"/>
        </w:rPr>
        <w:t>Cohort</w:t>
      </w:r>
      <w:r w:rsidRPr="00857907">
        <w:rPr>
          <w:rFonts w:ascii="Arial" w:hAnsi="Arial"/>
          <w:b/>
          <w:color w:val="000000" w:themeColor="text1"/>
        </w:rPr>
        <w:t xml:space="preserve"> </w:t>
      </w:r>
      <w:r>
        <w:rPr>
          <w:rFonts w:ascii="Arial" w:hAnsi="Arial"/>
          <w:b/>
          <w:color w:val="000000" w:themeColor="text1"/>
        </w:rPr>
        <w:t>B</w:t>
      </w:r>
      <w:r w:rsidRPr="00857907">
        <w:rPr>
          <w:rFonts w:ascii="Arial" w:hAnsi="Arial"/>
          <w:b/>
          <w:color w:val="000000" w:themeColor="text1"/>
        </w:rPr>
        <w:t>roken into Quintiles</w:t>
      </w:r>
    </w:p>
    <w:tbl>
      <w:tblPr>
        <w:tblW w:w="8640" w:type="dxa"/>
        <w:tblInd w:w="-5" w:type="dxa"/>
        <w:tblLayout w:type="fixed"/>
        <w:tblLook w:val="00A0" w:firstRow="1" w:lastRow="0" w:firstColumn="1" w:lastColumn="0" w:noHBand="0" w:noVBand="0"/>
      </w:tblPr>
      <w:tblGrid>
        <w:gridCol w:w="2340"/>
        <w:gridCol w:w="1260"/>
        <w:gridCol w:w="1260"/>
        <w:gridCol w:w="1260"/>
        <w:gridCol w:w="1260"/>
        <w:gridCol w:w="1260"/>
      </w:tblGrid>
      <w:tr w:rsidR="007B4CC4" w:rsidRPr="00CB207F" w14:paraId="661012E0" w14:textId="77777777" w:rsidTr="005E6F2A">
        <w:tc>
          <w:tcPr>
            <w:tcW w:w="2340" w:type="dxa"/>
            <w:tcBorders>
              <w:left w:val="single" w:sz="4" w:space="0" w:color="auto"/>
            </w:tcBorders>
            <w:shd w:val="clear" w:color="auto" w:fill="000000" w:themeFill="text1"/>
          </w:tcPr>
          <w:p w14:paraId="4AC50BBA" w14:textId="77777777" w:rsidR="007B4CC4" w:rsidRPr="00552BE3" w:rsidRDefault="007B4CC4" w:rsidP="005E6F2A">
            <w:pP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6300" w:type="dxa"/>
            <w:gridSpan w:val="5"/>
            <w:shd w:val="clear" w:color="auto" w:fill="000000" w:themeFill="text1"/>
          </w:tcPr>
          <w:p w14:paraId="045FB0D8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</w:p>
        </w:tc>
      </w:tr>
      <w:tr w:rsidR="007B4CC4" w:rsidRPr="00CB207F" w14:paraId="28B0ACE1" w14:textId="77777777" w:rsidTr="005E6F2A"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1B1155D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18D392C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1D72327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56C64AA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000000" w:themeFill="text1"/>
          </w:tcPr>
          <w:p w14:paraId="4A5E8AE6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000000" w:themeFill="text1"/>
          </w:tcPr>
          <w:p w14:paraId="28037BCA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5</w:t>
            </w:r>
          </w:p>
        </w:tc>
      </w:tr>
      <w:tr w:rsidR="007B4CC4" w:rsidRPr="00CB207F" w14:paraId="0355184E" w14:textId="77777777" w:rsidTr="005E6F2A"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CE50BEE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Demographic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A077B49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653</w:t>
            </w: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C11607C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653</w:t>
            </w: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1AF3B08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653</w:t>
            </w: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A786E69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653</w:t>
            </w: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9307714" w14:textId="77777777" w:rsidR="007B4CC4" w:rsidRPr="00552BE3" w:rsidRDefault="007B4CC4" w:rsidP="005E6F2A">
            <w:pPr>
              <w:jc w:val="center"/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(n=</w:t>
            </w:r>
            <w:r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1655</w:t>
            </w:r>
            <w:r w:rsidRPr="00552BE3">
              <w:rPr>
                <w:rFonts w:ascii="Arial" w:hAnsi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</w:tr>
      <w:tr w:rsidR="007B4CC4" w:rsidRPr="00CB207F" w14:paraId="3F7352D7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2921A3C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Age at onset</w:t>
            </w:r>
          </w:p>
          <w:p w14:paraId="6A056EF3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sz w:val="20"/>
                <w:szCs w:val="20"/>
              </w:rPr>
              <w:t xml:space="preserve">Average years </w:t>
            </w:r>
            <w:r w:rsidRPr="00552BE3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552BE3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7E5A7C" w14:textId="77777777" w:rsidR="007B4CC4" w:rsidRPr="00D13241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55.5 ± 5.4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622AB4" w14:textId="77777777" w:rsidR="007B4CC4" w:rsidRPr="00D13241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66.1 ± 2.0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0D0559" w14:textId="77777777" w:rsidR="007B4CC4" w:rsidRPr="009A3F8D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71.6 ± 1.4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92E585" w14:textId="77777777" w:rsidR="007B4CC4" w:rsidRPr="009A3F8D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76.3 ± 1.4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7C1660" w14:textId="77777777" w:rsidR="007B4CC4" w:rsidRPr="009A3F8D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82.9 ± 3.6**</w:t>
            </w:r>
          </w:p>
        </w:tc>
      </w:tr>
      <w:tr w:rsidR="007B4CC4" w:rsidRPr="00CB207F" w14:paraId="7FDB3B3A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63DE696" w14:textId="48B972E2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 xml:space="preserve">Age at </w:t>
            </w:r>
            <w:r w:rsidR="007F0251">
              <w:rPr>
                <w:rFonts w:ascii="Arial" w:hAnsi="Arial"/>
                <w:b/>
                <w:sz w:val="20"/>
                <w:szCs w:val="20"/>
              </w:rPr>
              <w:t>first visit</w:t>
            </w:r>
          </w:p>
          <w:p w14:paraId="4FC3D239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sz w:val="20"/>
                <w:szCs w:val="20"/>
              </w:rPr>
              <w:t xml:space="preserve">Average years </w:t>
            </w:r>
            <w:r w:rsidRPr="00552BE3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552BE3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64A45C" w14:textId="77777777" w:rsidR="007B4CC4" w:rsidRPr="009A3F8D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60.9 ± 6.4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02141E" w14:textId="77777777" w:rsidR="007B4CC4" w:rsidRPr="009A3F8D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71.4 ± 4.0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CAB3AB" w14:textId="77777777" w:rsidR="007B4CC4" w:rsidRPr="009A3F8D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76.7 ± 3.4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5B68D5" w14:textId="77777777" w:rsidR="007B4CC4" w:rsidRPr="009A3F8D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80.7 ± 3.0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D198AF" w14:textId="77777777" w:rsidR="007B4CC4" w:rsidRPr="009A3F8D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3F8D">
              <w:rPr>
                <w:rFonts w:ascii="Arial" w:hAnsi="Arial" w:cs="Arial"/>
                <w:b/>
                <w:bCs/>
                <w:sz w:val="20"/>
                <w:szCs w:val="20"/>
              </w:rPr>
              <w:t>86.5 ± 4.0**</w:t>
            </w:r>
          </w:p>
        </w:tc>
      </w:tr>
      <w:tr w:rsidR="007B4CC4" w:rsidRPr="00CB207F" w14:paraId="6D76C691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87C0F1E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Sex</w:t>
            </w:r>
          </w:p>
          <w:p w14:paraId="6A5CACDD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sz w:val="20"/>
                <w:szCs w:val="20"/>
              </w:rPr>
              <w:t>% Male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60989E" w14:textId="28CCCF5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7.7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789/16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BA251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4.1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730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ECAC0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4.4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734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52157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1.7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687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CE0BE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0.6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672/1655)</w:t>
            </w:r>
          </w:p>
        </w:tc>
      </w:tr>
      <w:tr w:rsidR="007B4CC4" w:rsidRPr="00857907" w14:paraId="73D68E11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0AC9819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552BE3">
              <w:rPr>
                <w:rFonts w:ascii="Arial" w:hAnsi="Arial"/>
                <w:b/>
                <w:sz w:val="20"/>
                <w:szCs w:val="20"/>
              </w:rPr>
              <w:t>Education</w:t>
            </w:r>
          </w:p>
          <w:p w14:paraId="7853AE73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552BE3">
              <w:rPr>
                <w:rFonts w:ascii="Arial" w:hAnsi="Arial"/>
                <w:sz w:val="20"/>
                <w:szCs w:val="20"/>
              </w:rPr>
              <w:t xml:space="preserve"> Average years </w:t>
            </w:r>
            <w:r w:rsidRPr="00552BE3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552BE3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587AE6" w14:textId="77777777" w:rsidR="007B4CC4" w:rsidRPr="00A06BB9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>14.5 ± 3.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64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6F9802" w14:textId="77777777" w:rsidR="007B4CC4" w:rsidRPr="00A06BB9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>14.2 ± 3.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64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273F06" w14:textId="77777777" w:rsidR="007B4CC4" w:rsidRPr="00A06BB9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>13.9 ± 3.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64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A988CB" w14:textId="77777777" w:rsidR="007B4CC4" w:rsidRPr="00A06BB9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>13.8 ± 3.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64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F1B5C2" w14:textId="77777777" w:rsidR="007B4CC4" w:rsidRPr="00A06BB9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>13.3 ± 4.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A06B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648)</w:t>
            </w:r>
          </w:p>
        </w:tc>
      </w:tr>
      <w:tr w:rsidR="007B4CC4" w:rsidRPr="00857907" w14:paraId="68CDEA3B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09152408" w14:textId="77777777" w:rsidR="007B4CC4" w:rsidRPr="00552BE3" w:rsidRDefault="007B4CC4" w:rsidP="005E6F2A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D5652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APOE</w:t>
            </w:r>
            <w:r w:rsidRPr="005D565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Pr="005D5652">
              <w:rPr>
                <w:rFonts w:ascii="Arial" w:hAnsi="Arial" w:cs="Arial"/>
                <w:b/>
                <w:sz w:val="20"/>
                <w:szCs w:val="20"/>
              </w:rPr>
              <w:t>ɛ</w:t>
            </w:r>
            <w:r w:rsidRPr="005D565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 carri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13F225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58.7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  <w:p w14:paraId="173D2181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(734/12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3AFDD9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71.4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857/12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293936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64.4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  <w:p w14:paraId="09849C1F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(769/119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65FA06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56.7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  <w:p w14:paraId="46358AD3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(668/117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BA7E8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2.2%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  <w:p w14:paraId="33052E4C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(466/1105)</w:t>
            </w:r>
          </w:p>
        </w:tc>
      </w:tr>
      <w:tr w:rsidR="007B4CC4" w:rsidRPr="00857907" w14:paraId="14ED8D4D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3E9FC45B" w14:textId="77777777" w:rsidR="007B4CC4" w:rsidRPr="00552BE3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sych</w:t>
            </w:r>
            <w:r w:rsidRPr="00797494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23CB89E" w14:textId="77777777" w:rsidR="007B4CC4" w:rsidRPr="00D13241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3E834BE8" w14:textId="77777777" w:rsidR="007B4CC4" w:rsidRPr="00D13241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E03DA33" w14:textId="77777777" w:rsidR="007B4CC4" w:rsidRPr="00D13241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4D6A4FB" w14:textId="77777777" w:rsidR="007B4CC4" w:rsidRPr="00D13241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983EB7B" w14:textId="77777777" w:rsidR="007B4CC4" w:rsidRPr="00D13241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B4CC4" w:rsidRPr="00857907" w14:paraId="0DD4455E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78527E9D" w14:textId="77777777" w:rsidR="007B4CC4" w:rsidRPr="002969BF" w:rsidRDefault="007B4CC4" w:rsidP="005E6F2A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2969BF">
              <w:rPr>
                <w:rFonts w:ascii="Arial" w:hAnsi="Arial"/>
                <w:b/>
                <w:sz w:val="20"/>
                <w:szCs w:val="20"/>
              </w:rPr>
              <w:t>Depression</w:t>
            </w:r>
          </w:p>
          <w:p w14:paraId="0FD03D5B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Depression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CE8A53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8.9%** (809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9D69D2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1.8%** (691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F164B3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39.1%** (645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B0DE79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35.8%** (592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53B1AF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35.2%** (583/1655)</w:t>
            </w:r>
          </w:p>
        </w:tc>
      </w:tr>
      <w:tr w:rsidR="007B4CC4" w:rsidRPr="00857907" w14:paraId="58728150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375E2DE" w14:textId="77777777" w:rsidR="007B4CC4" w:rsidRPr="002969BF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2969BF">
              <w:rPr>
                <w:rFonts w:ascii="Arial" w:hAnsi="Arial"/>
                <w:b/>
                <w:sz w:val="20"/>
                <w:szCs w:val="20"/>
              </w:rPr>
              <w:t>Anxiety</w:t>
            </w:r>
          </w:p>
          <w:p w14:paraId="7C8D2F91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Anxiety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66D479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6.7%** (772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F1F71B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41.0%** (676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A195C8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37.7%** (624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FC04BC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34.1%** (564/16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4E4323" w14:textId="77777777" w:rsidR="007B4CC4" w:rsidRPr="00F35832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832">
              <w:rPr>
                <w:rFonts w:ascii="Arial" w:hAnsi="Arial" w:cs="Arial"/>
                <w:b/>
                <w:bCs/>
                <w:sz w:val="20"/>
                <w:szCs w:val="20"/>
              </w:rPr>
              <w:t>32.8%** (543/1655)</w:t>
            </w:r>
          </w:p>
        </w:tc>
      </w:tr>
      <w:tr w:rsidR="007B4CC4" w:rsidRPr="00857907" w14:paraId="00DFD40E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3BD7B912" w14:textId="77777777" w:rsidR="007B4CC4" w:rsidRPr="002969BF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2969BF">
              <w:rPr>
                <w:rFonts w:ascii="Arial" w:hAnsi="Arial"/>
                <w:b/>
                <w:sz w:val="20"/>
                <w:szCs w:val="20"/>
              </w:rPr>
              <w:t>PTSD</w:t>
            </w:r>
          </w:p>
          <w:p w14:paraId="5DE3CDAA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PTSD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0755E2B4" w14:textId="77777777" w:rsidR="007B4CC4" w:rsidRPr="000D0B0A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04E6D51B" w14:textId="77777777" w:rsidR="007B4CC4" w:rsidRPr="006528FF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268A2BC0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1DBD2E68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DAA1475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B4CC4" w:rsidRPr="00857907" w14:paraId="70B16930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5D6C0D4" w14:textId="77777777" w:rsidR="007B4CC4" w:rsidRPr="002969BF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PD</w:t>
            </w:r>
          </w:p>
          <w:p w14:paraId="3AB05125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Bipolar Disorder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1925CC67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A1F4004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BE7C6EC" w14:textId="77777777" w:rsidR="007B4CC4" w:rsidRPr="00C70DD9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05C7340A" w14:textId="77777777" w:rsidR="007B4CC4" w:rsidRPr="00ED0647" w:rsidRDefault="007B4CC4" w:rsidP="005E6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4624111D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B4CC4" w:rsidRPr="00857907" w14:paraId="0D9BEB41" w14:textId="77777777" w:rsidTr="005E6F2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611D469A" w14:textId="77777777" w:rsidR="007B4CC4" w:rsidRPr="002969BF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CZ</w:t>
            </w:r>
          </w:p>
          <w:p w14:paraId="3B2A7F00" w14:textId="77777777" w:rsidR="007B4CC4" w:rsidRPr="00DE7CED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  <w:highlight w:val="yellow"/>
              </w:rPr>
            </w:pPr>
            <w:r w:rsidRPr="002969BF">
              <w:rPr>
                <w:rFonts w:ascii="Arial" w:hAnsi="Arial"/>
                <w:sz w:val="20"/>
                <w:szCs w:val="20"/>
              </w:rPr>
              <w:t>% Schizophrenia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685702E8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6D176B4D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67C4DD4" w14:textId="77777777" w:rsidR="007B4CC4" w:rsidRPr="002763C2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9C2845F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65D1FDC" w14:textId="77777777" w:rsidR="007B4CC4" w:rsidRPr="00DE7CED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76BBE5B9" w14:textId="77777777" w:rsidR="00482E63" w:rsidRDefault="007B4CC4" w:rsidP="007B4CC4">
      <w:pPr>
        <w:ind w:right="2160"/>
        <w:rPr>
          <w:rFonts w:ascii="Arial" w:hAnsi="Arial"/>
          <w:sz w:val="20"/>
          <w:szCs w:val="20"/>
        </w:rPr>
      </w:pPr>
      <w:r w:rsidRPr="007E5B7D">
        <w:rPr>
          <w:rFonts w:ascii="Arial" w:hAnsi="Arial"/>
          <w:sz w:val="20"/>
        </w:rPr>
        <w:t>AD = Alzheimer’s disease</w:t>
      </w:r>
      <w:r w:rsidRPr="00CE65B2">
        <w:rPr>
          <w:rFonts w:ascii="Arial" w:hAnsi="Arial"/>
          <w:sz w:val="20"/>
          <w:szCs w:val="20"/>
        </w:rPr>
        <w:t xml:space="preserve">; </w:t>
      </w:r>
      <w:r>
        <w:rPr>
          <w:rFonts w:ascii="Arial" w:hAnsi="Arial"/>
          <w:sz w:val="20"/>
          <w:szCs w:val="20"/>
        </w:rPr>
        <w:t xml:space="preserve">PTSD = </w:t>
      </w:r>
      <w:proofErr w:type="gramStart"/>
      <w:r>
        <w:rPr>
          <w:rFonts w:ascii="Arial" w:hAnsi="Arial"/>
          <w:sz w:val="20"/>
          <w:szCs w:val="20"/>
        </w:rPr>
        <w:t>Post-traumatic</w:t>
      </w:r>
      <w:proofErr w:type="gramEnd"/>
      <w:r>
        <w:rPr>
          <w:rFonts w:ascii="Arial" w:hAnsi="Arial"/>
          <w:sz w:val="20"/>
          <w:szCs w:val="20"/>
        </w:rPr>
        <w:t xml:space="preserve"> stress disorder; BPD = Bipolar disorder; SCZ </w:t>
      </w:r>
    </w:p>
    <w:p w14:paraId="319CD629" w14:textId="25097435" w:rsidR="007B4CC4" w:rsidRDefault="007B4CC4" w:rsidP="007B4CC4">
      <w:pPr>
        <w:ind w:right="216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= Schizophrenia;</w:t>
      </w:r>
      <w:r w:rsidRPr="00CE65B2">
        <w:rPr>
          <w:rFonts w:ascii="Arial" w:hAnsi="Arial"/>
          <w:sz w:val="20"/>
          <w:szCs w:val="20"/>
        </w:rPr>
        <w:t xml:space="preserve"> Std =</w:t>
      </w:r>
      <w:r>
        <w:rPr>
          <w:rFonts w:ascii="Arial" w:hAnsi="Arial"/>
          <w:sz w:val="20"/>
          <w:szCs w:val="20"/>
        </w:rPr>
        <w:t xml:space="preserve"> standard deviation.</w:t>
      </w:r>
    </w:p>
    <w:p w14:paraId="68D0A98D" w14:textId="77777777" w:rsidR="007B4CC4" w:rsidRDefault="007B4CC4" w:rsidP="007B4CC4">
      <w:pPr>
        <w:ind w:right="2610"/>
        <w:rPr>
          <w:rFonts w:ascii="Arial" w:hAnsi="Arial"/>
          <w:sz w:val="20"/>
          <w:szCs w:val="20"/>
        </w:rPr>
      </w:pPr>
      <w:r w:rsidRPr="007E5B7D">
        <w:rPr>
          <w:rFonts w:ascii="Arial" w:hAnsi="Arial"/>
          <w:sz w:val="20"/>
          <w:szCs w:val="20"/>
        </w:rPr>
        <w:t>* &lt;0.05; ** &lt;0.001</w:t>
      </w:r>
    </w:p>
    <w:p w14:paraId="7013FA85" w14:textId="77777777" w:rsidR="00BE768E" w:rsidRDefault="00BE768E" w:rsidP="007B4CC4">
      <w:pPr>
        <w:ind w:right="2610"/>
        <w:rPr>
          <w:rFonts w:ascii="Arial" w:hAnsi="Arial"/>
          <w:sz w:val="20"/>
          <w:szCs w:val="20"/>
        </w:rPr>
      </w:pPr>
    </w:p>
    <w:p w14:paraId="4ECF2EF4" w14:textId="77777777" w:rsidR="00D61E39" w:rsidRDefault="00D61E39">
      <w:pPr>
        <w:rPr>
          <w:rFonts w:ascii="Arial" w:hAnsi="Arial" w:cs="Arial"/>
          <w:b/>
          <w:bCs/>
          <w:color w:val="00B0F0"/>
        </w:rPr>
      </w:pPr>
      <w:r>
        <w:rPr>
          <w:rFonts w:ascii="Arial" w:hAnsi="Arial" w:cs="Arial"/>
          <w:b/>
          <w:bCs/>
          <w:color w:val="00B0F0"/>
        </w:rPr>
        <w:br w:type="page"/>
      </w:r>
    </w:p>
    <w:p w14:paraId="28056B14" w14:textId="22666F79" w:rsidR="007B4CC4" w:rsidRPr="00F95C35" w:rsidRDefault="007B4CC4" w:rsidP="007B4CC4">
      <w:pPr>
        <w:rPr>
          <w:rFonts w:ascii="Arial" w:hAnsi="Arial"/>
          <w:b/>
        </w:rPr>
      </w:pPr>
      <w:r w:rsidRPr="00EE4C9B">
        <w:rPr>
          <w:rFonts w:ascii="Arial" w:hAnsi="Arial" w:cs="Arial"/>
          <w:b/>
          <w:bCs/>
        </w:rPr>
        <w:lastRenderedPageBreak/>
        <w:t xml:space="preserve">Supplemental </w:t>
      </w:r>
      <w:r w:rsidRPr="00EE4C9B">
        <w:rPr>
          <w:rFonts w:ascii="Arial" w:hAnsi="Arial"/>
          <w:b/>
        </w:rPr>
        <w:t xml:space="preserve">Table </w:t>
      </w:r>
      <w:r w:rsidR="00BE768E" w:rsidRPr="00EE4C9B">
        <w:rPr>
          <w:rFonts w:ascii="Arial" w:hAnsi="Arial"/>
          <w:b/>
        </w:rPr>
        <w:t>6</w:t>
      </w:r>
      <w:r w:rsidRPr="00EE4C9B">
        <w:rPr>
          <w:rFonts w:ascii="Arial" w:hAnsi="Arial"/>
          <w:b/>
        </w:rPr>
        <w:t xml:space="preserve">a. UCSF MAC </w:t>
      </w:r>
      <w:r>
        <w:rPr>
          <w:rFonts w:ascii="Arial" w:hAnsi="Arial"/>
          <w:b/>
        </w:rPr>
        <w:t xml:space="preserve">AD and </w:t>
      </w:r>
      <w:r w:rsidRPr="00C10AA9">
        <w:rPr>
          <w:rFonts w:ascii="Arial" w:hAnsi="Arial"/>
          <w:b/>
        </w:rPr>
        <w:t xml:space="preserve">Burden of Psychiatric </w:t>
      </w:r>
      <w:r>
        <w:rPr>
          <w:rFonts w:ascii="Arial" w:hAnsi="Arial"/>
          <w:b/>
        </w:rPr>
        <w:t>Disorders</w:t>
      </w:r>
    </w:p>
    <w:tbl>
      <w:tblPr>
        <w:tblStyle w:val="TableGrid1"/>
        <w:tblW w:w="7830" w:type="dxa"/>
        <w:tblInd w:w="-5" w:type="dxa"/>
        <w:tblLayout w:type="fixed"/>
        <w:tblLook w:val="00A0" w:firstRow="1" w:lastRow="0" w:firstColumn="1" w:lastColumn="0" w:noHBand="0" w:noVBand="0"/>
      </w:tblPr>
      <w:tblGrid>
        <w:gridCol w:w="2430"/>
        <w:gridCol w:w="1350"/>
        <w:gridCol w:w="1350"/>
        <w:gridCol w:w="1350"/>
        <w:gridCol w:w="1350"/>
      </w:tblGrid>
      <w:tr w:rsidR="007B4CC4" w:rsidRPr="00DE7CED" w14:paraId="47A0C083" w14:textId="77777777" w:rsidTr="005E6F2A">
        <w:trPr>
          <w:trHeight w:val="395"/>
        </w:trPr>
        <w:tc>
          <w:tcPr>
            <w:tcW w:w="2430" w:type="dxa"/>
            <w:shd w:val="clear" w:color="auto" w:fill="000000" w:themeFill="text1"/>
            <w:vAlign w:val="bottom"/>
          </w:tcPr>
          <w:p w14:paraId="72E9A478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Grou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0857975E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No Psych Disord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2356A9B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 Psych Disord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4EB9D701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2 Psych Disorde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4A7A0F10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3+ Psych Disorders</w:t>
            </w:r>
          </w:p>
        </w:tc>
      </w:tr>
      <w:tr w:rsidR="007B4CC4" w:rsidRPr="00426807" w14:paraId="074D116E" w14:textId="77777777" w:rsidTr="005E6F2A">
        <w:trPr>
          <w:trHeight w:val="43"/>
        </w:trPr>
        <w:tc>
          <w:tcPr>
            <w:tcW w:w="2430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7D064A69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561A2C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(n=705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DAE268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(n=436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5D08BD1E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(n=337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34C0AF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(n=22)</w:t>
            </w:r>
          </w:p>
        </w:tc>
      </w:tr>
      <w:tr w:rsidR="007B4CC4" w:rsidRPr="00426807" w14:paraId="04A6BD6D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2A253D2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ge at onset</w:t>
            </w:r>
          </w:p>
          <w:p w14:paraId="1876753C" w14:textId="7C11F7B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Average years</w:t>
            </w:r>
            <w:r w:rsidR="003301DC"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="003301DC"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="003301DC"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137C3F63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64.9 ± 9.1**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098827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63.4 ± 9.2**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D216B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61.6 ± 9.1**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7BDBA7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57.2 ± 9.3**</w:t>
            </w:r>
          </w:p>
        </w:tc>
      </w:tr>
      <w:tr w:rsidR="007B4CC4" w:rsidRPr="00426807" w14:paraId="75B413C5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0BBDA471" w14:textId="5E52D8B5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 xml:space="preserve">Age at </w:t>
            </w:r>
            <w:r w:rsidR="007F0251" w:rsidRPr="007C487C">
              <w:rPr>
                <w:rFonts w:ascii="Arial" w:hAnsi="Arial" w:cs="Arial"/>
                <w:b/>
                <w:sz w:val="20"/>
                <w:szCs w:val="20"/>
              </w:rPr>
              <w:t>first visit</w:t>
            </w:r>
          </w:p>
          <w:p w14:paraId="055A2C1E" w14:textId="0094A8AA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Average years</w:t>
            </w:r>
            <w:r w:rsidR="003301DC"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="003301DC"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="003301DC"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6F5B1CB0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68.8± 9.0**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688912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67.5 ± 9.0**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5F3833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65.6 ± 8.8**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FBF35C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61.7 ± 8.0**</w:t>
            </w:r>
          </w:p>
        </w:tc>
      </w:tr>
      <w:tr w:rsidR="007B4CC4" w:rsidRPr="00426807" w14:paraId="529EA9D6" w14:textId="77777777" w:rsidTr="005E6F2A">
        <w:trPr>
          <w:trHeight w:val="368"/>
        </w:trPr>
        <w:tc>
          <w:tcPr>
            <w:tcW w:w="2430" w:type="dxa"/>
            <w:tcBorders>
              <w:right w:val="single" w:sz="18" w:space="0" w:color="auto"/>
            </w:tcBorders>
            <w:shd w:val="clear" w:color="auto" w:fill="auto"/>
          </w:tcPr>
          <w:p w14:paraId="18675671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  <w:p w14:paraId="4F6BF9DA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Male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7C5D0100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50.8%** (358/705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6FC50EB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38.5%**</w:t>
            </w:r>
          </w:p>
          <w:p w14:paraId="68B8FAD8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(168/436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B7C2882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32.4%** (110/339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2AB642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40.1%** (9/22)</w:t>
            </w:r>
          </w:p>
        </w:tc>
      </w:tr>
      <w:tr w:rsidR="007B4CC4" w:rsidRPr="00426807" w14:paraId="6074A8A2" w14:textId="77777777" w:rsidTr="005E6F2A">
        <w:trPr>
          <w:trHeight w:val="134"/>
        </w:trPr>
        <w:tc>
          <w:tcPr>
            <w:tcW w:w="2430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2BE668DC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ypical Risk Factors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41518BE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000000" w:themeFill="text1"/>
          </w:tcPr>
          <w:p w14:paraId="7070D76F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000000" w:themeFill="text1"/>
          </w:tcPr>
          <w:p w14:paraId="3405B83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5A789EE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B4CC4" w:rsidRPr="00426807" w14:paraId="1D8500A7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767628D6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  <w:p w14:paraId="2E099FB7" w14:textId="55368867" w:rsidR="007B4CC4" w:rsidRPr="007C487C" w:rsidRDefault="007B4CC4" w:rsidP="005E6F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 Average years</w:t>
            </w:r>
            <w:r w:rsidR="003301DC"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="003301DC" w:rsidRPr="00797494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="003301DC" w:rsidRPr="00797494">
              <w:rPr>
                <w:rFonts w:ascii="Arial" w:hAnsi="Arial"/>
                <w:sz w:val="20"/>
                <w:szCs w:val="20"/>
              </w:rPr>
              <w:t xml:space="preserve"> </w:t>
            </w:r>
            <w:r w:rsidRPr="007C487C"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424100A1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5.2 ± 3.7</w:t>
            </w:r>
          </w:p>
          <w:p w14:paraId="52C1EF7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 xml:space="preserve">(688) 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0C6CF0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5.2 ± 3.6</w:t>
            </w:r>
          </w:p>
          <w:p w14:paraId="78BC22A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42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8B51D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15.2 ± 3.6</w:t>
            </w:r>
          </w:p>
          <w:p w14:paraId="4FCF7CD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25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5F55F3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 xml:space="preserve">15.8 ± 3.1 </w:t>
            </w:r>
          </w:p>
          <w:p w14:paraId="11524DF2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53)</w:t>
            </w:r>
          </w:p>
        </w:tc>
      </w:tr>
      <w:tr w:rsidR="007B4CC4" w:rsidRPr="00426807" w14:paraId="18A0528B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1276C1F0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APOE</w:t>
            </w:r>
            <w:r w:rsidRPr="007C487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Pr="007C487C">
              <w:rPr>
                <w:rFonts w:ascii="Arial" w:hAnsi="Arial" w:cs="Arial"/>
                <w:b/>
                <w:sz w:val="20"/>
                <w:szCs w:val="20"/>
              </w:rPr>
              <w:t>ɛ</w:t>
            </w:r>
            <w:r w:rsidRPr="007C487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 carriers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FAE1A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4.8%</w:t>
            </w:r>
          </w:p>
          <w:p w14:paraId="63B0098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20/21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6B5B7C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8.0%</w:t>
            </w:r>
          </w:p>
          <w:p w14:paraId="78A1882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76/13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F10D6B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8.7%</w:t>
            </w:r>
          </w:p>
          <w:p w14:paraId="259CA63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61/104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A0D4B0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20%</w:t>
            </w:r>
          </w:p>
          <w:p w14:paraId="060C1578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/5)</w:t>
            </w:r>
          </w:p>
        </w:tc>
      </w:tr>
      <w:tr w:rsidR="007B4CC4" w:rsidRPr="00426807" w14:paraId="18B3B16D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98B6FF1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</w:p>
          <w:p w14:paraId="55525B66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HTN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538932A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49.4%*</w:t>
            </w:r>
          </w:p>
          <w:p w14:paraId="5168AE92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348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7FDED9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41.3%*</w:t>
            </w:r>
          </w:p>
          <w:p w14:paraId="23903F1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180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FD19758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39.8%*</w:t>
            </w:r>
          </w:p>
          <w:p w14:paraId="56A7EF12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134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38B7928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45.5%* (10/22)</w:t>
            </w:r>
          </w:p>
        </w:tc>
      </w:tr>
      <w:tr w:rsidR="007B4CC4" w:rsidRPr="00426807" w14:paraId="41EE16BC" w14:textId="77777777" w:rsidTr="005E6F2A">
        <w:trPr>
          <w:trHeight w:val="278"/>
        </w:trPr>
        <w:tc>
          <w:tcPr>
            <w:tcW w:w="24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40AA576C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Hyperlipidemia</w:t>
            </w:r>
          </w:p>
          <w:p w14:paraId="61E8A63F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HLD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353E9AD3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52.2%* (368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DC6659F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46.8%*</w:t>
            </w:r>
          </w:p>
          <w:p w14:paraId="7F355DD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204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D5E4CE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43.3%*</w:t>
            </w:r>
          </w:p>
          <w:p w14:paraId="65B962E1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146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413429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31.8%* (7/22)</w:t>
            </w:r>
          </w:p>
        </w:tc>
      </w:tr>
      <w:tr w:rsidR="007B4CC4" w:rsidRPr="00426807" w14:paraId="035693B5" w14:textId="77777777" w:rsidTr="005E6F2A">
        <w:trPr>
          <w:trHeight w:val="377"/>
        </w:trPr>
        <w:tc>
          <w:tcPr>
            <w:tcW w:w="243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5EB0482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  <w:p w14:paraId="0418E3BE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DM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49E5B4CF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13.9%*</w:t>
            </w:r>
          </w:p>
          <w:p w14:paraId="0C56394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98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2E0F91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9.2%*</w:t>
            </w:r>
          </w:p>
          <w:p w14:paraId="6BC1CBF0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40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B9A071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7.4%*</w:t>
            </w:r>
          </w:p>
          <w:p w14:paraId="604CB20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25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957232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4.5%*</w:t>
            </w:r>
          </w:p>
          <w:p w14:paraId="1EECF3E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bCs/>
                <w:sz w:val="20"/>
                <w:szCs w:val="20"/>
              </w:rPr>
              <w:t>(1/22)</w:t>
            </w:r>
          </w:p>
        </w:tc>
      </w:tr>
      <w:tr w:rsidR="007B4CC4" w:rsidRPr="00426807" w14:paraId="41578028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2B6D3A9B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Novel Factors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186E1A7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000000" w:themeFill="text1"/>
          </w:tcPr>
          <w:p w14:paraId="52F9E5A7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000000" w:themeFill="text1"/>
          </w:tcPr>
          <w:p w14:paraId="57EC07C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14F2CAB7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B4CC4" w:rsidRPr="00426807" w14:paraId="3D409AE3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54DC68C7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non-Right-Handed</w:t>
            </w:r>
            <w:r w:rsidRPr="007C487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6AC89DD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nRH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4431A88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2.6%</w:t>
            </w:r>
          </w:p>
          <w:p w14:paraId="401AC9D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89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5EBEEB11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0.8%</w:t>
            </w:r>
          </w:p>
          <w:p w14:paraId="5D4CC577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7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5403B5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1.6%</w:t>
            </w:r>
          </w:p>
          <w:p w14:paraId="6C31AC5B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9/33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AE15E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18.1% </w:t>
            </w:r>
          </w:p>
          <w:p w14:paraId="598ACF53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4/22)</w:t>
            </w:r>
          </w:p>
        </w:tc>
      </w:tr>
      <w:tr w:rsidR="007B4CC4" w:rsidRPr="00426807" w14:paraId="255FE848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7282DA57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Learning Disability</w:t>
            </w:r>
          </w:p>
          <w:p w14:paraId="20FF40AE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LD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7B611D7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5.8% (41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7B4384B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6.7%</w:t>
            </w:r>
          </w:p>
          <w:p w14:paraId="37E07BF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9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A00DA6C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8.3%</w:t>
            </w:r>
          </w:p>
          <w:p w14:paraId="4DC82857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28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C079E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13.6% </w:t>
            </w:r>
          </w:p>
          <w:p w14:paraId="7D118D1F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/22)</w:t>
            </w:r>
          </w:p>
        </w:tc>
      </w:tr>
      <w:tr w:rsidR="007B4CC4" w:rsidRPr="00426807" w14:paraId="56B2830F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6B5EDC1C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Seizure</w:t>
            </w:r>
          </w:p>
          <w:p w14:paraId="312F02BA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Seizure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73886A6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5.4% (38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367645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.9%</w:t>
            </w:r>
          </w:p>
          <w:p w14:paraId="40810C9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0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1CCAC10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8.9%</w:t>
            </w:r>
          </w:p>
          <w:p w14:paraId="13F1A5E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0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8772CD8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9.1% </w:t>
            </w:r>
          </w:p>
          <w:p w14:paraId="4F0039B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22)</w:t>
            </w:r>
          </w:p>
        </w:tc>
      </w:tr>
      <w:tr w:rsidR="007B4CC4" w:rsidRPr="00426807" w14:paraId="03B8C4AF" w14:textId="77777777" w:rsidTr="005E6F2A">
        <w:trPr>
          <w:trHeight w:val="368"/>
        </w:trPr>
        <w:tc>
          <w:tcPr>
            <w:tcW w:w="24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195ABA08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utoimmune Disease</w:t>
            </w:r>
          </w:p>
          <w:p w14:paraId="489F87BE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Autoimmunity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2B275EC3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0.6% (145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6B3768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3.4%</w:t>
            </w:r>
          </w:p>
          <w:p w14:paraId="4C395F1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02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0017B5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5.5%</w:t>
            </w:r>
          </w:p>
          <w:p w14:paraId="63E5F38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86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7BD497C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2.7% (5/22)</w:t>
            </w:r>
          </w:p>
        </w:tc>
      </w:tr>
      <w:tr w:rsidR="007B4CC4" w:rsidRPr="00426807" w14:paraId="02EC480E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000000" w:themeFill="text1"/>
          </w:tcPr>
          <w:p w14:paraId="625E2E9C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 xml:space="preserve">Psych </w:t>
            </w:r>
            <w:proofErr w:type="spellStart"/>
            <w:r w:rsidRPr="007C487C">
              <w:rPr>
                <w:rFonts w:ascii="Arial" w:hAnsi="Arial" w:cs="Arial"/>
                <w:b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000000" w:themeFill="text1"/>
          </w:tcPr>
          <w:p w14:paraId="522F09FC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000000" w:themeFill="text1"/>
          </w:tcPr>
          <w:p w14:paraId="719EF74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000000" w:themeFill="text1"/>
          </w:tcPr>
          <w:p w14:paraId="7A81BD8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000000" w:themeFill="text1"/>
          </w:tcPr>
          <w:p w14:paraId="5E51CB2C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4CC4" w:rsidRPr="00426807" w14:paraId="609BE722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auto"/>
          </w:tcPr>
          <w:p w14:paraId="3D94F83C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Depression</w:t>
            </w:r>
          </w:p>
          <w:p w14:paraId="1703E3A7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Depression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</w:tcPr>
          <w:p w14:paraId="0B413D9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0.0% </w:t>
            </w:r>
          </w:p>
          <w:p w14:paraId="60E454A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2901DC7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7.9%</w:t>
            </w:r>
          </w:p>
          <w:p w14:paraId="5DD31AFB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96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06BEF82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99.4%</w:t>
            </w:r>
          </w:p>
          <w:p w14:paraId="674302B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335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CC7E80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101DC1AE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2/22)</w:t>
            </w:r>
          </w:p>
        </w:tc>
      </w:tr>
      <w:tr w:rsidR="007B4CC4" w:rsidRPr="00426807" w14:paraId="707688C9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57FEE2A9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Anxiety</w:t>
            </w:r>
          </w:p>
          <w:p w14:paraId="684A4908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Anxiety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04E0975E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 xml:space="preserve">0.0% </w:t>
            </w:r>
          </w:p>
          <w:p w14:paraId="371BB45C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0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E304A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0.7%</w:t>
            </w:r>
          </w:p>
          <w:p w14:paraId="6C35CB8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134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6CE3D4E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97.6%</w:t>
            </w:r>
          </w:p>
          <w:p w14:paraId="1112C0F7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29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7817F3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100%</w:t>
            </w:r>
          </w:p>
          <w:p w14:paraId="5DFA901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2/22)</w:t>
            </w:r>
          </w:p>
        </w:tc>
      </w:tr>
      <w:tr w:rsidR="007B4CC4" w:rsidRPr="00426807" w14:paraId="470CED88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auto"/>
          </w:tcPr>
          <w:p w14:paraId="0E6A7D56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PTSD</w:t>
            </w:r>
          </w:p>
          <w:p w14:paraId="2656F887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PTSD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718913EE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 (0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32CE76D7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0%</w:t>
            </w:r>
          </w:p>
          <w:p w14:paraId="35B1E6CE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0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04F0385E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3%</w:t>
            </w:r>
          </w:p>
          <w:p w14:paraId="0EAF2539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33C29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63.6%</w:t>
            </w:r>
          </w:p>
          <w:p w14:paraId="0CBCEE41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4/22)</w:t>
            </w:r>
          </w:p>
        </w:tc>
      </w:tr>
      <w:tr w:rsidR="007B4CC4" w:rsidRPr="00426807" w14:paraId="5A9711B4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14:paraId="560163E7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BPD</w:t>
            </w:r>
          </w:p>
          <w:p w14:paraId="0E628B88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Bipolar Disorder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758FA87C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 (0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33F9336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7%</w:t>
            </w:r>
          </w:p>
          <w:p w14:paraId="58FF4353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C6B6A5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2.4%</w:t>
            </w:r>
          </w:p>
          <w:p w14:paraId="0959BC93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8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2A404B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31.8%</w:t>
            </w:r>
          </w:p>
          <w:p w14:paraId="79555B28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7/22)</w:t>
            </w:r>
          </w:p>
        </w:tc>
      </w:tr>
      <w:tr w:rsidR="007B4CC4" w:rsidRPr="00426807" w14:paraId="3D6F854D" w14:textId="77777777" w:rsidTr="005E6F2A">
        <w:tc>
          <w:tcPr>
            <w:tcW w:w="2430" w:type="dxa"/>
            <w:tcBorders>
              <w:right w:val="single" w:sz="18" w:space="0" w:color="auto"/>
            </w:tcBorders>
            <w:shd w:val="clear" w:color="auto" w:fill="auto"/>
          </w:tcPr>
          <w:p w14:paraId="708F101D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87C">
              <w:rPr>
                <w:rFonts w:ascii="Arial" w:hAnsi="Arial" w:cs="Arial"/>
                <w:b/>
                <w:sz w:val="20"/>
                <w:szCs w:val="20"/>
              </w:rPr>
              <w:t>SCZ</w:t>
            </w:r>
          </w:p>
          <w:p w14:paraId="3B6A0DB0" w14:textId="77777777" w:rsidR="007B4CC4" w:rsidRPr="007C487C" w:rsidRDefault="007B4CC4" w:rsidP="005E6F2A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% Schizophrenia (n)</w:t>
            </w:r>
          </w:p>
        </w:tc>
        <w:tc>
          <w:tcPr>
            <w:tcW w:w="1350" w:type="dxa"/>
            <w:tcBorders>
              <w:left w:val="single" w:sz="18" w:space="0" w:color="auto"/>
              <w:right w:val="nil"/>
            </w:tcBorders>
            <w:shd w:val="clear" w:color="auto" w:fill="auto"/>
          </w:tcPr>
          <w:p w14:paraId="6E9BFB2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0% (0/70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70FF7F7A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0.7%</w:t>
            </w:r>
          </w:p>
          <w:p w14:paraId="14CA6A07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487C">
              <w:rPr>
                <w:rFonts w:ascii="Arial" w:hAnsi="Arial" w:cs="Arial"/>
                <w:bCs/>
                <w:sz w:val="20"/>
                <w:szCs w:val="20"/>
              </w:rPr>
              <w:t>(3/43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3452480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0.3%</w:t>
            </w:r>
          </w:p>
          <w:p w14:paraId="53A18124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1/337)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5E42B0D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9.1%</w:t>
            </w:r>
          </w:p>
          <w:p w14:paraId="4D547DEB" w14:textId="77777777" w:rsidR="007B4CC4" w:rsidRPr="007C487C" w:rsidRDefault="007B4CC4" w:rsidP="005E6F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87C">
              <w:rPr>
                <w:rFonts w:ascii="Arial" w:hAnsi="Arial" w:cs="Arial"/>
                <w:sz w:val="20"/>
                <w:szCs w:val="20"/>
              </w:rPr>
              <w:t>(2/22)</w:t>
            </w:r>
          </w:p>
        </w:tc>
      </w:tr>
    </w:tbl>
    <w:p w14:paraId="516E4A75" w14:textId="77777777" w:rsidR="00482E63" w:rsidRDefault="007B4CC4" w:rsidP="007B4CC4">
      <w:pPr>
        <w:ind w:right="2790"/>
        <w:rPr>
          <w:rFonts w:ascii="Arial" w:hAnsi="Arial"/>
          <w:sz w:val="20"/>
          <w:szCs w:val="20"/>
        </w:rPr>
      </w:pPr>
      <w:r w:rsidRPr="007E5B7D">
        <w:rPr>
          <w:rFonts w:ascii="Arial" w:hAnsi="Arial"/>
          <w:sz w:val="20"/>
        </w:rPr>
        <w:t xml:space="preserve">AD = Alzheimer’s disease; </w:t>
      </w:r>
      <w:r>
        <w:rPr>
          <w:rFonts w:ascii="Arial" w:hAnsi="Arial"/>
          <w:sz w:val="20"/>
          <w:szCs w:val="20"/>
        </w:rPr>
        <w:t xml:space="preserve">PTSD = </w:t>
      </w:r>
      <w:proofErr w:type="gramStart"/>
      <w:r>
        <w:rPr>
          <w:rFonts w:ascii="Arial" w:hAnsi="Arial"/>
          <w:sz w:val="20"/>
          <w:szCs w:val="20"/>
        </w:rPr>
        <w:t>Post-traumatic</w:t>
      </w:r>
      <w:proofErr w:type="gramEnd"/>
      <w:r>
        <w:rPr>
          <w:rFonts w:ascii="Arial" w:hAnsi="Arial"/>
          <w:sz w:val="20"/>
          <w:szCs w:val="20"/>
        </w:rPr>
        <w:t xml:space="preserve"> stress disorder; BPD = Bipolar disorder;</w:t>
      </w:r>
    </w:p>
    <w:p w14:paraId="7A59A825" w14:textId="0F2B5D99" w:rsidR="007B4CC4" w:rsidRDefault="007B4CC4" w:rsidP="007B4CC4">
      <w:pPr>
        <w:ind w:right="279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SCZ = Schizophrenia; </w:t>
      </w:r>
      <w:r w:rsidRPr="00CE65B2">
        <w:rPr>
          <w:rFonts w:ascii="Arial" w:hAnsi="Arial"/>
          <w:sz w:val="20"/>
          <w:szCs w:val="20"/>
        </w:rPr>
        <w:t>Std =</w:t>
      </w:r>
      <w:r>
        <w:rPr>
          <w:rFonts w:ascii="Arial" w:hAnsi="Arial"/>
          <w:sz w:val="20"/>
          <w:szCs w:val="20"/>
        </w:rPr>
        <w:t xml:space="preserve"> standard deviation.</w:t>
      </w:r>
    </w:p>
    <w:p w14:paraId="5C949717" w14:textId="77777777" w:rsidR="007B4CC4" w:rsidRDefault="007B4CC4" w:rsidP="007B4CC4">
      <w:pPr>
        <w:ind w:right="3870"/>
        <w:rPr>
          <w:rFonts w:ascii="Arial" w:hAnsi="Arial"/>
          <w:sz w:val="20"/>
          <w:szCs w:val="20"/>
        </w:rPr>
      </w:pPr>
      <w:r w:rsidRPr="00426807">
        <w:rPr>
          <w:rFonts w:ascii="Arial" w:hAnsi="Arial"/>
          <w:sz w:val="20"/>
          <w:szCs w:val="20"/>
        </w:rPr>
        <w:t>* &lt;0.05; ** &lt;0.001</w:t>
      </w:r>
    </w:p>
    <w:p w14:paraId="4B752CBD" w14:textId="77777777" w:rsidR="007B4CC4" w:rsidRDefault="007B4CC4" w:rsidP="007B4CC4"/>
    <w:p w14:paraId="69423143" w14:textId="7BB0160D" w:rsidR="007B4CC4" w:rsidRPr="00111662" w:rsidRDefault="007B4CC4" w:rsidP="007B4CC4">
      <w:pPr>
        <w:rPr>
          <w:rFonts w:ascii="Arial" w:hAnsi="Arial" w:cs="Arial"/>
          <w:sz w:val="20"/>
          <w:szCs w:val="20"/>
        </w:rPr>
      </w:pPr>
      <w:r w:rsidRPr="00EE4C9B">
        <w:rPr>
          <w:rFonts w:ascii="Arial" w:hAnsi="Arial" w:cs="Arial"/>
          <w:b/>
          <w:bCs/>
        </w:rPr>
        <w:lastRenderedPageBreak/>
        <w:t xml:space="preserve">Supplemental Table </w:t>
      </w:r>
      <w:r w:rsidR="001575F7" w:rsidRPr="00EE4C9B">
        <w:rPr>
          <w:rFonts w:ascii="Arial" w:hAnsi="Arial" w:cs="Arial"/>
          <w:b/>
          <w:bCs/>
        </w:rPr>
        <w:t>6</w:t>
      </w:r>
      <w:r w:rsidRPr="00EE4C9B">
        <w:rPr>
          <w:rFonts w:ascii="Arial" w:hAnsi="Arial" w:cs="Arial"/>
          <w:b/>
          <w:bCs/>
        </w:rPr>
        <w:t xml:space="preserve">b. Depression </w:t>
      </w:r>
      <w:r w:rsidRPr="00981725">
        <w:rPr>
          <w:rFonts w:ascii="Arial" w:hAnsi="Arial" w:cs="Arial"/>
          <w:b/>
          <w:bCs/>
        </w:rPr>
        <w:t xml:space="preserve">and Anxiety on AD </w:t>
      </w:r>
      <w:r>
        <w:rPr>
          <w:rFonts w:ascii="Arial" w:hAnsi="Arial" w:cs="Arial"/>
          <w:b/>
          <w:bCs/>
        </w:rPr>
        <w:t>Age at Onset</w:t>
      </w:r>
      <w:r w:rsidRPr="00981725">
        <w:rPr>
          <w:rFonts w:ascii="Arial" w:hAnsi="Arial" w:cs="Arial"/>
          <w:b/>
          <w:bCs/>
        </w:rPr>
        <w:t xml:space="preserve"> in NACC</w:t>
      </w:r>
      <w:r>
        <w:rPr>
          <w:rFonts w:ascii="Arial" w:hAnsi="Arial" w:cs="Arial"/>
          <w:b/>
          <w:bCs/>
        </w:rPr>
        <w:t xml:space="preserve"> on NPI-Q</w:t>
      </w:r>
      <w:r w:rsidRPr="00F95C35">
        <w:rPr>
          <w:rFonts w:ascii="Arial" w:hAnsi="Arial" w:cs="Arial"/>
          <w:b/>
          <w:bCs/>
        </w:rPr>
        <w:t xml:space="preserve"> </w:t>
      </w:r>
    </w:p>
    <w:tbl>
      <w:tblPr>
        <w:tblW w:w="926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420"/>
        <w:gridCol w:w="1710"/>
        <w:gridCol w:w="1679"/>
        <w:gridCol w:w="1561"/>
        <w:gridCol w:w="1890"/>
      </w:tblGrid>
      <w:tr w:rsidR="007B4CC4" w14:paraId="6699C201" w14:textId="77777777" w:rsidTr="005E6F2A">
        <w:trPr>
          <w:trHeight w:val="44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68D90B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8748C"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 xml:space="preserve">NACC NPI-Q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5B3E94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8748C">
              <w:rPr>
                <w:rFonts w:ascii="Arial" w:hAnsi="Arial"/>
                <w:b/>
                <w:bCs/>
                <w:color w:val="FFFFFF" w:themeColor="background1"/>
                <w:kern w:val="24"/>
                <w:sz w:val="20"/>
                <w:szCs w:val="20"/>
              </w:rPr>
              <w:t xml:space="preserve">No Psych </w:t>
            </w:r>
            <w:proofErr w:type="spellStart"/>
            <w:r w:rsidRPr="00D8748C">
              <w:rPr>
                <w:rFonts w:ascii="Arial" w:hAnsi="Arial"/>
                <w:b/>
                <w:bCs/>
                <w:color w:val="FFFFFF" w:themeColor="background1"/>
                <w:kern w:val="24"/>
                <w:sz w:val="20"/>
                <w:szCs w:val="20"/>
              </w:rPr>
              <w:t>Dz</w:t>
            </w:r>
            <w:proofErr w:type="spellEnd"/>
          </w:p>
          <w:p w14:paraId="777CADD2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14:paraId="05254D73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8748C">
              <w:rPr>
                <w:rFonts w:ascii="Arial" w:hAnsi="Arial"/>
                <w:b/>
                <w:bCs/>
                <w:color w:val="FFFFFF" w:themeColor="background1"/>
                <w:kern w:val="24"/>
                <w:sz w:val="20"/>
                <w:szCs w:val="20"/>
              </w:rPr>
              <w:t>Depression only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14:paraId="0318E782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D8748C"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Anxiety onl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14:paraId="6D761893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</w:pPr>
            <w:r w:rsidRPr="00D8748C">
              <w:rPr>
                <w:rFonts w:ascii="Arial" w:hAnsi="Arial"/>
                <w:b/>
                <w:bCs/>
                <w:color w:val="FFFFFF" w:themeColor="background1"/>
                <w:kern w:val="24"/>
                <w:sz w:val="20"/>
                <w:szCs w:val="20"/>
              </w:rPr>
              <w:t>Depression &amp; Anxiety</w:t>
            </w:r>
          </w:p>
        </w:tc>
      </w:tr>
      <w:tr w:rsidR="007B4CC4" w14:paraId="3AFE3CCB" w14:textId="77777777" w:rsidTr="005E6F2A">
        <w:trPr>
          <w:trHeight w:val="509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481D9" w14:textId="77777777" w:rsidR="007B4CC4" w:rsidRPr="00D8748C" w:rsidRDefault="007B4CC4" w:rsidP="005E6F2A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D8748C">
              <w:rPr>
                <w:rFonts w:ascii="Arial" w:hAnsi="Arial"/>
                <w:b/>
                <w:sz w:val="20"/>
                <w:szCs w:val="20"/>
              </w:rPr>
              <w:t>Age at onset</w:t>
            </w:r>
          </w:p>
          <w:p w14:paraId="2EE6215F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748C">
              <w:rPr>
                <w:rFonts w:ascii="Arial" w:hAnsi="Arial"/>
                <w:sz w:val="20"/>
                <w:szCs w:val="20"/>
              </w:rPr>
              <w:t xml:space="preserve">Average years </w:t>
            </w:r>
            <w:r w:rsidRPr="00D8748C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D8748C">
              <w:rPr>
                <w:rFonts w:ascii="Arial" w:hAnsi="Arial"/>
                <w:sz w:val="20"/>
                <w:szCs w:val="20"/>
              </w:rPr>
              <w:t xml:space="preserve"> St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B148D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748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71.7</w:t>
            </w:r>
            <w:r w:rsidRPr="00D8748C">
              <w:rPr>
                <w:rFonts w:ascii="Arial" w:hAnsi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8748C">
              <w:rPr>
                <w:rFonts w:ascii="Symbol" w:eastAsia="Symbol" w:hAnsi="Symbol" w:cs="Symbol"/>
                <w:color w:val="000000"/>
                <w:kern w:val="24"/>
                <w:sz w:val="20"/>
                <w:szCs w:val="20"/>
              </w:rPr>
              <w:t xml:space="preserve">± </w:t>
            </w:r>
            <w:r w:rsidRPr="00D8748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9.3** </w:t>
            </w:r>
          </w:p>
          <w:p w14:paraId="5170334C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748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3603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586CCECA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748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70.1 </w:t>
            </w:r>
            <w:r w:rsidRPr="00D8748C">
              <w:rPr>
                <w:rFonts w:ascii="Symbol" w:eastAsia="Symbol" w:hAnsi="Symbol" w:cs="Symbol"/>
                <w:color w:val="000000"/>
                <w:kern w:val="24"/>
                <w:sz w:val="20"/>
                <w:szCs w:val="20"/>
              </w:rPr>
              <w:t xml:space="preserve">± </w:t>
            </w:r>
            <w:r w:rsidRPr="00D8748C">
              <w:rPr>
                <w:rFonts w:ascii="Arial" w:eastAsia="Symbol" w:hAnsi="Arial" w:cs="Symbol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  <w:r w:rsidRPr="00D8748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.4** </w:t>
            </w:r>
          </w:p>
          <w:p w14:paraId="6145EF9A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8748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148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5305C714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748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70.2 </w:t>
            </w:r>
            <w:r w:rsidRPr="00D8748C">
              <w:rPr>
                <w:rFonts w:ascii="Symbol" w:eastAsia="Symbol" w:hAnsi="Symbol" w:cs="Symbol"/>
                <w:color w:val="000000"/>
                <w:kern w:val="24"/>
                <w:sz w:val="20"/>
                <w:szCs w:val="20"/>
              </w:rPr>
              <w:t xml:space="preserve">± </w:t>
            </w:r>
            <w:r w:rsidRPr="00D8748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9.5** </w:t>
            </w:r>
          </w:p>
          <w:p w14:paraId="1FB325D5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8748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135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36BF0E82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748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68.5 </w:t>
            </w:r>
            <w:r w:rsidRPr="00D8748C">
              <w:rPr>
                <w:rFonts w:ascii="Symbol" w:eastAsia="Symbol" w:hAnsi="Symbol" w:cs="Symbol"/>
                <w:color w:val="000000"/>
                <w:kern w:val="24"/>
                <w:sz w:val="20"/>
                <w:szCs w:val="20"/>
              </w:rPr>
              <w:t xml:space="preserve">± </w:t>
            </w:r>
            <w:r w:rsidRPr="00D8748C">
              <w:rPr>
                <w:rFonts w:ascii="Arial" w:eastAsia="Symbol" w:hAnsi="Arial" w:cs="Symbol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  <w:r w:rsidRPr="00D8748C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.3** </w:t>
            </w:r>
          </w:p>
          <w:p w14:paraId="5A9C588F" w14:textId="77777777" w:rsidR="007B4CC4" w:rsidRPr="00D8748C" w:rsidRDefault="007B4CC4" w:rsidP="005E6F2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8748C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1834)</w:t>
            </w:r>
          </w:p>
        </w:tc>
      </w:tr>
    </w:tbl>
    <w:p w14:paraId="109B9320" w14:textId="77777777" w:rsidR="00482E63" w:rsidRDefault="007B4CC4" w:rsidP="007B4CC4">
      <w:pPr>
        <w:ind w:right="1530"/>
        <w:jc w:val="both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D = Alzheimer’s disease; NACC = National Alzheimer's Coordinating Center; NPI-Q = Neuropsychiatric </w:t>
      </w:r>
    </w:p>
    <w:p w14:paraId="466EFF3A" w14:textId="0DB26A10" w:rsidR="007B4CC4" w:rsidRDefault="007B4CC4" w:rsidP="007B4CC4">
      <w:pPr>
        <w:ind w:right="1530"/>
        <w:jc w:val="both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dex Questionnaire</w:t>
      </w:r>
    </w:p>
    <w:p w14:paraId="2B4238DA" w14:textId="77777777" w:rsidR="007B4CC4" w:rsidRDefault="007B4CC4" w:rsidP="007B4CC4">
      <w:pPr>
        <w:ind w:right="3870"/>
        <w:rPr>
          <w:rFonts w:ascii="Arial" w:hAnsi="Arial" w:cs="Arial"/>
          <w:sz w:val="20"/>
          <w:szCs w:val="20"/>
        </w:rPr>
      </w:pPr>
      <w:r w:rsidRPr="00426807">
        <w:rPr>
          <w:rFonts w:ascii="Arial" w:hAnsi="Arial"/>
          <w:sz w:val="20"/>
          <w:szCs w:val="20"/>
        </w:rPr>
        <w:t>* &lt;0.05; ** &lt;0.001</w:t>
      </w:r>
    </w:p>
    <w:p w14:paraId="268BC270" w14:textId="77777777" w:rsidR="007B4CC4" w:rsidRPr="007677FA" w:rsidRDefault="007B4CC4" w:rsidP="007B4CC4">
      <w:pPr>
        <w:spacing w:after="200"/>
        <w:rPr>
          <w:rFonts w:ascii="Arial" w:hAnsi="Arial" w:cs="Arial"/>
          <w:sz w:val="20"/>
          <w:szCs w:val="20"/>
        </w:rPr>
      </w:pPr>
    </w:p>
    <w:p w14:paraId="5AAF01DA" w14:textId="77777777" w:rsidR="007B4CC4" w:rsidRPr="0084420A" w:rsidRDefault="007B4CC4" w:rsidP="007B4CC4"/>
    <w:p w14:paraId="04C946A3" w14:textId="77777777" w:rsidR="004C471C" w:rsidRDefault="004C471C"/>
    <w:sectPr w:rsidR="004C471C" w:rsidSect="00D61E39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DD760" w14:textId="77777777" w:rsidR="00A7212B" w:rsidRDefault="00A7212B" w:rsidP="00501C1E">
      <w:r>
        <w:separator/>
      </w:r>
    </w:p>
  </w:endnote>
  <w:endnote w:type="continuationSeparator" w:id="0">
    <w:p w14:paraId="7F51B7EE" w14:textId="77777777" w:rsidR="00A7212B" w:rsidRDefault="00A7212B" w:rsidP="00501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E0E36" w14:textId="77777777" w:rsidR="00A7212B" w:rsidRDefault="00A7212B" w:rsidP="00501C1E">
      <w:r>
        <w:separator/>
      </w:r>
    </w:p>
  </w:footnote>
  <w:footnote w:type="continuationSeparator" w:id="0">
    <w:p w14:paraId="1AEB592B" w14:textId="77777777" w:rsidR="00A7212B" w:rsidRDefault="00A7212B" w:rsidP="00501C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53AC2"/>
    <w:multiLevelType w:val="hybridMultilevel"/>
    <w:tmpl w:val="D9F2C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5E7EF6"/>
    <w:multiLevelType w:val="hybridMultilevel"/>
    <w:tmpl w:val="EFF63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6591033">
    <w:abstractNumId w:val="1"/>
  </w:num>
  <w:num w:numId="2" w16cid:durableId="499928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CC4"/>
    <w:rsid w:val="00030C1B"/>
    <w:rsid w:val="00050BB8"/>
    <w:rsid w:val="0008454B"/>
    <w:rsid w:val="00115571"/>
    <w:rsid w:val="00133EDF"/>
    <w:rsid w:val="001575F7"/>
    <w:rsid w:val="00163820"/>
    <w:rsid w:val="001A49C9"/>
    <w:rsid w:val="001C5BA8"/>
    <w:rsid w:val="001F2CE3"/>
    <w:rsid w:val="00246F6C"/>
    <w:rsid w:val="002E1823"/>
    <w:rsid w:val="003301DC"/>
    <w:rsid w:val="00356063"/>
    <w:rsid w:val="00373DDB"/>
    <w:rsid w:val="004225A2"/>
    <w:rsid w:val="00482E63"/>
    <w:rsid w:val="004A54A3"/>
    <w:rsid w:val="004A696C"/>
    <w:rsid w:val="004C471C"/>
    <w:rsid w:val="004E32BA"/>
    <w:rsid w:val="00501C1E"/>
    <w:rsid w:val="00521F97"/>
    <w:rsid w:val="006216E4"/>
    <w:rsid w:val="00693F48"/>
    <w:rsid w:val="007143D5"/>
    <w:rsid w:val="007630A1"/>
    <w:rsid w:val="007B4CC4"/>
    <w:rsid w:val="007C487C"/>
    <w:rsid w:val="007F0251"/>
    <w:rsid w:val="007F61A0"/>
    <w:rsid w:val="008D2CCE"/>
    <w:rsid w:val="0095376A"/>
    <w:rsid w:val="009E7BD1"/>
    <w:rsid w:val="00A7212B"/>
    <w:rsid w:val="00A9249F"/>
    <w:rsid w:val="00A947B6"/>
    <w:rsid w:val="00B15090"/>
    <w:rsid w:val="00BB2A47"/>
    <w:rsid w:val="00BE6AD7"/>
    <w:rsid w:val="00BE768E"/>
    <w:rsid w:val="00C53748"/>
    <w:rsid w:val="00D15228"/>
    <w:rsid w:val="00D61E39"/>
    <w:rsid w:val="00D976E7"/>
    <w:rsid w:val="00E015B8"/>
    <w:rsid w:val="00E21D23"/>
    <w:rsid w:val="00EA26AB"/>
    <w:rsid w:val="00EE4C9B"/>
    <w:rsid w:val="00F06E48"/>
    <w:rsid w:val="00F53D39"/>
    <w:rsid w:val="00F609F3"/>
    <w:rsid w:val="00FB259B"/>
    <w:rsid w:val="00FC5122"/>
    <w:rsid w:val="00FF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2DE2"/>
  <w15:chartTrackingRefBased/>
  <w15:docId w15:val="{C389DC42-E111-4C37-8A08-94118B260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C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B4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C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B4C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C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C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C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C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C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B4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4C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7B4C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C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C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C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C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C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C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C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C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C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7B4CC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B4CC4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7B4CC4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7B4CC4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B4CC4"/>
    <w:rPr>
      <w:rFonts w:ascii="Tahoma" w:eastAsia="Cambria" w:hAnsi="Tahoma" w:cs="Tahoma"/>
      <w:kern w:val="0"/>
      <w:sz w:val="16"/>
      <w:szCs w:val="16"/>
      <w14:ligatures w14:val="none"/>
    </w:rPr>
  </w:style>
  <w:style w:type="character" w:styleId="Emphasis">
    <w:name w:val="Emphasis"/>
    <w:uiPriority w:val="20"/>
    <w:qFormat/>
    <w:rsid w:val="007B4CC4"/>
    <w:rPr>
      <w:i/>
      <w:iCs/>
    </w:rPr>
  </w:style>
  <w:style w:type="character" w:styleId="Hyperlink">
    <w:name w:val="Hyperlink"/>
    <w:uiPriority w:val="99"/>
    <w:unhideWhenUsed/>
    <w:rsid w:val="007B4CC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7B4CC4"/>
    <w:pPr>
      <w:tabs>
        <w:tab w:val="center" w:pos="4680"/>
        <w:tab w:val="right" w:pos="9360"/>
      </w:tabs>
      <w:spacing w:after="200"/>
    </w:pPr>
    <w:rPr>
      <w:rFonts w:ascii="Cambria" w:eastAsia="Cambria" w:hAnsi="Cambria"/>
    </w:rPr>
  </w:style>
  <w:style w:type="character" w:customStyle="1" w:styleId="HeaderChar">
    <w:name w:val="Header Char"/>
    <w:basedOn w:val="DefaultParagraphFont"/>
    <w:link w:val="Header"/>
    <w:uiPriority w:val="99"/>
    <w:rsid w:val="007B4CC4"/>
    <w:rPr>
      <w:rFonts w:ascii="Cambria" w:eastAsia="Cambria" w:hAnsi="Cambria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rsid w:val="007B4CC4"/>
    <w:pPr>
      <w:tabs>
        <w:tab w:val="center" w:pos="4680"/>
        <w:tab w:val="right" w:pos="9360"/>
      </w:tabs>
      <w:spacing w:after="200"/>
    </w:pPr>
    <w:rPr>
      <w:rFonts w:ascii="Cambria" w:eastAsia="Cambria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7B4CC4"/>
    <w:rPr>
      <w:rFonts w:ascii="Cambria" w:eastAsia="Cambria" w:hAnsi="Cambria" w:cs="Times New Roman"/>
      <w:kern w:val="0"/>
      <w:sz w:val="24"/>
      <w:szCs w:val="24"/>
      <w14:ligatures w14:val="none"/>
    </w:rPr>
  </w:style>
  <w:style w:type="character" w:styleId="CommentReference">
    <w:name w:val="annotation reference"/>
    <w:rsid w:val="007B4C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7B4CC4"/>
    <w:pPr>
      <w:spacing w:after="200"/>
    </w:pPr>
    <w:rPr>
      <w:rFonts w:ascii="Cambria" w:eastAsia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B4CC4"/>
    <w:rPr>
      <w:rFonts w:ascii="Cambria" w:eastAsia="Cambria" w:hAnsi="Cambria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7B4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B4CC4"/>
    <w:rPr>
      <w:rFonts w:ascii="Cambria" w:eastAsia="Cambria" w:hAnsi="Cambria" w:cs="Times New Roman"/>
      <w:b/>
      <w:bCs/>
      <w:kern w:val="0"/>
      <w:sz w:val="20"/>
      <w:szCs w:val="20"/>
      <w14:ligatures w14:val="none"/>
    </w:rPr>
  </w:style>
  <w:style w:type="paragraph" w:styleId="HTMLAddress">
    <w:name w:val="HTML Address"/>
    <w:basedOn w:val="Normal"/>
    <w:link w:val="HTMLAddressChar"/>
    <w:uiPriority w:val="99"/>
    <w:unhideWhenUsed/>
    <w:rsid w:val="007B4CC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7B4CC4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Default">
    <w:name w:val="Default"/>
    <w:rsid w:val="007B4C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rsid w:val="007B4CC4"/>
    <w:rPr>
      <w:color w:val="808080"/>
    </w:rPr>
  </w:style>
  <w:style w:type="character" w:customStyle="1" w:styleId="doi">
    <w:name w:val="doi"/>
    <w:basedOn w:val="DefaultParagraphFont"/>
    <w:rsid w:val="007B4CC4"/>
  </w:style>
  <w:style w:type="character" w:customStyle="1" w:styleId="fm-citation-ids-label">
    <w:name w:val="fm-citation-ids-label"/>
    <w:basedOn w:val="DefaultParagraphFont"/>
    <w:rsid w:val="007B4CC4"/>
  </w:style>
  <w:style w:type="character" w:customStyle="1" w:styleId="citationref">
    <w:name w:val="citationref"/>
    <w:basedOn w:val="DefaultParagraphFont"/>
    <w:rsid w:val="007B4CC4"/>
  </w:style>
  <w:style w:type="character" w:customStyle="1" w:styleId="journaltitle">
    <w:name w:val="journaltitle"/>
    <w:basedOn w:val="DefaultParagraphFont"/>
    <w:rsid w:val="007B4CC4"/>
  </w:style>
  <w:style w:type="paragraph" w:customStyle="1" w:styleId="icon--meta-keyline-before">
    <w:name w:val="icon--meta-keyline-before"/>
    <w:basedOn w:val="Normal"/>
    <w:rsid w:val="007B4CC4"/>
    <w:pPr>
      <w:spacing w:beforeLines="1" w:afterLines="1" w:after="200"/>
    </w:pPr>
    <w:rPr>
      <w:rFonts w:ascii="Times" w:eastAsiaTheme="minorHAnsi" w:hAnsi="Times" w:cstheme="minorBidi"/>
      <w:sz w:val="20"/>
      <w:szCs w:val="20"/>
    </w:rPr>
  </w:style>
  <w:style w:type="character" w:customStyle="1" w:styleId="articlecitationyear">
    <w:name w:val="articlecitation_year"/>
    <w:basedOn w:val="DefaultParagraphFont"/>
    <w:rsid w:val="007B4CC4"/>
  </w:style>
  <w:style w:type="character" w:customStyle="1" w:styleId="articlecitationvolume">
    <w:name w:val="articlecitation_volume"/>
    <w:basedOn w:val="DefaultParagraphFont"/>
    <w:rsid w:val="007B4CC4"/>
  </w:style>
  <w:style w:type="character" w:customStyle="1" w:styleId="articlecitationpages">
    <w:name w:val="articlecitation_pages"/>
    <w:basedOn w:val="DefaultParagraphFont"/>
    <w:rsid w:val="007B4CC4"/>
  </w:style>
  <w:style w:type="paragraph" w:styleId="Revision">
    <w:name w:val="Revision"/>
    <w:hidden/>
    <w:semiHidden/>
    <w:rsid w:val="007B4CC4"/>
    <w:rPr>
      <w:rFonts w:ascii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7B4CC4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4C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4CC4"/>
    <w:rPr>
      <w:color w:val="96607D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B4CC4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4CC4"/>
    <w:rPr>
      <w:rFonts w:ascii="Calibri" w:hAnsi="Calibri" w:cstheme="minorBidi"/>
      <w:kern w:val="0"/>
      <w:szCs w:val="21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4CC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B4CC4"/>
    <w:pPr>
      <w:tabs>
        <w:tab w:val="left" w:pos="504"/>
      </w:tabs>
      <w:spacing w:after="240"/>
      <w:ind w:left="504" w:hanging="504"/>
    </w:pPr>
  </w:style>
  <w:style w:type="paragraph" w:customStyle="1" w:styleId="minuscar">
    <w:name w:val="minus_car"/>
    <w:basedOn w:val="Normal"/>
    <w:rsid w:val="007B4CC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7B4CC4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7B4CC4"/>
  </w:style>
  <w:style w:type="character" w:customStyle="1" w:styleId="title-text">
    <w:name w:val="title-text"/>
    <w:basedOn w:val="DefaultParagraphFont"/>
    <w:rsid w:val="007B4CC4"/>
  </w:style>
  <w:style w:type="character" w:customStyle="1" w:styleId="apple-converted-space">
    <w:name w:val="apple-converted-space"/>
    <w:basedOn w:val="DefaultParagraphFont"/>
    <w:rsid w:val="007B4CC4"/>
  </w:style>
  <w:style w:type="character" w:customStyle="1" w:styleId="entity">
    <w:name w:val="_entity"/>
    <w:basedOn w:val="DefaultParagraphFont"/>
    <w:rsid w:val="007B4CC4"/>
  </w:style>
  <w:style w:type="character" w:customStyle="1" w:styleId="pu1yl">
    <w:name w:val="pu1yl"/>
    <w:basedOn w:val="DefaultParagraphFont"/>
    <w:rsid w:val="007B4CC4"/>
  </w:style>
  <w:style w:type="paragraph" w:customStyle="1" w:styleId="xmsonormal">
    <w:name w:val="x_msonormal"/>
    <w:basedOn w:val="Normal"/>
    <w:rsid w:val="007B4CC4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7B4CC4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382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0A4A7-1C72-48CB-AD1E-4A3911365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82</Words>
  <Characters>1130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Eijansantos</dc:creator>
  <cp:keywords/>
  <dc:description/>
  <cp:lastModifiedBy>Miller, Zachary</cp:lastModifiedBy>
  <cp:revision>3</cp:revision>
  <dcterms:created xsi:type="dcterms:W3CDTF">2025-07-10T03:28:00Z</dcterms:created>
  <dcterms:modified xsi:type="dcterms:W3CDTF">2025-07-25T21:41:00Z</dcterms:modified>
</cp:coreProperties>
</file>